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341" w:rsidRDefault="00FD2916">
      <w:pPr>
        <w:autoSpaceDE w:val="0"/>
        <w:autoSpaceDN w:val="0"/>
        <w:adjustRightInd w:val="0"/>
        <w:spacing w:line="480" w:lineRule="auto"/>
        <w:rPr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 xml:space="preserve">Additional </w:t>
      </w:r>
      <w:r>
        <w:rPr>
          <w:rFonts w:hint="eastAsia"/>
          <w:b/>
          <w:color w:val="000000"/>
          <w:sz w:val="32"/>
          <w:szCs w:val="32"/>
        </w:rPr>
        <w:t>file 1</w:t>
      </w:r>
    </w:p>
    <w:p w:rsidR="00030341" w:rsidRDefault="00030341">
      <w:pPr>
        <w:spacing w:line="480" w:lineRule="auto"/>
        <w:rPr>
          <w:b/>
          <w:color w:val="FF0000"/>
          <w:szCs w:val="21"/>
        </w:rPr>
      </w:pPr>
    </w:p>
    <w:p w:rsidR="00030341" w:rsidRDefault="00FD2916">
      <w:pPr>
        <w:spacing w:line="480" w:lineRule="auto"/>
        <w:rPr>
          <w:b/>
          <w:color w:val="FF0000"/>
          <w:szCs w:val="21"/>
        </w:rPr>
      </w:pPr>
      <w:r>
        <w:rPr>
          <w:rFonts w:hint="eastAsia"/>
          <w:b/>
          <w:color w:val="FF0000"/>
          <w:szCs w:val="21"/>
        </w:rPr>
        <w:t xml:space="preserve">Fig. </w:t>
      </w:r>
      <w:proofErr w:type="spellStart"/>
      <w:r>
        <w:rPr>
          <w:rFonts w:hint="eastAsia"/>
          <w:b/>
          <w:color w:val="FF0000"/>
          <w:szCs w:val="21"/>
        </w:rPr>
        <w:t>S1</w:t>
      </w:r>
      <w:proofErr w:type="spellEnd"/>
      <w:r>
        <w:rPr>
          <w:rFonts w:hint="eastAsia"/>
          <w:b/>
          <w:color w:val="FF0000"/>
          <w:szCs w:val="21"/>
        </w:rPr>
        <w:t xml:space="preserve">. The structure of </w:t>
      </w:r>
      <w:proofErr w:type="spellStart"/>
      <w:r>
        <w:rPr>
          <w:rFonts w:hint="eastAsia"/>
          <w:b/>
          <w:color w:val="FF0000"/>
          <w:szCs w:val="21"/>
        </w:rPr>
        <w:t>LPMO</w:t>
      </w:r>
      <w:proofErr w:type="spellEnd"/>
      <w:r>
        <w:rPr>
          <w:rFonts w:hint="eastAsia"/>
          <w:b/>
          <w:color w:val="FF0000"/>
          <w:szCs w:val="21"/>
        </w:rPr>
        <w:t xml:space="preserve"> reaction products. </w:t>
      </w:r>
      <w:proofErr w:type="spellStart"/>
      <w:r>
        <w:rPr>
          <w:color w:val="FF0000"/>
          <w:szCs w:val="21"/>
        </w:rPr>
        <w:t>C1</w:t>
      </w:r>
      <w:proofErr w:type="spellEnd"/>
      <w:r>
        <w:rPr>
          <w:color w:val="FF0000"/>
          <w:szCs w:val="21"/>
        </w:rPr>
        <w:t xml:space="preserve">-oxidized oligosaccharides, </w:t>
      </w:r>
      <w:proofErr w:type="spellStart"/>
      <w:r>
        <w:rPr>
          <w:color w:val="FF0000"/>
          <w:szCs w:val="21"/>
        </w:rPr>
        <w:t>C4</w:t>
      </w:r>
      <w:proofErr w:type="spellEnd"/>
      <w:r>
        <w:rPr>
          <w:color w:val="FF0000"/>
          <w:szCs w:val="21"/>
        </w:rPr>
        <w:t xml:space="preserve">-oxidized oligosaccharides, </w:t>
      </w:r>
      <w:r>
        <w:rPr>
          <w:rFonts w:hint="eastAsia"/>
          <w:color w:val="FF0000"/>
          <w:szCs w:val="21"/>
        </w:rPr>
        <w:t xml:space="preserve">and </w:t>
      </w:r>
      <w:r>
        <w:rPr>
          <w:color w:val="FF0000"/>
          <w:szCs w:val="21"/>
        </w:rPr>
        <w:t>non-oxidized oligosaccharides.</w:t>
      </w:r>
    </w:p>
    <w:p w:rsidR="00030341" w:rsidRDefault="00FD2916">
      <w:pPr>
        <w:spacing w:line="480" w:lineRule="auto"/>
        <w:rPr>
          <w:b/>
          <w:color w:val="FF0000"/>
          <w:szCs w:val="21"/>
        </w:rPr>
      </w:pPr>
      <w:r>
        <w:rPr>
          <w:rFonts w:hint="eastAsia"/>
          <w:b/>
          <w:color w:val="FF0000"/>
          <w:szCs w:val="21"/>
        </w:rPr>
        <w:t xml:space="preserve">                 </w:t>
      </w:r>
      <w:r>
        <w:rPr>
          <w:b/>
          <w:noProof/>
          <w:color w:val="FF0000"/>
          <w:szCs w:val="21"/>
          <w:lang w:val="en-IN" w:eastAsia="en-IN"/>
        </w:rPr>
        <w:drawing>
          <wp:inline distT="0" distB="0" distL="0" distR="0">
            <wp:extent cx="1898650" cy="3340100"/>
            <wp:effectExtent l="19050" t="0" r="6350" b="0"/>
            <wp:docPr id="10" name="图片 1" descr="H:\结构图21-12-2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 descr="H:\结构图21-12-24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98650" cy="3340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b/>
          <w:color w:val="FF0000"/>
          <w:szCs w:val="21"/>
        </w:rPr>
        <w:t xml:space="preserve"> </w:t>
      </w:r>
    </w:p>
    <w:p w:rsidR="00030341" w:rsidRDefault="00030341">
      <w:pPr>
        <w:spacing w:line="480" w:lineRule="auto"/>
        <w:rPr>
          <w:b/>
          <w:color w:val="FF0000"/>
          <w:szCs w:val="21"/>
        </w:rPr>
      </w:pPr>
    </w:p>
    <w:p w:rsidR="00030341" w:rsidRDefault="00030341">
      <w:pPr>
        <w:spacing w:line="480" w:lineRule="auto"/>
        <w:rPr>
          <w:b/>
          <w:color w:val="FF0000"/>
          <w:szCs w:val="21"/>
        </w:rPr>
      </w:pPr>
    </w:p>
    <w:p w:rsidR="00030341" w:rsidRDefault="00030341">
      <w:pPr>
        <w:spacing w:line="480" w:lineRule="auto"/>
        <w:rPr>
          <w:b/>
          <w:color w:val="FF0000"/>
          <w:szCs w:val="21"/>
        </w:rPr>
      </w:pPr>
    </w:p>
    <w:p w:rsidR="00030341" w:rsidRDefault="00030341">
      <w:pPr>
        <w:spacing w:line="480" w:lineRule="auto"/>
        <w:rPr>
          <w:b/>
          <w:color w:val="FF0000"/>
          <w:szCs w:val="21"/>
        </w:rPr>
      </w:pPr>
    </w:p>
    <w:p w:rsidR="00030341" w:rsidRDefault="00030341">
      <w:pPr>
        <w:spacing w:line="480" w:lineRule="auto"/>
        <w:rPr>
          <w:b/>
          <w:color w:val="FF0000"/>
          <w:szCs w:val="21"/>
        </w:rPr>
      </w:pPr>
    </w:p>
    <w:p w:rsidR="00030341" w:rsidRDefault="00030341">
      <w:pPr>
        <w:spacing w:line="480" w:lineRule="auto"/>
        <w:rPr>
          <w:b/>
          <w:color w:val="FF0000"/>
          <w:szCs w:val="21"/>
        </w:rPr>
      </w:pPr>
    </w:p>
    <w:p w:rsidR="00030341" w:rsidRDefault="00030341">
      <w:pPr>
        <w:spacing w:line="480" w:lineRule="auto"/>
        <w:rPr>
          <w:b/>
          <w:color w:val="FF0000"/>
          <w:szCs w:val="21"/>
        </w:rPr>
      </w:pPr>
    </w:p>
    <w:p w:rsidR="00030341" w:rsidRDefault="00030341">
      <w:pPr>
        <w:spacing w:line="480" w:lineRule="auto"/>
        <w:rPr>
          <w:b/>
          <w:color w:val="FF0000"/>
          <w:szCs w:val="21"/>
        </w:rPr>
      </w:pPr>
    </w:p>
    <w:p w:rsidR="00030341" w:rsidRDefault="00030341">
      <w:pPr>
        <w:spacing w:line="480" w:lineRule="auto"/>
        <w:rPr>
          <w:b/>
          <w:color w:val="FF0000"/>
          <w:szCs w:val="21"/>
        </w:rPr>
      </w:pPr>
    </w:p>
    <w:p w:rsidR="00030341" w:rsidRDefault="00030341">
      <w:pPr>
        <w:spacing w:line="480" w:lineRule="auto"/>
        <w:rPr>
          <w:b/>
          <w:color w:val="FF0000"/>
          <w:szCs w:val="21"/>
        </w:rPr>
      </w:pPr>
    </w:p>
    <w:p w:rsidR="00030341" w:rsidRDefault="00FD2916">
      <w:pPr>
        <w:spacing w:line="480" w:lineRule="auto"/>
        <w:rPr>
          <w:bCs/>
          <w:iCs/>
          <w:color w:val="000000"/>
          <w:szCs w:val="21"/>
        </w:rPr>
      </w:pPr>
      <w:r>
        <w:rPr>
          <w:rFonts w:hint="eastAsia"/>
          <w:b/>
          <w:color w:val="FF0000"/>
          <w:szCs w:val="21"/>
        </w:rPr>
        <w:lastRenderedPageBreak/>
        <w:t>F</w:t>
      </w:r>
      <w:r>
        <w:rPr>
          <w:rFonts w:eastAsia="PMingLiU"/>
          <w:b/>
          <w:color w:val="FF0000"/>
          <w:szCs w:val="21"/>
          <w:lang w:eastAsia="zh-TW"/>
        </w:rPr>
        <w:t>ig</w:t>
      </w:r>
      <w:r>
        <w:rPr>
          <w:rFonts w:hint="eastAsia"/>
          <w:b/>
          <w:color w:val="FF0000"/>
          <w:szCs w:val="21"/>
        </w:rPr>
        <w:t>.</w:t>
      </w:r>
      <w:r>
        <w:rPr>
          <w:rFonts w:eastAsia="PMingLiU"/>
          <w:b/>
          <w:color w:val="FF0000"/>
          <w:szCs w:val="21"/>
          <w:lang w:eastAsia="zh-TW"/>
        </w:rPr>
        <w:t xml:space="preserve"> </w:t>
      </w:r>
      <w:proofErr w:type="spellStart"/>
      <w:r>
        <w:rPr>
          <w:rFonts w:eastAsiaTheme="minorEastAsia" w:hint="eastAsia"/>
          <w:b/>
          <w:color w:val="FF0000"/>
          <w:szCs w:val="21"/>
        </w:rPr>
        <w:t>S2</w:t>
      </w:r>
      <w:proofErr w:type="spellEnd"/>
      <w:r>
        <w:rPr>
          <w:rFonts w:eastAsiaTheme="minorEastAsia" w:hint="eastAsia"/>
          <w:b/>
          <w:color w:val="FF0000"/>
          <w:szCs w:val="21"/>
        </w:rPr>
        <w:t>.</w:t>
      </w:r>
      <w:r>
        <w:rPr>
          <w:rFonts w:eastAsia="PMingLiU"/>
          <w:b/>
          <w:color w:val="000000"/>
          <w:szCs w:val="21"/>
          <w:lang w:eastAsia="zh-TW"/>
        </w:rPr>
        <w:t xml:space="preserve"> </w:t>
      </w:r>
      <w:r>
        <w:rPr>
          <w:rFonts w:eastAsiaTheme="minorEastAsia" w:hint="eastAsia"/>
          <w:b/>
          <w:color w:val="FF0000"/>
          <w:szCs w:val="21"/>
        </w:rPr>
        <w:t xml:space="preserve">Isolation of </w:t>
      </w:r>
      <w:r>
        <w:rPr>
          <w:rFonts w:eastAsia="PMingLiU"/>
          <w:b/>
          <w:bCs/>
          <w:color w:val="FF0000"/>
          <w:szCs w:val="21"/>
          <w:lang w:eastAsia="zh-TW"/>
        </w:rPr>
        <w:t xml:space="preserve">the </w:t>
      </w:r>
      <w:r>
        <w:rPr>
          <w:rFonts w:hint="eastAsia"/>
          <w:b/>
          <w:bCs/>
          <w:color w:val="FF0000"/>
          <w:szCs w:val="21"/>
        </w:rPr>
        <w:t xml:space="preserve">native </w:t>
      </w:r>
      <w:proofErr w:type="spellStart"/>
      <w:r>
        <w:rPr>
          <w:rFonts w:hint="eastAsia"/>
          <w:b/>
          <w:i/>
          <w:color w:val="FF0000"/>
          <w:kern w:val="0"/>
          <w:szCs w:val="21"/>
        </w:rPr>
        <w:t>Thermoascus</w:t>
      </w:r>
      <w:proofErr w:type="spellEnd"/>
      <w:r>
        <w:rPr>
          <w:rFonts w:hint="eastAsia"/>
          <w:b/>
          <w:i/>
          <w:color w:val="FF0000"/>
          <w:kern w:val="0"/>
          <w:szCs w:val="21"/>
        </w:rPr>
        <w:t xml:space="preserve"> </w:t>
      </w:r>
      <w:proofErr w:type="spellStart"/>
      <w:r>
        <w:rPr>
          <w:rFonts w:hint="eastAsia"/>
          <w:b/>
          <w:i/>
          <w:color w:val="FF0000"/>
          <w:kern w:val="0"/>
          <w:szCs w:val="21"/>
        </w:rPr>
        <w:t>aurantiacus</w:t>
      </w:r>
      <w:proofErr w:type="spellEnd"/>
      <w:r>
        <w:rPr>
          <w:rFonts w:eastAsiaTheme="minorEastAsia" w:hint="eastAsia"/>
          <w:b/>
          <w:bCs/>
          <w:color w:val="FF0000"/>
          <w:szCs w:val="21"/>
        </w:rPr>
        <w:t xml:space="preserve"> </w:t>
      </w:r>
      <w:proofErr w:type="spellStart"/>
      <w:r>
        <w:rPr>
          <w:rFonts w:hint="eastAsia"/>
          <w:b/>
          <w:color w:val="FF0000"/>
          <w:szCs w:val="21"/>
        </w:rPr>
        <w:t>TaAA9A</w:t>
      </w:r>
      <w:proofErr w:type="spellEnd"/>
      <w:r>
        <w:rPr>
          <w:rFonts w:hint="eastAsia"/>
          <w:b/>
          <w:color w:val="FF0000"/>
          <w:szCs w:val="21"/>
        </w:rPr>
        <w:t>.</w:t>
      </w:r>
      <w:r>
        <w:rPr>
          <w:rFonts w:eastAsia="PMingLiU"/>
          <w:b/>
          <w:bCs/>
          <w:color w:val="000000"/>
          <w:szCs w:val="21"/>
          <w:lang w:eastAsia="zh-TW"/>
        </w:rPr>
        <w:t xml:space="preserve"> </w:t>
      </w:r>
      <w:r>
        <w:rPr>
          <w:rFonts w:eastAsiaTheme="minorEastAsia" w:hint="eastAsia"/>
          <w:bCs/>
          <w:color w:val="FF0000"/>
          <w:szCs w:val="21"/>
        </w:rPr>
        <w:t xml:space="preserve">(A) Chromatography of </w:t>
      </w:r>
      <w:r>
        <w:rPr>
          <w:rFonts w:eastAsia="PMingLiU"/>
          <w:bCs/>
          <w:color w:val="FF0000"/>
          <w:szCs w:val="21"/>
          <w:lang w:eastAsia="zh-TW"/>
        </w:rPr>
        <w:t xml:space="preserve">the </w:t>
      </w:r>
      <w:r>
        <w:rPr>
          <w:rFonts w:hint="eastAsia"/>
          <w:bCs/>
          <w:color w:val="FF0000"/>
          <w:szCs w:val="21"/>
        </w:rPr>
        <w:t xml:space="preserve">native </w:t>
      </w:r>
      <w:proofErr w:type="spellStart"/>
      <w:r>
        <w:rPr>
          <w:rFonts w:hint="eastAsia"/>
          <w:i/>
          <w:color w:val="FF0000"/>
          <w:kern w:val="0"/>
          <w:szCs w:val="21"/>
        </w:rPr>
        <w:t>Thermoascus</w:t>
      </w:r>
      <w:proofErr w:type="spellEnd"/>
      <w:r>
        <w:rPr>
          <w:rFonts w:hint="eastAsia"/>
          <w:i/>
          <w:color w:val="FF0000"/>
          <w:kern w:val="0"/>
          <w:szCs w:val="21"/>
        </w:rPr>
        <w:t xml:space="preserve"> </w:t>
      </w:r>
      <w:proofErr w:type="spellStart"/>
      <w:r>
        <w:rPr>
          <w:rFonts w:hint="eastAsia"/>
          <w:i/>
          <w:color w:val="FF0000"/>
          <w:kern w:val="0"/>
          <w:szCs w:val="21"/>
        </w:rPr>
        <w:t>aurantiacus</w:t>
      </w:r>
      <w:proofErr w:type="spellEnd"/>
      <w:r>
        <w:rPr>
          <w:rFonts w:eastAsiaTheme="minorEastAsia" w:hint="eastAsia"/>
          <w:bCs/>
          <w:color w:val="FF0000"/>
          <w:szCs w:val="21"/>
        </w:rPr>
        <w:t xml:space="preserve"> </w:t>
      </w:r>
      <w:proofErr w:type="spellStart"/>
      <w:r>
        <w:rPr>
          <w:rFonts w:hint="eastAsia"/>
          <w:color w:val="FF0000"/>
          <w:szCs w:val="21"/>
        </w:rPr>
        <w:t>TaAA9A</w:t>
      </w:r>
      <w:proofErr w:type="spellEnd"/>
      <w:r>
        <w:rPr>
          <w:rFonts w:hint="eastAsia"/>
          <w:color w:val="FF0000"/>
          <w:kern w:val="0"/>
          <w:szCs w:val="21"/>
        </w:rPr>
        <w:t xml:space="preserve"> </w:t>
      </w:r>
      <w:r>
        <w:rPr>
          <w:rFonts w:eastAsiaTheme="minorEastAsia" w:hint="eastAsia"/>
          <w:bCs/>
          <w:color w:val="FF0000"/>
          <w:szCs w:val="21"/>
        </w:rPr>
        <w:t xml:space="preserve">isolated </w:t>
      </w:r>
      <w:r>
        <w:rPr>
          <w:bCs/>
          <w:iCs/>
          <w:color w:val="FF0000"/>
          <w:szCs w:val="21"/>
        </w:rPr>
        <w:t>by ion-exchange chromatography on DEAE-</w:t>
      </w:r>
      <w:r>
        <w:rPr>
          <w:rFonts w:hint="eastAsia"/>
          <w:bCs/>
          <w:iCs/>
          <w:color w:val="FF0000"/>
          <w:szCs w:val="21"/>
        </w:rPr>
        <w:t>s</w:t>
      </w:r>
      <w:r>
        <w:rPr>
          <w:bCs/>
          <w:iCs/>
          <w:color w:val="FF0000"/>
          <w:szCs w:val="21"/>
        </w:rPr>
        <w:t>epharose column</w:t>
      </w:r>
      <w:r>
        <w:rPr>
          <w:rFonts w:hint="eastAsia"/>
          <w:bCs/>
          <w:iCs/>
          <w:color w:val="FF0000"/>
          <w:szCs w:val="21"/>
        </w:rPr>
        <w:t>.</w:t>
      </w:r>
      <w:r>
        <w:rPr>
          <w:rFonts w:eastAsia="PMingLiU"/>
          <w:bCs/>
          <w:color w:val="000000"/>
          <w:szCs w:val="21"/>
          <w:lang w:eastAsia="zh-TW"/>
        </w:rPr>
        <w:t xml:space="preserve"> </w:t>
      </w:r>
      <w:r>
        <w:rPr>
          <w:rFonts w:eastAsiaTheme="minorEastAsia" w:hint="eastAsia"/>
          <w:bCs/>
          <w:color w:val="FF0000"/>
          <w:szCs w:val="21"/>
        </w:rPr>
        <w:t>(B)</w:t>
      </w:r>
      <w:r>
        <w:rPr>
          <w:rFonts w:eastAsiaTheme="minorEastAsia" w:hint="eastAsia"/>
          <w:bCs/>
          <w:color w:val="000000"/>
          <w:szCs w:val="21"/>
        </w:rPr>
        <w:t xml:space="preserve"> </w:t>
      </w:r>
      <w:r>
        <w:rPr>
          <w:rFonts w:eastAsia="PMingLiU"/>
          <w:bCs/>
          <w:color w:val="000000"/>
          <w:szCs w:val="21"/>
          <w:lang w:eastAsia="zh-TW"/>
        </w:rPr>
        <w:t xml:space="preserve">SDS-PAGE of the </w:t>
      </w:r>
      <w:r>
        <w:rPr>
          <w:rFonts w:hint="eastAsia"/>
          <w:bCs/>
          <w:color w:val="000000"/>
          <w:szCs w:val="21"/>
        </w:rPr>
        <w:t xml:space="preserve">native </w:t>
      </w:r>
      <w:proofErr w:type="spellStart"/>
      <w:r>
        <w:rPr>
          <w:rFonts w:hint="eastAsia"/>
          <w:i/>
          <w:color w:val="000000"/>
          <w:kern w:val="0"/>
          <w:szCs w:val="21"/>
        </w:rPr>
        <w:t>Thermoascus</w:t>
      </w:r>
      <w:proofErr w:type="spellEnd"/>
      <w:r>
        <w:rPr>
          <w:rFonts w:hint="eastAsia"/>
          <w:i/>
          <w:color w:val="000000"/>
          <w:kern w:val="0"/>
          <w:szCs w:val="21"/>
        </w:rPr>
        <w:t xml:space="preserve"> </w:t>
      </w:r>
      <w:proofErr w:type="spellStart"/>
      <w:r>
        <w:rPr>
          <w:rFonts w:hint="eastAsia"/>
          <w:i/>
          <w:color w:val="000000"/>
          <w:kern w:val="0"/>
          <w:szCs w:val="21"/>
        </w:rPr>
        <w:t>aurantiacus</w:t>
      </w:r>
      <w:proofErr w:type="spellEnd"/>
      <w:r>
        <w:rPr>
          <w:rFonts w:eastAsiaTheme="minorEastAsia" w:hint="eastAsia"/>
          <w:bCs/>
          <w:color w:val="000000"/>
          <w:szCs w:val="21"/>
        </w:rPr>
        <w:t xml:space="preserve"> </w:t>
      </w:r>
      <w:proofErr w:type="spellStart"/>
      <w:r>
        <w:rPr>
          <w:rFonts w:hint="eastAsia"/>
          <w:color w:val="000000"/>
          <w:szCs w:val="21"/>
        </w:rPr>
        <w:t>TaAA9A</w:t>
      </w:r>
      <w:proofErr w:type="spellEnd"/>
      <w:r>
        <w:rPr>
          <w:rFonts w:hint="eastAsia"/>
          <w:color w:val="000000"/>
          <w:kern w:val="0"/>
          <w:szCs w:val="21"/>
        </w:rPr>
        <w:t xml:space="preserve"> </w:t>
      </w:r>
      <w:r>
        <w:rPr>
          <w:rFonts w:eastAsiaTheme="minorEastAsia" w:hint="eastAsia"/>
          <w:bCs/>
          <w:color w:val="000000"/>
          <w:szCs w:val="21"/>
        </w:rPr>
        <w:t xml:space="preserve">isolated </w:t>
      </w:r>
      <w:r>
        <w:rPr>
          <w:bCs/>
          <w:iCs/>
          <w:color w:val="000000"/>
          <w:szCs w:val="21"/>
        </w:rPr>
        <w:t>by ion-exchange chromatography on DEAE-</w:t>
      </w:r>
      <w:r>
        <w:rPr>
          <w:rFonts w:hint="eastAsia"/>
          <w:bCs/>
          <w:iCs/>
          <w:color w:val="FF0000"/>
          <w:szCs w:val="21"/>
        </w:rPr>
        <w:t>s</w:t>
      </w:r>
      <w:r>
        <w:rPr>
          <w:bCs/>
          <w:iCs/>
          <w:color w:val="FF0000"/>
          <w:szCs w:val="21"/>
        </w:rPr>
        <w:t>epharose</w:t>
      </w:r>
      <w:r>
        <w:rPr>
          <w:bCs/>
          <w:iCs/>
          <w:color w:val="000000"/>
          <w:szCs w:val="21"/>
        </w:rPr>
        <w:t xml:space="preserve"> column</w:t>
      </w:r>
      <w:r>
        <w:rPr>
          <w:rFonts w:hint="eastAsia"/>
          <w:bCs/>
          <w:iCs/>
          <w:color w:val="000000"/>
          <w:szCs w:val="21"/>
        </w:rPr>
        <w:t>.</w:t>
      </w:r>
      <w:r>
        <w:rPr>
          <w:rFonts w:eastAsia="PMingLiU"/>
          <w:bCs/>
          <w:color w:val="000000"/>
          <w:szCs w:val="21"/>
          <w:lang w:eastAsia="zh-TW"/>
        </w:rPr>
        <w:t xml:space="preserve"> </w:t>
      </w:r>
      <w:proofErr w:type="spellStart"/>
      <w:r>
        <w:rPr>
          <w:rFonts w:hint="eastAsia"/>
          <w:bCs/>
          <w:color w:val="000000"/>
          <w:szCs w:val="21"/>
        </w:rPr>
        <w:t>TaAA9A</w:t>
      </w:r>
      <w:proofErr w:type="spellEnd"/>
      <w:r>
        <w:rPr>
          <w:rFonts w:hint="eastAsia"/>
          <w:bCs/>
          <w:color w:val="000000"/>
          <w:szCs w:val="21"/>
        </w:rPr>
        <w:t xml:space="preserve"> was </w:t>
      </w:r>
      <w:r>
        <w:rPr>
          <w:color w:val="000000"/>
          <w:szCs w:val="21"/>
        </w:rPr>
        <w:t xml:space="preserve">visualized by staining with Coomassie Brilliant Blue. </w:t>
      </w:r>
      <w:r>
        <w:rPr>
          <w:rFonts w:eastAsia="PMingLiU"/>
          <w:color w:val="000000"/>
          <w:szCs w:val="21"/>
          <w:lang w:eastAsia="zh-TW"/>
        </w:rPr>
        <w:t>M, protein marker</w:t>
      </w:r>
      <w:r>
        <w:rPr>
          <w:rFonts w:hint="eastAsia"/>
          <w:color w:val="000000"/>
          <w:szCs w:val="21"/>
        </w:rPr>
        <w:t xml:space="preserve"> (</w:t>
      </w:r>
      <w:r>
        <w:rPr>
          <w:color w:val="000000" w:themeColor="text1"/>
          <w:szCs w:val="21"/>
        </w:rPr>
        <w:t xml:space="preserve">170, 130, </w:t>
      </w:r>
      <w:r>
        <w:rPr>
          <w:rFonts w:eastAsiaTheme="minorEastAsia" w:hint="eastAsia"/>
          <w:color w:val="000000" w:themeColor="text1"/>
          <w:szCs w:val="21"/>
        </w:rPr>
        <w:t>95</w:t>
      </w:r>
      <w:r>
        <w:rPr>
          <w:color w:val="000000" w:themeColor="text1"/>
          <w:szCs w:val="21"/>
        </w:rPr>
        <w:t>, 7</w:t>
      </w:r>
      <w:r>
        <w:rPr>
          <w:rFonts w:eastAsiaTheme="minorEastAsia" w:hint="eastAsia"/>
          <w:color w:val="000000" w:themeColor="text1"/>
          <w:szCs w:val="21"/>
        </w:rPr>
        <w:t>2</w:t>
      </w:r>
      <w:r>
        <w:rPr>
          <w:color w:val="000000" w:themeColor="text1"/>
          <w:szCs w:val="21"/>
        </w:rPr>
        <w:t>, 55, 4</w:t>
      </w:r>
      <w:r>
        <w:rPr>
          <w:rFonts w:eastAsiaTheme="minorEastAsia" w:hint="eastAsia"/>
          <w:color w:val="000000" w:themeColor="text1"/>
          <w:szCs w:val="21"/>
        </w:rPr>
        <w:t>3</w:t>
      </w:r>
      <w:r>
        <w:rPr>
          <w:color w:val="000000" w:themeColor="text1"/>
          <w:szCs w:val="21"/>
        </w:rPr>
        <w:t>, 3</w:t>
      </w:r>
      <w:r>
        <w:rPr>
          <w:rFonts w:eastAsiaTheme="minorEastAsia" w:hint="eastAsia"/>
          <w:color w:val="000000" w:themeColor="text1"/>
          <w:szCs w:val="21"/>
        </w:rPr>
        <w:t>4</w:t>
      </w:r>
      <w:r>
        <w:rPr>
          <w:color w:val="000000" w:themeColor="text1"/>
          <w:szCs w:val="21"/>
        </w:rPr>
        <w:t>, 2</w:t>
      </w:r>
      <w:r>
        <w:rPr>
          <w:rFonts w:eastAsiaTheme="minorEastAsia" w:hint="eastAsia"/>
          <w:color w:val="000000" w:themeColor="text1"/>
          <w:szCs w:val="21"/>
        </w:rPr>
        <w:t>6</w:t>
      </w:r>
      <w:r>
        <w:rPr>
          <w:rFonts w:hint="eastAsia"/>
          <w:color w:val="000000"/>
          <w:szCs w:val="21"/>
        </w:rPr>
        <w:t>, 17, 10 kDa)</w:t>
      </w:r>
      <w:r>
        <w:rPr>
          <w:color w:val="000000"/>
          <w:szCs w:val="21"/>
        </w:rPr>
        <w:t xml:space="preserve">; </w:t>
      </w:r>
      <w:r>
        <w:rPr>
          <w:rFonts w:hint="eastAsia"/>
          <w:color w:val="000000"/>
          <w:szCs w:val="21"/>
        </w:rPr>
        <w:t xml:space="preserve">6-13 </w:t>
      </w:r>
      <w:proofErr w:type="spellStart"/>
      <w:r>
        <w:rPr>
          <w:rFonts w:hint="eastAsia"/>
          <w:color w:val="000000"/>
          <w:szCs w:val="21"/>
        </w:rPr>
        <w:t>corresonds</w:t>
      </w:r>
      <w:proofErr w:type="spellEnd"/>
      <w:r>
        <w:rPr>
          <w:rFonts w:hint="eastAsia"/>
          <w:color w:val="000000"/>
          <w:szCs w:val="21"/>
        </w:rPr>
        <w:t xml:space="preserve"> to fractions of proteins from </w:t>
      </w:r>
      <w:r>
        <w:rPr>
          <w:bCs/>
          <w:iCs/>
          <w:color w:val="000000"/>
          <w:szCs w:val="21"/>
        </w:rPr>
        <w:t>DEAE-</w:t>
      </w:r>
      <w:r>
        <w:rPr>
          <w:rFonts w:hint="eastAsia"/>
          <w:bCs/>
          <w:iCs/>
          <w:color w:val="FF0000"/>
          <w:szCs w:val="21"/>
        </w:rPr>
        <w:t>s</w:t>
      </w:r>
      <w:r>
        <w:rPr>
          <w:bCs/>
          <w:iCs/>
          <w:color w:val="FF0000"/>
          <w:szCs w:val="21"/>
        </w:rPr>
        <w:t>epharose</w:t>
      </w:r>
      <w:r>
        <w:rPr>
          <w:bCs/>
          <w:iCs/>
          <w:color w:val="000000"/>
          <w:szCs w:val="21"/>
        </w:rPr>
        <w:t xml:space="preserve"> column</w:t>
      </w:r>
      <w:r>
        <w:rPr>
          <w:color w:val="000000"/>
          <w:szCs w:val="21"/>
        </w:rPr>
        <w:t xml:space="preserve">, </w:t>
      </w:r>
      <w:r>
        <w:rPr>
          <w:rFonts w:hint="eastAsia"/>
          <w:color w:val="000000"/>
          <w:szCs w:val="21"/>
        </w:rPr>
        <w:t xml:space="preserve">respectively. </w:t>
      </w:r>
      <w:proofErr w:type="spellStart"/>
      <w:r>
        <w:rPr>
          <w:bCs/>
          <w:iCs/>
          <w:color w:val="000000"/>
          <w:szCs w:val="21"/>
        </w:rPr>
        <w:t>TaAA9A</w:t>
      </w:r>
      <w:proofErr w:type="spellEnd"/>
      <w:r>
        <w:rPr>
          <w:rFonts w:eastAsia="PMingLiU"/>
          <w:bCs/>
          <w:iCs/>
          <w:color w:val="000000"/>
          <w:szCs w:val="21"/>
          <w:lang w:eastAsia="zh-TW"/>
        </w:rPr>
        <w:t xml:space="preserve"> </w:t>
      </w:r>
      <w:proofErr w:type="spellStart"/>
      <w:r>
        <w:rPr>
          <w:bCs/>
          <w:iCs/>
          <w:color w:val="000000"/>
          <w:szCs w:val="21"/>
        </w:rPr>
        <w:t>visulised</w:t>
      </w:r>
      <w:proofErr w:type="spellEnd"/>
      <w:r>
        <w:rPr>
          <w:bCs/>
          <w:iCs/>
          <w:color w:val="000000"/>
          <w:szCs w:val="21"/>
        </w:rPr>
        <w:t xml:space="preserve"> on a SDS-PAGE ge</w:t>
      </w:r>
      <w:r>
        <w:rPr>
          <w:bCs/>
          <w:iCs/>
          <w:color w:val="000000"/>
          <w:szCs w:val="21"/>
        </w:rPr>
        <w:t>l</w:t>
      </w:r>
      <w:r>
        <w:rPr>
          <w:rFonts w:hint="eastAsia"/>
          <w:bCs/>
          <w:iCs/>
          <w:color w:val="000000"/>
          <w:szCs w:val="21"/>
        </w:rPr>
        <w:t xml:space="preserve"> was confirmed to be an </w:t>
      </w:r>
      <w:proofErr w:type="spellStart"/>
      <w:r>
        <w:rPr>
          <w:rFonts w:hint="eastAsia"/>
          <w:bCs/>
          <w:iCs/>
          <w:color w:val="000000"/>
          <w:szCs w:val="21"/>
        </w:rPr>
        <w:t>AA9</w:t>
      </w:r>
      <w:proofErr w:type="spellEnd"/>
      <w:r>
        <w:rPr>
          <w:rFonts w:hint="eastAsia"/>
          <w:bCs/>
          <w:iCs/>
          <w:color w:val="000000"/>
          <w:szCs w:val="21"/>
        </w:rPr>
        <w:t xml:space="preserve"> </w:t>
      </w:r>
      <w:proofErr w:type="spellStart"/>
      <w:r>
        <w:rPr>
          <w:rFonts w:hint="eastAsia"/>
          <w:bCs/>
          <w:iCs/>
          <w:color w:val="000000"/>
          <w:szCs w:val="21"/>
        </w:rPr>
        <w:t>LPMO</w:t>
      </w:r>
      <w:proofErr w:type="spellEnd"/>
      <w:r>
        <w:rPr>
          <w:rFonts w:hint="eastAsia"/>
          <w:bCs/>
          <w:iCs/>
          <w:color w:val="000000"/>
          <w:szCs w:val="21"/>
        </w:rPr>
        <w:t xml:space="preserve"> according to previously reported data from </w:t>
      </w:r>
      <w:proofErr w:type="spellStart"/>
      <w:r>
        <w:rPr>
          <w:rFonts w:hint="eastAsia"/>
          <w:i/>
          <w:color w:val="000000"/>
          <w:kern w:val="0"/>
          <w:szCs w:val="21"/>
        </w:rPr>
        <w:t>Thermoascus</w:t>
      </w:r>
      <w:proofErr w:type="spellEnd"/>
      <w:r>
        <w:rPr>
          <w:rFonts w:hint="eastAsia"/>
          <w:i/>
          <w:color w:val="000000"/>
          <w:kern w:val="0"/>
          <w:szCs w:val="21"/>
        </w:rPr>
        <w:t xml:space="preserve"> </w:t>
      </w:r>
      <w:proofErr w:type="spellStart"/>
      <w:r>
        <w:rPr>
          <w:rFonts w:hint="eastAsia"/>
          <w:i/>
          <w:color w:val="000000"/>
          <w:kern w:val="0"/>
          <w:szCs w:val="21"/>
        </w:rPr>
        <w:t>aurantiacus</w:t>
      </w:r>
      <w:proofErr w:type="spellEnd"/>
      <w:r>
        <w:rPr>
          <w:rFonts w:hint="eastAsia"/>
          <w:bCs/>
          <w:iCs/>
          <w:color w:val="000000"/>
          <w:szCs w:val="21"/>
        </w:rPr>
        <w:t xml:space="preserve"> [35].</w:t>
      </w:r>
    </w:p>
    <w:p w:rsidR="00030341" w:rsidRDefault="00FD2916">
      <w:pPr>
        <w:spacing w:line="480" w:lineRule="auto"/>
        <w:rPr>
          <w:b/>
          <w:iCs/>
          <w:color w:val="FF0000"/>
          <w:szCs w:val="21"/>
        </w:rPr>
      </w:pPr>
      <w:r>
        <w:rPr>
          <w:rFonts w:hint="eastAsia"/>
          <w:b/>
          <w:iCs/>
          <w:color w:val="FF0000"/>
          <w:szCs w:val="21"/>
        </w:rPr>
        <w:t>A</w:t>
      </w:r>
    </w:p>
    <w:p w:rsidR="00030341" w:rsidRDefault="00FD2916">
      <w:pPr>
        <w:spacing w:line="480" w:lineRule="auto"/>
        <w:rPr>
          <w:bCs/>
          <w:iCs/>
          <w:color w:val="000000"/>
          <w:szCs w:val="21"/>
        </w:rPr>
      </w:pPr>
      <w:r>
        <w:rPr>
          <w:bCs/>
          <w:iCs/>
          <w:noProof/>
          <w:color w:val="000000"/>
          <w:szCs w:val="21"/>
          <w:lang w:val="en-IN" w:eastAsia="en-IN"/>
        </w:rPr>
        <w:drawing>
          <wp:inline distT="0" distB="0" distL="0" distR="0">
            <wp:extent cx="3657600" cy="1816735"/>
            <wp:effectExtent l="19050" t="0" r="0" b="0"/>
            <wp:docPr id="3" name="图片 1" descr="C:\Users\Administrator\Desktop\TaAA9蛋白纯化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C:\Users\Administrator\Desktop\TaAA9蛋白纯化图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26064" r="22980" b="19858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8168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bCs/>
          <w:iCs/>
          <w:color w:val="000000"/>
          <w:szCs w:val="21"/>
        </w:rPr>
        <w:t xml:space="preserve"> </w:t>
      </w:r>
    </w:p>
    <w:p w:rsidR="00030341" w:rsidRDefault="00FD2916">
      <w:pPr>
        <w:spacing w:line="480" w:lineRule="auto"/>
        <w:rPr>
          <w:b/>
          <w:color w:val="FF0000"/>
          <w:szCs w:val="21"/>
        </w:rPr>
      </w:pPr>
      <w:r>
        <w:rPr>
          <w:rFonts w:hint="eastAsia"/>
          <w:b/>
          <w:bCs/>
          <w:iCs/>
          <w:color w:val="FF0000"/>
          <w:szCs w:val="21"/>
        </w:rPr>
        <w:t>B</w:t>
      </w:r>
    </w:p>
    <w:p w:rsidR="00030341" w:rsidRDefault="00FD2916">
      <w:pPr>
        <w:spacing w:line="480" w:lineRule="auto"/>
        <w:ind w:firstLineChars="50" w:firstLine="105"/>
        <w:rPr>
          <w:b/>
          <w:color w:val="000000"/>
          <w:szCs w:val="21"/>
          <w:shd w:val="clear" w:color="auto" w:fill="FFFFFF"/>
        </w:rPr>
      </w:pPr>
      <w:r>
        <w:rPr>
          <w:b/>
          <w:iCs/>
          <w:noProof/>
          <w:color w:val="000000"/>
          <w:szCs w:val="21"/>
          <w:lang w:val="en-IN" w:eastAsia="en-IN"/>
        </w:rPr>
        <w:drawing>
          <wp:inline distT="0" distB="0" distL="0" distR="0">
            <wp:extent cx="3746500" cy="2613660"/>
            <wp:effectExtent l="19050" t="0" r="6350" b="0"/>
            <wp:docPr id="1" name="图片 4" descr="C:\Users\Administrator\Desktop\自然酶TaAA9A的DEAE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C:\Users\Administrator\Desktop\自然酶TaAA9A的DEAE图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44659" cy="26124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0341" w:rsidRDefault="00FD2916">
      <w:pPr>
        <w:spacing w:line="480" w:lineRule="auto"/>
        <w:rPr>
          <w:rFonts w:eastAsiaTheme="minorEastAsia"/>
          <w:color w:val="000000"/>
          <w:szCs w:val="21"/>
        </w:rPr>
      </w:pPr>
      <w:r>
        <w:rPr>
          <w:b/>
          <w:color w:val="FF0000"/>
          <w:szCs w:val="21"/>
          <w:shd w:val="clear" w:color="auto" w:fill="FFFFFF"/>
        </w:rPr>
        <w:lastRenderedPageBreak/>
        <w:t xml:space="preserve">Fig. </w:t>
      </w:r>
      <w:proofErr w:type="spellStart"/>
      <w:r>
        <w:rPr>
          <w:rFonts w:hint="eastAsia"/>
          <w:b/>
          <w:color w:val="FF0000"/>
          <w:szCs w:val="21"/>
          <w:shd w:val="clear" w:color="auto" w:fill="FFFFFF"/>
        </w:rPr>
        <w:t>S3</w:t>
      </w:r>
      <w:proofErr w:type="spellEnd"/>
      <w:r>
        <w:rPr>
          <w:rFonts w:hint="eastAsia"/>
          <w:b/>
          <w:color w:val="000000"/>
          <w:szCs w:val="21"/>
          <w:shd w:val="clear" w:color="auto" w:fill="FFFFFF"/>
        </w:rPr>
        <w:t>.</w:t>
      </w:r>
      <w:r>
        <w:rPr>
          <w:color w:val="000000"/>
          <w:szCs w:val="21"/>
          <w:shd w:val="clear" w:color="auto" w:fill="FFFFFF"/>
        </w:rPr>
        <w:t xml:space="preserve"> </w:t>
      </w:r>
      <w:r>
        <w:rPr>
          <w:rFonts w:hint="eastAsia"/>
          <w:b/>
          <w:color w:val="000000"/>
          <w:szCs w:val="21"/>
          <w:shd w:val="clear" w:color="auto" w:fill="FFFFFF"/>
        </w:rPr>
        <w:t xml:space="preserve">Identification </w:t>
      </w:r>
      <w:r>
        <w:rPr>
          <w:b/>
          <w:color w:val="000000"/>
          <w:szCs w:val="21"/>
          <w:shd w:val="clear" w:color="auto" w:fill="FFFFFF"/>
        </w:rPr>
        <w:t xml:space="preserve">of </w:t>
      </w:r>
      <w:proofErr w:type="spellStart"/>
      <w:r>
        <w:rPr>
          <w:b/>
          <w:color w:val="000000"/>
          <w:szCs w:val="21"/>
          <w:shd w:val="clear" w:color="auto" w:fill="FFFFFF"/>
        </w:rPr>
        <w:t>AA9</w:t>
      </w:r>
      <w:proofErr w:type="spellEnd"/>
      <w:r>
        <w:rPr>
          <w:b/>
          <w:color w:val="000000"/>
          <w:szCs w:val="21"/>
          <w:shd w:val="clear" w:color="auto" w:fill="FFFFFF"/>
        </w:rPr>
        <w:t xml:space="preserve"> </w:t>
      </w:r>
      <w:proofErr w:type="spellStart"/>
      <w:r>
        <w:rPr>
          <w:rFonts w:hint="eastAsia"/>
          <w:b/>
          <w:color w:val="000000"/>
          <w:szCs w:val="21"/>
          <w:shd w:val="clear" w:color="auto" w:fill="FFFFFF"/>
        </w:rPr>
        <w:t>L</w:t>
      </w:r>
      <w:r>
        <w:rPr>
          <w:b/>
          <w:color w:val="000000"/>
          <w:szCs w:val="21"/>
          <w:shd w:val="clear" w:color="auto" w:fill="FFFFFF"/>
        </w:rPr>
        <w:t>PMOs</w:t>
      </w:r>
      <w:proofErr w:type="spellEnd"/>
      <w:r>
        <w:rPr>
          <w:b/>
          <w:color w:val="000000"/>
          <w:szCs w:val="21"/>
          <w:shd w:val="clear" w:color="auto" w:fill="FFFFFF"/>
        </w:rPr>
        <w:t xml:space="preserve"> of </w:t>
      </w:r>
      <w:r>
        <w:rPr>
          <w:b/>
          <w:iCs/>
          <w:color w:val="000000"/>
          <w:szCs w:val="21"/>
        </w:rPr>
        <w:t>thermophilic fungi</w:t>
      </w:r>
      <w:r>
        <w:rPr>
          <w:b/>
          <w:color w:val="000000"/>
          <w:szCs w:val="21"/>
          <w:shd w:val="clear" w:color="auto" w:fill="FFFFFF"/>
        </w:rPr>
        <w:t xml:space="preserve"> in</w:t>
      </w:r>
      <w:r>
        <w:rPr>
          <w:b/>
          <w:color w:val="FF0000"/>
          <w:szCs w:val="21"/>
          <w:shd w:val="clear" w:color="auto" w:fill="FFFFFF"/>
        </w:rPr>
        <w:t xml:space="preserve"> </w:t>
      </w:r>
      <w:r>
        <w:rPr>
          <w:rFonts w:hint="eastAsia"/>
          <w:b/>
          <w:color w:val="FF0000"/>
          <w:szCs w:val="21"/>
          <w:shd w:val="clear" w:color="auto" w:fill="FFFFFF"/>
        </w:rPr>
        <w:t>the</w:t>
      </w:r>
      <w:r>
        <w:rPr>
          <w:rFonts w:hint="eastAsia"/>
          <w:b/>
          <w:color w:val="000000"/>
          <w:szCs w:val="21"/>
          <w:shd w:val="clear" w:color="auto" w:fill="FFFFFF"/>
        </w:rPr>
        <w:t xml:space="preserve"> </w:t>
      </w:r>
      <w:r>
        <w:rPr>
          <w:b/>
          <w:color w:val="000000"/>
          <w:szCs w:val="21"/>
          <w:shd w:val="clear" w:color="auto" w:fill="FFFFFF"/>
        </w:rPr>
        <w:t xml:space="preserve">horse gut using </w:t>
      </w:r>
      <w:r>
        <w:rPr>
          <w:rFonts w:hint="eastAsia"/>
          <w:b/>
          <w:color w:val="000000"/>
          <w:szCs w:val="21"/>
          <w:shd w:val="clear" w:color="auto" w:fill="FFFFFF"/>
        </w:rPr>
        <w:t>LC</w:t>
      </w:r>
      <w:r>
        <w:rPr>
          <w:b/>
          <w:color w:val="000000"/>
          <w:szCs w:val="21"/>
          <w:shd w:val="clear" w:color="auto" w:fill="FFFFFF"/>
        </w:rPr>
        <w:t>-</w:t>
      </w:r>
      <w:r>
        <w:rPr>
          <w:rFonts w:hint="eastAsia"/>
          <w:b/>
          <w:color w:val="000000"/>
          <w:szCs w:val="21"/>
          <w:shd w:val="clear" w:color="auto" w:fill="FFFFFF"/>
        </w:rPr>
        <w:t>MS/MS</w:t>
      </w:r>
      <w:r>
        <w:rPr>
          <w:b/>
          <w:color w:val="000000"/>
          <w:szCs w:val="21"/>
          <w:shd w:val="clear" w:color="auto" w:fill="FFFFFF"/>
        </w:rPr>
        <w:t>.</w:t>
      </w:r>
      <w:r>
        <w:rPr>
          <w:rFonts w:hint="eastAsia"/>
          <w:color w:val="000000"/>
          <w:szCs w:val="21"/>
          <w:shd w:val="clear" w:color="auto" w:fill="FFFFFF"/>
        </w:rPr>
        <w:t xml:space="preserve"> </w:t>
      </w:r>
      <w:r>
        <w:rPr>
          <w:rFonts w:eastAsiaTheme="minorEastAsia" w:hint="eastAsia"/>
          <w:bCs/>
          <w:color w:val="000000"/>
          <w:szCs w:val="21"/>
        </w:rPr>
        <w:t>The isolated proteins</w:t>
      </w:r>
      <w:r>
        <w:rPr>
          <w:rFonts w:hint="eastAsia"/>
          <w:bCs/>
          <w:color w:val="000000"/>
          <w:szCs w:val="21"/>
        </w:rPr>
        <w:t xml:space="preserve"> </w:t>
      </w:r>
      <w:r>
        <w:rPr>
          <w:color w:val="000000"/>
          <w:szCs w:val="21"/>
          <w:shd w:val="clear" w:color="auto" w:fill="FFFFFF"/>
        </w:rPr>
        <w:t>in the horse gut</w:t>
      </w:r>
      <w:r>
        <w:rPr>
          <w:rFonts w:hint="eastAsia"/>
          <w:color w:val="000000"/>
          <w:szCs w:val="21"/>
        </w:rPr>
        <w:t xml:space="preserve"> were </w:t>
      </w:r>
      <w:r>
        <w:rPr>
          <w:rFonts w:eastAsia="PMingLiU"/>
          <w:color w:val="000000"/>
          <w:szCs w:val="21"/>
          <w:lang w:eastAsia="zh-TW"/>
        </w:rPr>
        <w:t>digested with trypsin</w:t>
      </w:r>
      <w:r>
        <w:rPr>
          <w:rFonts w:hint="eastAsia"/>
          <w:color w:val="000000"/>
          <w:szCs w:val="21"/>
        </w:rPr>
        <w:t>.</w:t>
      </w:r>
      <w:r>
        <w:rPr>
          <w:color w:val="000000"/>
          <w:szCs w:val="21"/>
        </w:rPr>
        <w:t xml:space="preserve"> The </w:t>
      </w:r>
      <w:r>
        <w:rPr>
          <w:color w:val="000000"/>
          <w:szCs w:val="21"/>
          <w:shd w:val="clear" w:color="auto" w:fill="FFFFFF"/>
        </w:rPr>
        <w:t>extracted-ion</w:t>
      </w:r>
      <w:r>
        <w:rPr>
          <w:color w:val="000000"/>
          <w:szCs w:val="21"/>
        </w:rPr>
        <w:t> chromatogram</w:t>
      </w:r>
      <w:r>
        <w:rPr>
          <w:rFonts w:hint="eastAsia"/>
          <w:color w:val="000000"/>
          <w:szCs w:val="21"/>
        </w:rPr>
        <w:t>s</w:t>
      </w:r>
      <w:r>
        <w:rPr>
          <w:color w:val="000000"/>
          <w:szCs w:val="21"/>
        </w:rPr>
        <w:t> </w:t>
      </w:r>
      <w:r>
        <w:rPr>
          <w:color w:val="000000"/>
          <w:szCs w:val="21"/>
          <w:shd w:val="clear" w:color="auto" w:fill="FFFFFF"/>
        </w:rPr>
        <w:t>(</w:t>
      </w:r>
      <w:proofErr w:type="spellStart"/>
      <w:r>
        <w:rPr>
          <w:rFonts w:hint="eastAsia"/>
          <w:color w:val="000000"/>
          <w:szCs w:val="21"/>
          <w:shd w:val="clear" w:color="auto" w:fill="FFFFFF"/>
        </w:rPr>
        <w:t>E</w:t>
      </w:r>
      <w:r>
        <w:rPr>
          <w:color w:val="000000"/>
          <w:szCs w:val="21"/>
        </w:rPr>
        <w:t>IC</w:t>
      </w:r>
      <w:proofErr w:type="spellEnd"/>
      <w:r>
        <w:rPr>
          <w:color w:val="000000"/>
          <w:szCs w:val="21"/>
        </w:rPr>
        <w:t>)</w:t>
      </w:r>
      <w:r>
        <w:rPr>
          <w:color w:val="000000"/>
          <w:szCs w:val="21"/>
          <w:shd w:val="clear" w:color="auto" w:fill="FFFFFF"/>
        </w:rPr>
        <w:t xml:space="preserve"> </w:t>
      </w:r>
      <w:r>
        <w:rPr>
          <w:rFonts w:hint="eastAsia"/>
          <w:color w:val="000000"/>
          <w:szCs w:val="21"/>
          <w:shd w:val="clear" w:color="auto" w:fill="FFFFFF"/>
        </w:rPr>
        <w:t xml:space="preserve">and </w:t>
      </w:r>
      <w:proofErr w:type="spellStart"/>
      <w:r>
        <w:rPr>
          <w:rFonts w:hint="eastAsia"/>
          <w:color w:val="000000"/>
          <w:szCs w:val="21"/>
          <w:shd w:val="clear" w:color="auto" w:fill="FFFFFF"/>
        </w:rPr>
        <w:t>MaxQuant</w:t>
      </w:r>
      <w:proofErr w:type="spellEnd"/>
      <w:r>
        <w:rPr>
          <w:rFonts w:hint="eastAsia"/>
          <w:bCs/>
          <w:color w:val="000000"/>
          <w:szCs w:val="21"/>
        </w:rPr>
        <w:t xml:space="preserve"> search results</w:t>
      </w:r>
      <w:r>
        <w:rPr>
          <w:rFonts w:eastAsia="PMingLiU"/>
          <w:color w:val="000000"/>
          <w:szCs w:val="21"/>
          <w:lang w:eastAsia="zh-TW"/>
        </w:rPr>
        <w:t xml:space="preserve"> of </w:t>
      </w:r>
      <w:r>
        <w:rPr>
          <w:rFonts w:hint="eastAsia"/>
          <w:color w:val="000000"/>
          <w:szCs w:val="21"/>
        </w:rPr>
        <w:t xml:space="preserve">the </w:t>
      </w:r>
      <w:r>
        <w:rPr>
          <w:rFonts w:eastAsiaTheme="minorEastAsia" w:hint="eastAsia"/>
          <w:bCs/>
          <w:color w:val="000000"/>
          <w:szCs w:val="21"/>
        </w:rPr>
        <w:t>isolated protein</w:t>
      </w:r>
      <w:r>
        <w:rPr>
          <w:rFonts w:eastAsia="PMingLiU"/>
          <w:color w:val="000000"/>
          <w:szCs w:val="21"/>
          <w:lang w:eastAsia="zh-TW"/>
        </w:rPr>
        <w:t xml:space="preserve"> peptide</w:t>
      </w:r>
      <w:r>
        <w:rPr>
          <w:rFonts w:hint="eastAsia"/>
          <w:color w:val="000000"/>
          <w:szCs w:val="21"/>
        </w:rPr>
        <w:t>s were</w:t>
      </w:r>
      <w:r>
        <w:rPr>
          <w:color w:val="000000"/>
          <w:szCs w:val="21"/>
        </w:rPr>
        <w:t xml:space="preserve"> shown</w:t>
      </w:r>
      <w:r>
        <w:rPr>
          <w:rFonts w:hint="eastAsia"/>
          <w:color w:val="000000"/>
          <w:szCs w:val="21"/>
        </w:rPr>
        <w:t xml:space="preserve"> as follows</w:t>
      </w:r>
      <w:r>
        <w:rPr>
          <w:color w:val="000000"/>
          <w:szCs w:val="21"/>
        </w:rPr>
        <w:t>.</w:t>
      </w:r>
      <w:r>
        <w:rPr>
          <w:rFonts w:eastAsia="PMingLiU"/>
          <w:bCs/>
          <w:color w:val="000000"/>
          <w:szCs w:val="21"/>
          <w:lang w:eastAsia="zh-TW"/>
        </w:rPr>
        <w:t xml:space="preserve"> </w:t>
      </w:r>
      <w:r>
        <w:rPr>
          <w:rFonts w:hint="eastAsia"/>
          <w:bCs/>
          <w:color w:val="000000"/>
          <w:szCs w:val="21"/>
        </w:rPr>
        <w:t>F</w:t>
      </w:r>
      <w:r>
        <w:rPr>
          <w:rFonts w:eastAsia="PMingLiU"/>
          <w:color w:val="000000"/>
          <w:szCs w:val="21"/>
          <w:lang w:eastAsia="zh-TW"/>
        </w:rPr>
        <w:t xml:space="preserve">ragmentation </w:t>
      </w:r>
      <w:r>
        <w:rPr>
          <w:rFonts w:eastAsia="PMingLiU"/>
          <w:i/>
          <w:color w:val="000000"/>
          <w:szCs w:val="21"/>
          <w:lang w:eastAsia="zh-TW"/>
        </w:rPr>
        <w:t>m/z</w:t>
      </w:r>
      <w:r>
        <w:rPr>
          <w:rFonts w:eastAsia="PMingLiU"/>
          <w:color w:val="000000"/>
          <w:szCs w:val="21"/>
          <w:lang w:eastAsia="zh-TW"/>
        </w:rPr>
        <w:t xml:space="preserve"> values agree with the molecular weight of the corresponding fragmentations of </w:t>
      </w:r>
      <w:r>
        <w:rPr>
          <w:rFonts w:hint="eastAsia"/>
          <w:color w:val="000000"/>
          <w:szCs w:val="21"/>
        </w:rPr>
        <w:t>the different</w:t>
      </w:r>
      <w:r>
        <w:rPr>
          <w:rFonts w:eastAsia="PMingLiU"/>
          <w:color w:val="000000"/>
          <w:szCs w:val="21"/>
          <w:lang w:eastAsia="zh-TW"/>
        </w:rPr>
        <w:t xml:space="preserve"> peptide</w:t>
      </w:r>
      <w:r>
        <w:rPr>
          <w:rFonts w:hint="eastAsia"/>
          <w:color w:val="000000"/>
          <w:szCs w:val="21"/>
        </w:rPr>
        <w:t xml:space="preserve">s of the </w:t>
      </w:r>
      <w:r>
        <w:rPr>
          <w:rFonts w:eastAsiaTheme="minorEastAsia" w:hint="eastAsia"/>
          <w:bCs/>
          <w:color w:val="000000"/>
          <w:szCs w:val="21"/>
        </w:rPr>
        <w:t>isolated proteins</w:t>
      </w:r>
      <w:r>
        <w:rPr>
          <w:rFonts w:hint="eastAsia"/>
          <w:color w:val="000000"/>
          <w:szCs w:val="21"/>
        </w:rPr>
        <w:t xml:space="preserve"> </w:t>
      </w:r>
      <w:r>
        <w:rPr>
          <w:rFonts w:eastAsia="PMingLiU"/>
          <w:color w:val="000000"/>
          <w:szCs w:val="21"/>
          <w:lang w:eastAsia="zh-TW"/>
        </w:rPr>
        <w:t>digested with trypsin.</w:t>
      </w:r>
    </w:p>
    <w:p w:rsidR="00030341" w:rsidRDefault="00030341">
      <w:pPr>
        <w:spacing w:line="480" w:lineRule="auto"/>
        <w:rPr>
          <w:rFonts w:eastAsiaTheme="minorEastAsia"/>
          <w:color w:val="000000"/>
          <w:szCs w:val="21"/>
        </w:rPr>
      </w:pPr>
    </w:p>
    <w:p w:rsidR="00030341" w:rsidRDefault="00FD2916">
      <w:pPr>
        <w:spacing w:line="480" w:lineRule="auto"/>
        <w:ind w:firstLineChars="50" w:firstLine="105"/>
        <w:rPr>
          <w:b/>
          <w:color w:val="000000"/>
          <w:szCs w:val="21"/>
        </w:rPr>
      </w:pPr>
      <w:r>
        <w:rPr>
          <w:b/>
          <w:noProof/>
          <w:color w:val="000000"/>
          <w:szCs w:val="21"/>
          <w:lang w:val="en-IN" w:eastAsia="en-IN"/>
        </w:rPr>
        <w:drawing>
          <wp:inline distT="0" distB="0" distL="0" distR="0">
            <wp:extent cx="5274310" cy="3048000"/>
            <wp:effectExtent l="19050" t="0" r="2540" b="0"/>
            <wp:docPr id="2" name="图片 1" descr="C:\Users\Administrator\Desktop\APGAASDYDGSGGWFKI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C:\Users\Administrator\Desktop\APGAASDYDGSGGWFKIK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b="490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0341" w:rsidRDefault="00030341">
      <w:pPr>
        <w:spacing w:line="480" w:lineRule="auto"/>
        <w:ind w:firstLineChars="50" w:firstLine="105"/>
        <w:rPr>
          <w:b/>
          <w:color w:val="000000"/>
          <w:szCs w:val="21"/>
        </w:rPr>
      </w:pPr>
    </w:p>
    <w:p w:rsidR="00030341" w:rsidRDefault="00FD2916">
      <w:pPr>
        <w:spacing w:line="480" w:lineRule="auto"/>
        <w:ind w:firstLineChars="50" w:firstLine="105"/>
        <w:rPr>
          <w:b/>
          <w:color w:val="000000"/>
          <w:szCs w:val="21"/>
        </w:rPr>
      </w:pPr>
      <w:r>
        <w:rPr>
          <w:b/>
          <w:noProof/>
          <w:color w:val="000000"/>
          <w:szCs w:val="21"/>
          <w:lang w:val="en-IN" w:eastAsia="en-IN"/>
        </w:rPr>
        <w:drawing>
          <wp:inline distT="0" distB="0" distL="0" distR="0">
            <wp:extent cx="5274310" cy="2897505"/>
            <wp:effectExtent l="19050" t="0" r="2540" b="0"/>
            <wp:docPr id="4" name="图片 2" descr="C:\Users\Administrator\Desktop\GKCPV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C:\Users\Administrator\Desktop\GKCPVK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b="5156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75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0341" w:rsidRDefault="00030341">
      <w:pPr>
        <w:spacing w:line="480" w:lineRule="auto"/>
        <w:ind w:firstLineChars="50" w:firstLine="105"/>
        <w:rPr>
          <w:b/>
          <w:color w:val="000000"/>
          <w:szCs w:val="21"/>
        </w:rPr>
      </w:pPr>
    </w:p>
    <w:p w:rsidR="00030341" w:rsidRDefault="00030341">
      <w:pPr>
        <w:spacing w:line="480" w:lineRule="auto"/>
        <w:ind w:firstLineChars="50" w:firstLine="105"/>
        <w:rPr>
          <w:b/>
          <w:color w:val="000000"/>
          <w:szCs w:val="21"/>
        </w:rPr>
      </w:pPr>
    </w:p>
    <w:p w:rsidR="00030341" w:rsidRDefault="00FD2916">
      <w:pPr>
        <w:spacing w:line="480" w:lineRule="auto"/>
        <w:ind w:firstLineChars="50" w:firstLine="105"/>
        <w:rPr>
          <w:b/>
          <w:color w:val="000000"/>
          <w:szCs w:val="21"/>
        </w:rPr>
      </w:pPr>
      <w:r>
        <w:rPr>
          <w:b/>
          <w:noProof/>
          <w:color w:val="000000"/>
          <w:szCs w:val="21"/>
          <w:lang w:val="en-IN" w:eastAsia="en-IN"/>
        </w:rPr>
        <w:drawing>
          <wp:inline distT="0" distB="0" distL="0" distR="0">
            <wp:extent cx="5274310" cy="2903855"/>
            <wp:effectExtent l="19050" t="0" r="2540" b="0"/>
            <wp:docPr id="5" name="图片 3" descr="C:\Users\Administrator\Desktop\GRGYD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C:\Users\Administrator\Desktop\GRGYDRR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b="5145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38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0341" w:rsidRDefault="00030341">
      <w:pPr>
        <w:spacing w:line="480" w:lineRule="auto"/>
        <w:ind w:firstLineChars="50" w:firstLine="105"/>
        <w:rPr>
          <w:b/>
          <w:color w:val="000000"/>
          <w:szCs w:val="21"/>
        </w:rPr>
      </w:pPr>
    </w:p>
    <w:p w:rsidR="00030341" w:rsidRDefault="00FD2916">
      <w:pPr>
        <w:spacing w:line="480" w:lineRule="auto"/>
        <w:ind w:firstLineChars="50" w:firstLine="105"/>
        <w:rPr>
          <w:b/>
          <w:color w:val="000000"/>
          <w:szCs w:val="21"/>
        </w:rPr>
      </w:pPr>
      <w:r>
        <w:rPr>
          <w:b/>
          <w:noProof/>
          <w:color w:val="000000"/>
          <w:szCs w:val="21"/>
          <w:lang w:val="en-IN" w:eastAsia="en-IN"/>
        </w:rPr>
        <w:drawing>
          <wp:inline distT="0" distB="0" distL="0" distR="0">
            <wp:extent cx="5274310" cy="3043555"/>
            <wp:effectExtent l="19050" t="0" r="2540" b="0"/>
            <wp:docPr id="6" name="图片 4" descr="C:\Users\Administrator\Desktop\IDDSSPTMQNVAGAGTQGEGTPG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C:\Users\Administrator\Desktop\IDDSSPTMQNVAGAGTQGEGTPGK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b="491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435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0341" w:rsidRDefault="00030341">
      <w:pPr>
        <w:spacing w:line="480" w:lineRule="auto"/>
        <w:ind w:firstLineChars="50" w:firstLine="105"/>
        <w:rPr>
          <w:b/>
          <w:color w:val="000000"/>
          <w:szCs w:val="21"/>
        </w:rPr>
      </w:pPr>
    </w:p>
    <w:p w:rsidR="00030341" w:rsidRDefault="00030341">
      <w:pPr>
        <w:spacing w:line="480" w:lineRule="auto"/>
        <w:ind w:firstLineChars="50" w:firstLine="105"/>
        <w:rPr>
          <w:b/>
          <w:color w:val="000000"/>
          <w:szCs w:val="21"/>
        </w:rPr>
      </w:pPr>
    </w:p>
    <w:p w:rsidR="00030341" w:rsidRDefault="00FD2916">
      <w:pPr>
        <w:spacing w:line="480" w:lineRule="auto"/>
        <w:ind w:firstLineChars="50" w:firstLine="105"/>
        <w:rPr>
          <w:b/>
          <w:color w:val="000000"/>
          <w:szCs w:val="21"/>
        </w:rPr>
      </w:pPr>
      <w:r>
        <w:rPr>
          <w:b/>
          <w:noProof/>
          <w:color w:val="000000"/>
          <w:szCs w:val="21"/>
          <w:lang w:val="en-IN" w:eastAsia="en-IN"/>
        </w:rPr>
        <w:drawing>
          <wp:inline distT="0" distB="0" distL="0" distR="0">
            <wp:extent cx="5274310" cy="3037205"/>
            <wp:effectExtent l="19050" t="0" r="2540" b="0"/>
            <wp:docPr id="7" name="图片 5" descr="C:\Users\ADMINI~1\AppData\Local\Temp\Rar$DIa752.24918\KAGSSVGDDDNWGT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 descr="C:\Users\ADMINI~1\AppData\Local\Temp\Rar$DIa752.24918\KAGSSVGDDDNWGTR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b="4922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72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0341" w:rsidRDefault="00030341">
      <w:pPr>
        <w:spacing w:line="480" w:lineRule="auto"/>
        <w:ind w:firstLineChars="50" w:firstLine="105"/>
        <w:rPr>
          <w:b/>
          <w:color w:val="000000"/>
          <w:szCs w:val="21"/>
        </w:rPr>
      </w:pPr>
    </w:p>
    <w:p w:rsidR="00030341" w:rsidRDefault="00FD2916">
      <w:pPr>
        <w:spacing w:line="480" w:lineRule="auto"/>
        <w:ind w:firstLineChars="50" w:firstLine="105"/>
        <w:rPr>
          <w:b/>
          <w:color w:val="000000"/>
          <w:szCs w:val="21"/>
        </w:rPr>
      </w:pPr>
      <w:r>
        <w:rPr>
          <w:b/>
          <w:noProof/>
          <w:color w:val="000000"/>
          <w:szCs w:val="21"/>
          <w:lang w:val="en-IN" w:eastAsia="en-IN"/>
        </w:rPr>
        <w:drawing>
          <wp:inline distT="0" distB="0" distL="0" distR="0">
            <wp:extent cx="5274310" cy="2910205"/>
            <wp:effectExtent l="19050" t="0" r="2540" b="0"/>
            <wp:docPr id="8" name="图片 6" descr="C:\Users\ADMINI~1\AppData\Local\Temp\Rar$DIa752.28249\KCEEISDSC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 descr="C:\Users\ADMINI~1\AppData\Local\Temp\Rar$DIa752.28249\KCEEISDSCK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b="5134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02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0341" w:rsidRDefault="00030341">
      <w:pPr>
        <w:spacing w:line="480" w:lineRule="auto"/>
        <w:ind w:firstLineChars="50" w:firstLine="105"/>
        <w:rPr>
          <w:b/>
          <w:color w:val="000000"/>
          <w:szCs w:val="21"/>
        </w:rPr>
      </w:pPr>
    </w:p>
    <w:p w:rsidR="00030341" w:rsidRDefault="00030341">
      <w:pPr>
        <w:spacing w:line="480" w:lineRule="auto"/>
        <w:ind w:firstLineChars="50" w:firstLine="105"/>
        <w:rPr>
          <w:b/>
          <w:color w:val="000000"/>
          <w:szCs w:val="21"/>
        </w:rPr>
      </w:pPr>
    </w:p>
    <w:p w:rsidR="00030341" w:rsidRDefault="00FD2916">
      <w:pPr>
        <w:spacing w:line="480" w:lineRule="auto"/>
        <w:ind w:firstLineChars="50" w:firstLine="105"/>
        <w:rPr>
          <w:b/>
          <w:color w:val="000000"/>
          <w:szCs w:val="21"/>
        </w:rPr>
      </w:pPr>
      <w:r>
        <w:rPr>
          <w:b/>
          <w:noProof/>
          <w:color w:val="000000"/>
          <w:szCs w:val="21"/>
          <w:lang w:val="en-IN" w:eastAsia="en-IN"/>
        </w:rPr>
        <w:drawing>
          <wp:inline distT="0" distB="0" distL="0" distR="0">
            <wp:extent cx="5274310" cy="2897505"/>
            <wp:effectExtent l="19050" t="0" r="2540" b="0"/>
            <wp:docPr id="11" name="图片 8" descr="C:\Users\ADMINI~1\AppData\Local\Temp\Rar$DIa752.36347\LKREEP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" descr="C:\Users\ADMINI~1\AppData\Local\Temp\Rar$DIa752.36347\LKREEPK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b="5156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75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0341" w:rsidRDefault="00030341">
      <w:pPr>
        <w:spacing w:line="480" w:lineRule="auto"/>
        <w:ind w:firstLineChars="50" w:firstLine="105"/>
        <w:rPr>
          <w:b/>
          <w:color w:val="000000"/>
          <w:szCs w:val="21"/>
        </w:rPr>
      </w:pPr>
    </w:p>
    <w:p w:rsidR="00030341" w:rsidRDefault="00030341">
      <w:pPr>
        <w:spacing w:line="480" w:lineRule="auto"/>
        <w:ind w:firstLineChars="50" w:firstLine="105"/>
        <w:rPr>
          <w:b/>
          <w:color w:val="000000"/>
          <w:szCs w:val="21"/>
        </w:rPr>
      </w:pPr>
    </w:p>
    <w:p w:rsidR="00030341" w:rsidRDefault="00030341">
      <w:pPr>
        <w:spacing w:line="480" w:lineRule="auto"/>
        <w:ind w:firstLineChars="50" w:firstLine="105"/>
        <w:rPr>
          <w:b/>
          <w:color w:val="000000"/>
          <w:szCs w:val="21"/>
        </w:rPr>
      </w:pPr>
    </w:p>
    <w:p w:rsidR="00030341" w:rsidRDefault="00030341">
      <w:pPr>
        <w:spacing w:line="480" w:lineRule="auto"/>
        <w:ind w:firstLineChars="50" w:firstLine="105"/>
        <w:rPr>
          <w:b/>
          <w:color w:val="000000"/>
          <w:szCs w:val="21"/>
        </w:rPr>
      </w:pPr>
    </w:p>
    <w:p w:rsidR="00030341" w:rsidRDefault="00030341">
      <w:pPr>
        <w:spacing w:line="480" w:lineRule="auto"/>
        <w:ind w:firstLineChars="50" w:firstLine="105"/>
        <w:rPr>
          <w:b/>
          <w:color w:val="000000"/>
          <w:szCs w:val="21"/>
        </w:rPr>
      </w:pPr>
    </w:p>
    <w:p w:rsidR="00030341" w:rsidRDefault="00FD2916">
      <w:pPr>
        <w:spacing w:line="480" w:lineRule="auto"/>
        <w:rPr>
          <w:iCs/>
          <w:color w:val="FF0000"/>
          <w:szCs w:val="21"/>
        </w:rPr>
      </w:pPr>
      <w:r>
        <w:rPr>
          <w:rFonts w:hint="eastAsia"/>
          <w:b/>
          <w:color w:val="000000"/>
          <w:szCs w:val="21"/>
        </w:rPr>
        <w:t xml:space="preserve">Table </w:t>
      </w:r>
      <w:proofErr w:type="spellStart"/>
      <w:r>
        <w:rPr>
          <w:rFonts w:hint="eastAsia"/>
          <w:b/>
          <w:color w:val="000000"/>
          <w:szCs w:val="21"/>
        </w:rPr>
        <w:t>S1</w:t>
      </w:r>
      <w:proofErr w:type="spellEnd"/>
      <w:r>
        <w:rPr>
          <w:rFonts w:hint="eastAsia"/>
          <w:b/>
          <w:color w:val="000000"/>
          <w:szCs w:val="21"/>
        </w:rPr>
        <w:t xml:space="preserve">. ITS sequences of </w:t>
      </w:r>
      <w:r>
        <w:rPr>
          <w:rFonts w:hint="eastAsia"/>
          <w:b/>
          <w:i/>
          <w:iCs/>
          <w:color w:val="000000"/>
          <w:szCs w:val="21"/>
        </w:rPr>
        <w:t xml:space="preserve">Chaetomium </w:t>
      </w:r>
      <w:proofErr w:type="spellStart"/>
      <w:r>
        <w:rPr>
          <w:rFonts w:hint="eastAsia"/>
          <w:b/>
          <w:i/>
          <w:iCs/>
          <w:color w:val="000000"/>
          <w:szCs w:val="21"/>
        </w:rPr>
        <w:t>thermophilum</w:t>
      </w:r>
      <w:proofErr w:type="spellEnd"/>
      <w:r>
        <w:rPr>
          <w:rFonts w:hint="eastAsia"/>
          <w:b/>
          <w:iCs/>
          <w:color w:val="000000"/>
          <w:szCs w:val="21"/>
        </w:rPr>
        <w:t xml:space="preserve">, </w:t>
      </w:r>
      <w:proofErr w:type="spellStart"/>
      <w:r>
        <w:rPr>
          <w:rFonts w:hint="eastAsia"/>
          <w:b/>
          <w:i/>
          <w:iCs/>
          <w:color w:val="000000"/>
          <w:szCs w:val="21"/>
        </w:rPr>
        <w:t>Thermoascus</w:t>
      </w:r>
      <w:proofErr w:type="spellEnd"/>
      <w:r>
        <w:rPr>
          <w:rFonts w:hint="eastAsia"/>
          <w:b/>
          <w:i/>
          <w:iCs/>
          <w:color w:val="000000"/>
          <w:szCs w:val="21"/>
        </w:rPr>
        <w:t xml:space="preserve"> </w:t>
      </w:r>
      <w:proofErr w:type="spellStart"/>
      <w:r>
        <w:rPr>
          <w:rFonts w:hint="eastAsia"/>
          <w:b/>
          <w:i/>
          <w:iCs/>
          <w:color w:val="000000"/>
          <w:szCs w:val="21"/>
        </w:rPr>
        <w:t>aurantiacus</w:t>
      </w:r>
      <w:proofErr w:type="spellEnd"/>
      <w:r>
        <w:rPr>
          <w:rFonts w:hint="eastAsia"/>
          <w:b/>
          <w:iCs/>
          <w:color w:val="000000"/>
          <w:szCs w:val="21"/>
        </w:rPr>
        <w:t xml:space="preserve">, </w:t>
      </w:r>
      <w:proofErr w:type="spellStart"/>
      <w:r>
        <w:rPr>
          <w:b/>
          <w:i/>
          <w:iCs/>
          <w:color w:val="000000" w:themeColor="text1"/>
        </w:rPr>
        <w:t>Scytalidium</w:t>
      </w:r>
      <w:proofErr w:type="spellEnd"/>
      <w:r>
        <w:rPr>
          <w:b/>
          <w:i/>
          <w:iCs/>
          <w:color w:val="000000" w:themeColor="text1"/>
        </w:rPr>
        <w:t xml:space="preserve"> </w:t>
      </w:r>
      <w:proofErr w:type="spellStart"/>
      <w:r>
        <w:rPr>
          <w:b/>
          <w:i/>
          <w:iCs/>
          <w:color w:val="000000" w:themeColor="text1"/>
        </w:rPr>
        <w:t>thermophilum</w:t>
      </w:r>
      <w:proofErr w:type="spellEnd"/>
      <w:r>
        <w:rPr>
          <w:rFonts w:hint="eastAsia"/>
          <w:b/>
          <w:iCs/>
          <w:color w:val="000000"/>
          <w:szCs w:val="21"/>
        </w:rPr>
        <w:t>.</w:t>
      </w:r>
      <w:r>
        <w:rPr>
          <w:rFonts w:hint="eastAsia"/>
          <w:iCs/>
          <w:color w:val="000000"/>
          <w:szCs w:val="21"/>
        </w:rPr>
        <w:t xml:space="preserve"> </w:t>
      </w:r>
      <w:r>
        <w:rPr>
          <w:rFonts w:hint="eastAsia"/>
          <w:iCs/>
          <w:color w:val="FF0000"/>
          <w:szCs w:val="21"/>
        </w:rPr>
        <w:t xml:space="preserve">The </w:t>
      </w:r>
      <w:r>
        <w:rPr>
          <w:rFonts w:hint="eastAsia"/>
          <w:color w:val="FF0000"/>
          <w:szCs w:val="21"/>
        </w:rPr>
        <w:t>ITS sequences</w:t>
      </w:r>
      <w:r>
        <w:rPr>
          <w:rFonts w:hint="eastAsia"/>
          <w:b/>
          <w:color w:val="FF0000"/>
          <w:szCs w:val="21"/>
        </w:rPr>
        <w:t xml:space="preserve"> </w:t>
      </w:r>
      <w:r>
        <w:rPr>
          <w:color w:val="FF0000"/>
          <w:kern w:val="0"/>
          <w:szCs w:val="21"/>
        </w:rPr>
        <w:t xml:space="preserve">were deposited in a public database of </w:t>
      </w:r>
      <w:r>
        <w:rPr>
          <w:color w:val="FF0000"/>
          <w:kern w:val="0"/>
          <w:szCs w:val="21"/>
        </w:rPr>
        <w:t xml:space="preserve">biological sequences like </w:t>
      </w:r>
      <w:proofErr w:type="spellStart"/>
      <w:r>
        <w:rPr>
          <w:color w:val="FF0000"/>
          <w:kern w:val="0"/>
          <w:szCs w:val="21"/>
        </w:rPr>
        <w:t>GenBank</w:t>
      </w:r>
      <w:proofErr w:type="spellEnd"/>
      <w:r>
        <w:rPr>
          <w:color w:val="FF0000"/>
          <w:kern w:val="0"/>
          <w:szCs w:val="21"/>
        </w:rPr>
        <w:t>.</w:t>
      </w:r>
      <w:r>
        <w:rPr>
          <w:rFonts w:hint="eastAsia"/>
          <w:color w:val="FF0000"/>
          <w:kern w:val="0"/>
          <w:szCs w:val="21"/>
        </w:rPr>
        <w:t xml:space="preserve"> </w:t>
      </w:r>
    </w:p>
    <w:tbl>
      <w:tblPr>
        <w:tblStyle w:val="TableGrid"/>
        <w:tblW w:w="843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52"/>
        <w:gridCol w:w="4394"/>
        <w:gridCol w:w="1487"/>
      </w:tblGrid>
      <w:tr w:rsidR="00030341">
        <w:tc>
          <w:tcPr>
            <w:tcW w:w="2552" w:type="dxa"/>
          </w:tcPr>
          <w:p w:rsidR="00030341" w:rsidRDefault="00FD291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ientific name</w:t>
            </w:r>
          </w:p>
        </w:tc>
        <w:tc>
          <w:tcPr>
            <w:tcW w:w="4394" w:type="dxa"/>
          </w:tcPr>
          <w:p w:rsidR="00030341" w:rsidRDefault="00FD291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S sequence</w:t>
            </w:r>
          </w:p>
        </w:tc>
        <w:tc>
          <w:tcPr>
            <w:tcW w:w="1487" w:type="dxa"/>
          </w:tcPr>
          <w:p w:rsidR="00030341" w:rsidRDefault="00FD2916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Accession number</w:t>
            </w:r>
          </w:p>
        </w:tc>
      </w:tr>
      <w:tr w:rsidR="00030341">
        <w:tc>
          <w:tcPr>
            <w:tcW w:w="2552" w:type="dxa"/>
            <w:vAlign w:val="center"/>
          </w:tcPr>
          <w:p w:rsidR="00030341" w:rsidRDefault="00FD2916">
            <w:proofErr w:type="spellStart"/>
            <w:r>
              <w:rPr>
                <w:i/>
                <w:iCs/>
                <w:color w:val="000000" w:themeColor="text1"/>
              </w:rPr>
              <w:t>Scytalidium</w:t>
            </w:r>
            <w:proofErr w:type="spellEnd"/>
            <w:r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</w:rPr>
              <w:t>thermophilum</w:t>
            </w:r>
            <w:proofErr w:type="spellEnd"/>
            <w:r>
              <w:rPr>
                <w:i/>
                <w:iCs/>
              </w:rPr>
              <w:t xml:space="preserve"> </w:t>
            </w:r>
          </w:p>
        </w:tc>
        <w:tc>
          <w:tcPr>
            <w:tcW w:w="4394" w:type="dxa"/>
            <w:vAlign w:val="center"/>
          </w:tcPr>
          <w:p w:rsidR="00030341" w:rsidRDefault="00FD2916">
            <w:r>
              <w:rPr>
                <w:sz w:val="15"/>
                <w:szCs w:val="15"/>
                <w:lang w:val="zh-CN"/>
              </w:rPr>
              <w:t>TTCCTTAGGGGTGACCTGCGGAGGGATCATTACAGAGTTACACAACTCACCAAACCATTGTGAACCGACCCTTCTGTTGCTTCGGCGGGAGGCGCCTCGGCGCCCCTCGGCCGATCCCCCGCCCCCGCGGCGTGGGGGGAGGCTCCCGCCGGAGGAATACCCCAAACCCTTTGCAGCACATGGCCTCTCTGAGTTTATGTACTGAATAAGTCAAAACTTTCAACAACGGATCTCTTGGTTCTGGCATCGATGAAGA</w:t>
            </w:r>
            <w:r>
              <w:rPr>
                <w:sz w:val="15"/>
                <w:szCs w:val="15"/>
                <w:lang w:val="zh-CN"/>
              </w:rPr>
              <w:t>ACGCAGCGAAATGCGATAAGTAATGTGAATTGCAGAATTCAGTGAATCATCGAATCTTTGAACGCACATTGCGCCCGCCGGTATTCCGGCGGGCATGCCTGTTCGAGCGTCATTTCAACCATCAAGCCCTGGGCTTGTGTTGGGGACCTGCGGCTGCCGCAGGCCCTGAAATGCAGTGGCGGGCTCGCAAGACACACCGAGCGTAGTAGCTTACAACCTCGCTTTGGGAGTGCTGCGGGTGCTGGCCGTAAAGCGA</w:t>
            </w:r>
            <w:r>
              <w:rPr>
                <w:sz w:val="15"/>
                <w:szCs w:val="15"/>
                <w:lang w:val="zh-CN"/>
              </w:rPr>
              <w:t>CCTTTGCGTCTTTAGCACTAGGTTGACCTCGGATCAGGTAGGAGGACCCGCTGAACTTAAGCATATCAAAAGCCCGGAGGAA</w:t>
            </w:r>
          </w:p>
        </w:tc>
        <w:tc>
          <w:tcPr>
            <w:tcW w:w="1487" w:type="dxa"/>
          </w:tcPr>
          <w:p w:rsidR="00030341" w:rsidRDefault="00FD2916">
            <w:pPr>
              <w:pStyle w:val="HTMLPreformatted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OL762475</w:t>
            </w:r>
            <w:proofErr w:type="spellEnd"/>
          </w:p>
          <w:p w:rsidR="00030341" w:rsidRDefault="00030341"/>
        </w:tc>
      </w:tr>
      <w:tr w:rsidR="00030341">
        <w:tc>
          <w:tcPr>
            <w:tcW w:w="2552" w:type="dxa"/>
            <w:vAlign w:val="center"/>
          </w:tcPr>
          <w:p w:rsidR="00030341" w:rsidRDefault="00FD2916">
            <w:r>
              <w:rPr>
                <w:i/>
                <w:iCs/>
              </w:rPr>
              <w:t xml:space="preserve">Chaetomium </w:t>
            </w:r>
            <w:proofErr w:type="spellStart"/>
            <w:r>
              <w:rPr>
                <w:i/>
                <w:iCs/>
              </w:rPr>
              <w:t>thermophilum</w:t>
            </w:r>
            <w:proofErr w:type="spellEnd"/>
          </w:p>
        </w:tc>
        <w:tc>
          <w:tcPr>
            <w:tcW w:w="4394" w:type="dxa"/>
            <w:vAlign w:val="center"/>
          </w:tcPr>
          <w:p w:rsidR="00030341" w:rsidRDefault="00FD2916">
            <w:pPr>
              <w:jc w:val="left"/>
            </w:pPr>
            <w:r>
              <w:rPr>
                <w:sz w:val="15"/>
                <w:szCs w:val="15"/>
                <w:lang w:val="zh-CN"/>
              </w:rPr>
              <w:t>ATCCTGTAGGGTGACCTGCGGAGGGATCATTAATGAGTTACCACAACTCCCAAACCCATTGTGAACCTACCCTTCACGTTGCTTCGGCGGGTCGGGCGCTGTGCCGCCCCTCCGGGCGACCCGGGGCTCCCCAAAGGC</w:t>
            </w:r>
            <w:r>
              <w:rPr>
                <w:sz w:val="15"/>
                <w:szCs w:val="15"/>
                <w:lang w:val="zh-CN"/>
              </w:rPr>
              <w:t>CCCGGGCCCGCCGCCCGCCGGAGGTACGCAAACTCTTGTTCATTGTACGGCCTCTCTGAGTGAAGTACTGAATAAGTCAAAACTTTCAACAACGGATCTCTTGGTTCTGGCATCGATGAAGAACGCAGCGAAATGCGATAAGTAATGTGAATTGCAGAATTCCGTGAATCATCGAATCTTTGAACGCACATTGCGCCCGCCGGTATTCCGGCGGGCATGCCTGTTCGAGCGTCATTTCAACCATCAAGCCCTGGGC</w:t>
            </w:r>
            <w:r>
              <w:rPr>
                <w:sz w:val="15"/>
                <w:szCs w:val="15"/>
                <w:lang w:val="zh-CN"/>
              </w:rPr>
              <w:t>TTGTGTTGGGGACCCGCGGCTGCTCGCGGGCCCTGAAAAGCAGTGGCGGGCTCGCTAGTCACACCGAGCGTAGTAGAACTTCTATTCGATCTCGCTCAGGGCGTGCGGCGGGTGCCAGCCGTAAAACCCCAGCTTCTTCTAAGGTTGACCTCGGATCAGGTAGGAGGACCCGCTGAACTTAAGCATATCAAAAGGCAGGAGGAA</w:t>
            </w:r>
          </w:p>
        </w:tc>
        <w:tc>
          <w:tcPr>
            <w:tcW w:w="1487" w:type="dxa"/>
          </w:tcPr>
          <w:p w:rsidR="00030341" w:rsidRDefault="00FD2916">
            <w:pPr>
              <w:pStyle w:val="HTMLPreformatted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OL762476</w:t>
            </w:r>
            <w:proofErr w:type="spellEnd"/>
          </w:p>
          <w:p w:rsidR="00030341" w:rsidRDefault="00030341"/>
        </w:tc>
      </w:tr>
      <w:tr w:rsidR="00030341">
        <w:tc>
          <w:tcPr>
            <w:tcW w:w="2552" w:type="dxa"/>
            <w:vAlign w:val="center"/>
          </w:tcPr>
          <w:p w:rsidR="00030341" w:rsidRDefault="00FD2916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hermoasc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urantiacus</w:t>
            </w:r>
            <w:proofErr w:type="spellEnd"/>
          </w:p>
        </w:tc>
        <w:tc>
          <w:tcPr>
            <w:tcW w:w="4394" w:type="dxa"/>
            <w:vAlign w:val="center"/>
          </w:tcPr>
          <w:p w:rsidR="00030341" w:rsidRDefault="00FD2916">
            <w:pPr>
              <w:jc w:val="left"/>
            </w:pPr>
            <w:r>
              <w:rPr>
                <w:sz w:val="15"/>
                <w:szCs w:val="15"/>
                <w:lang w:val="zh-CN"/>
              </w:rPr>
              <w:t>CTTCCGTAGGGTGACC</w:t>
            </w:r>
            <w:r>
              <w:rPr>
                <w:sz w:val="15"/>
                <w:szCs w:val="15"/>
                <w:lang w:val="zh-CN"/>
              </w:rPr>
              <w:t>TGCGGAAGGATCATTACCGAGTGCGGGTCCTCCGGGGCCCAACCTCCCACCCGTGTGTACCGTACCCTGTTGCTTCGGCGGGCCCGCCGCAAGGCCGCCGGGGGGCGTGTCCCGCCCCCGGGCCCGCGCCCGCCGGAGACCCTTCGAACGCTGAGCTTTTGAAGGCGTGCCGTCTGAGTCGCGTGAGAAATCGTGAAAACTTTCAACAACGGATCTCTTGGTTCCGGCATCGATGAAGAACGCAGCGAAATGCGAT</w:t>
            </w:r>
            <w:r>
              <w:rPr>
                <w:sz w:val="15"/>
                <w:szCs w:val="15"/>
                <w:lang w:val="zh-CN"/>
              </w:rPr>
              <w:t>AAGTAATGTGAATTGCAGAATTCCGTGAATCATCGAATCTTTGAACGCACATTGCGCCCCCTGGCATTCCGGGGGGCATGCCTGTCCGAGCGTCATTGCTGCCCTCAAGCCCGGCTTGTGTGTTGGGCCGCCGTCCCCGCCCGCCGCGGGGGGACGGGCCCGAAAGGCAGCGGCGGCGCCGCGTCCGGTCCTCGAGCGTATGGGGCTTCGTCACCCGCTCTTGCAGGCCCGGCCGGAGCCTCAGCCCGACCCCGCG</w:t>
            </w:r>
            <w:r>
              <w:rPr>
                <w:sz w:val="15"/>
                <w:szCs w:val="15"/>
                <w:lang w:val="zh-CN"/>
              </w:rPr>
              <w:t>TCAACATCTTCCAGGTTGACCTCGGATCAGGTAGGGATACCCGCTGAACTTAAGCATATCAATAAGGCGGAGGAA</w:t>
            </w:r>
          </w:p>
        </w:tc>
        <w:tc>
          <w:tcPr>
            <w:tcW w:w="1487" w:type="dxa"/>
          </w:tcPr>
          <w:p w:rsidR="00030341" w:rsidRDefault="00FD2916">
            <w:pPr>
              <w:pStyle w:val="HTMLPreformatted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OL762477</w:t>
            </w:r>
            <w:proofErr w:type="spellEnd"/>
          </w:p>
          <w:p w:rsidR="00030341" w:rsidRDefault="00030341"/>
        </w:tc>
      </w:tr>
    </w:tbl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FD2916">
      <w:pPr>
        <w:spacing w:line="480" w:lineRule="auto"/>
        <w:rPr>
          <w:b/>
          <w:color w:val="1C1D1E"/>
          <w:shd w:val="clear" w:color="auto" w:fill="FFFFFF"/>
        </w:rPr>
      </w:pPr>
      <w:r>
        <w:rPr>
          <w:b/>
          <w:iCs/>
          <w:color w:val="000000"/>
          <w:szCs w:val="21"/>
        </w:rPr>
        <w:t xml:space="preserve">Table </w:t>
      </w:r>
      <w:proofErr w:type="spellStart"/>
      <w:r>
        <w:rPr>
          <w:rFonts w:hint="eastAsia"/>
          <w:b/>
          <w:iCs/>
          <w:color w:val="000000"/>
          <w:szCs w:val="21"/>
        </w:rPr>
        <w:t>S2</w:t>
      </w:r>
      <w:proofErr w:type="spellEnd"/>
      <w:r>
        <w:rPr>
          <w:rFonts w:hint="eastAsia"/>
          <w:b/>
          <w:iCs/>
          <w:color w:val="000000"/>
          <w:szCs w:val="21"/>
        </w:rPr>
        <w:t>.</w:t>
      </w:r>
      <w:r>
        <w:rPr>
          <w:rStyle w:val="apple-converted-space"/>
          <w:b/>
          <w:bCs/>
          <w:color w:val="1C1D1E"/>
          <w:shd w:val="clear" w:color="auto" w:fill="FFFFFF"/>
        </w:rPr>
        <w:t> </w:t>
      </w:r>
      <w:r>
        <w:rPr>
          <w:b/>
          <w:color w:val="1C1D1E"/>
          <w:shd w:val="clear" w:color="auto" w:fill="FFFFFF"/>
        </w:rPr>
        <w:t xml:space="preserve">Molecular identification of </w:t>
      </w:r>
      <w:r>
        <w:rPr>
          <w:b/>
          <w:iCs/>
          <w:color w:val="000000"/>
          <w:szCs w:val="21"/>
        </w:rPr>
        <w:t>thermophilic fungi</w:t>
      </w:r>
      <w:r>
        <w:rPr>
          <w:b/>
          <w:color w:val="222222"/>
          <w:shd w:val="clear" w:color="auto" w:fill="FFFFFF"/>
        </w:rPr>
        <w:t xml:space="preserve"> from </w:t>
      </w:r>
      <w:r>
        <w:rPr>
          <w:b/>
          <w:iCs/>
          <w:color w:val="000000"/>
          <w:szCs w:val="21"/>
        </w:rPr>
        <w:t xml:space="preserve">fresh horse </w:t>
      </w:r>
      <w:r>
        <w:rPr>
          <w:b/>
          <w:iCs/>
          <w:color w:val="FF0000"/>
          <w:szCs w:val="21"/>
        </w:rPr>
        <w:t>fec</w:t>
      </w:r>
      <w:r>
        <w:rPr>
          <w:rFonts w:hint="eastAsia"/>
          <w:b/>
          <w:iCs/>
          <w:color w:val="FF0000"/>
          <w:szCs w:val="21"/>
        </w:rPr>
        <w:t>es</w:t>
      </w:r>
      <w:r>
        <w:rPr>
          <w:b/>
          <w:iCs/>
          <w:color w:val="000000"/>
          <w:szCs w:val="21"/>
        </w:rPr>
        <w:t xml:space="preserve"> </w:t>
      </w:r>
      <w:r>
        <w:rPr>
          <w:b/>
          <w:color w:val="1C1D1E"/>
          <w:shd w:val="clear" w:color="auto" w:fill="FFFFFF"/>
        </w:rPr>
        <w:t xml:space="preserve">using subunit </w:t>
      </w:r>
      <w:proofErr w:type="spellStart"/>
      <w:r>
        <w:rPr>
          <w:b/>
          <w:color w:val="1C1D1E"/>
          <w:shd w:val="clear" w:color="auto" w:fill="FFFFFF"/>
        </w:rPr>
        <w:t>5.8S</w:t>
      </w:r>
      <w:proofErr w:type="spellEnd"/>
      <w:r>
        <w:rPr>
          <w:b/>
          <w:color w:val="1C1D1E"/>
          <w:shd w:val="clear" w:color="auto" w:fill="FFFFFF"/>
        </w:rPr>
        <w:t xml:space="preserve"> rDNA gene (</w:t>
      </w:r>
      <w:proofErr w:type="spellStart"/>
      <w:r>
        <w:rPr>
          <w:b/>
          <w:color w:val="1C1D1E"/>
          <w:shd w:val="clear" w:color="auto" w:fill="FFFFFF"/>
        </w:rPr>
        <w:t>ITS1</w:t>
      </w:r>
      <w:proofErr w:type="spellEnd"/>
      <w:r>
        <w:rPr>
          <w:b/>
          <w:color w:val="1C1D1E"/>
          <w:shd w:val="clear" w:color="auto" w:fill="FFFFFF"/>
        </w:rPr>
        <w:t xml:space="preserve"> and </w:t>
      </w:r>
      <w:proofErr w:type="spellStart"/>
      <w:r>
        <w:rPr>
          <w:b/>
          <w:color w:val="1C1D1E"/>
          <w:shd w:val="clear" w:color="auto" w:fill="FFFFFF"/>
        </w:rPr>
        <w:t>ITS4</w:t>
      </w:r>
      <w:proofErr w:type="spellEnd"/>
      <w:r>
        <w:rPr>
          <w:b/>
          <w:color w:val="1C1D1E"/>
          <w:shd w:val="clear" w:color="auto" w:fill="FFFFFF"/>
        </w:rPr>
        <w:t>).</w:t>
      </w:r>
    </w:p>
    <w:p w:rsidR="00030341" w:rsidRDefault="00030341">
      <w:pPr>
        <w:spacing w:line="480" w:lineRule="auto"/>
        <w:rPr>
          <w:b/>
          <w:iCs/>
          <w:color w:val="000000"/>
          <w:szCs w:val="21"/>
        </w:rPr>
      </w:pPr>
    </w:p>
    <w:tbl>
      <w:tblPr>
        <w:tblW w:w="7758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539"/>
        <w:gridCol w:w="2160"/>
        <w:gridCol w:w="1260"/>
        <w:gridCol w:w="1261"/>
        <w:gridCol w:w="2538"/>
      </w:tblGrid>
      <w:tr w:rsidR="00030341"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Pr>
              <w:spacing w:line="480" w:lineRule="auto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Pr>
              <w:spacing w:line="480" w:lineRule="auto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Blast research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Pr>
              <w:spacing w:line="480" w:lineRule="auto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Identity (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Pr>
              <w:spacing w:line="480" w:lineRule="auto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Length (bp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Pr>
              <w:spacing w:line="480" w:lineRule="auto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 xml:space="preserve">Homologue </w:t>
            </w:r>
            <w:proofErr w:type="spellStart"/>
            <w:r>
              <w:rPr>
                <w:iCs/>
                <w:color w:val="000000"/>
                <w:szCs w:val="21"/>
              </w:rPr>
              <w:t>sequcences</w:t>
            </w:r>
            <w:proofErr w:type="spellEnd"/>
          </w:p>
        </w:tc>
      </w:tr>
      <w:tr w:rsidR="00030341"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Pr>
              <w:spacing w:line="480" w:lineRule="auto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Pr>
              <w:spacing w:line="480" w:lineRule="auto"/>
              <w:rPr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</w:t>
            </w:r>
            <w:r>
              <w:rPr>
                <w:iCs/>
                <w:color w:val="000000"/>
                <w:szCs w:val="21"/>
              </w:rPr>
              <w:t>.</w:t>
            </w:r>
            <w:r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1"/>
              </w:rPr>
              <w:t>thermophilum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r>
              <w:t>100.00%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roofErr w:type="spellStart"/>
            <w:r>
              <w:t>569bp</w:t>
            </w:r>
            <w:proofErr w:type="spellEnd"/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roofErr w:type="spellStart"/>
            <w:r>
              <w:t>KC342039.1</w:t>
            </w:r>
            <w:proofErr w:type="spellEnd"/>
          </w:p>
        </w:tc>
      </w:tr>
      <w:tr w:rsidR="00030341"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Pr>
              <w:spacing w:line="480" w:lineRule="auto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Pr>
              <w:spacing w:line="480" w:lineRule="auto"/>
              <w:rPr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</w:t>
            </w:r>
            <w:r>
              <w:rPr>
                <w:iCs/>
                <w:color w:val="000000"/>
                <w:szCs w:val="21"/>
              </w:rPr>
              <w:t>.</w:t>
            </w:r>
            <w:r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1"/>
              </w:rPr>
              <w:t>aurantiacus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Pr>
              <w:rPr>
                <w:i/>
                <w:iCs/>
              </w:rPr>
            </w:pPr>
            <w:r>
              <w:t>99.63%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Pr>
              <w:rPr>
                <w:i/>
                <w:iCs/>
                <w:szCs w:val="21"/>
              </w:rPr>
            </w:pPr>
            <w:proofErr w:type="spellStart"/>
            <w:r>
              <w:rPr>
                <w:szCs w:val="21"/>
              </w:rPr>
              <w:t>575bp</w:t>
            </w:r>
            <w:proofErr w:type="spellEnd"/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JX094778.1</w:t>
            </w:r>
            <w:proofErr w:type="spellEnd"/>
          </w:p>
        </w:tc>
      </w:tr>
      <w:tr w:rsidR="00030341"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Pr>
              <w:spacing w:line="480" w:lineRule="auto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Pr>
              <w:spacing w:line="480" w:lineRule="auto"/>
              <w:rPr>
                <w:b/>
                <w:iCs/>
                <w:color w:val="000000"/>
                <w:szCs w:val="21"/>
              </w:rPr>
            </w:pPr>
            <w:r>
              <w:rPr>
                <w:i/>
                <w:iCs/>
                <w:color w:val="000000" w:themeColor="text1"/>
              </w:rPr>
              <w:t>S</w:t>
            </w:r>
            <w:r>
              <w:rPr>
                <w:rFonts w:hint="eastAsia"/>
                <w:iCs/>
                <w:color w:val="000000" w:themeColor="text1"/>
              </w:rPr>
              <w:t>.</w:t>
            </w:r>
            <w:r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</w:rPr>
              <w:t>thermophilum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r>
              <w:t>99.63%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roofErr w:type="spellStart"/>
            <w:r>
              <w:t>561bp</w:t>
            </w:r>
            <w:proofErr w:type="spellEnd"/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30341" w:rsidRDefault="00FD2916">
            <w:proofErr w:type="spellStart"/>
            <w:r>
              <w:t>KX912083.1</w:t>
            </w:r>
            <w:proofErr w:type="spellEnd"/>
          </w:p>
        </w:tc>
      </w:tr>
    </w:tbl>
    <w:p w:rsidR="00030341" w:rsidRDefault="00030341">
      <w:pPr>
        <w:spacing w:line="480" w:lineRule="auto"/>
        <w:rPr>
          <w:b/>
          <w:color w:val="000000"/>
          <w:szCs w:val="21"/>
        </w:rPr>
      </w:pPr>
    </w:p>
    <w:p w:rsidR="00030341" w:rsidRDefault="00030341">
      <w:pPr>
        <w:spacing w:line="480" w:lineRule="auto"/>
        <w:rPr>
          <w:b/>
          <w:color w:val="000000"/>
          <w:szCs w:val="21"/>
        </w:rPr>
      </w:pPr>
    </w:p>
    <w:p w:rsidR="00030341" w:rsidRDefault="00030341">
      <w:pPr>
        <w:spacing w:line="480" w:lineRule="auto"/>
        <w:rPr>
          <w:b/>
          <w:color w:val="000000"/>
          <w:szCs w:val="21"/>
        </w:rPr>
      </w:pPr>
    </w:p>
    <w:p w:rsidR="00030341" w:rsidRDefault="00030341">
      <w:pPr>
        <w:spacing w:line="480" w:lineRule="auto"/>
        <w:rPr>
          <w:b/>
          <w:color w:val="000000"/>
          <w:szCs w:val="21"/>
        </w:rPr>
      </w:pPr>
    </w:p>
    <w:p w:rsidR="00030341" w:rsidRDefault="00030341">
      <w:pPr>
        <w:spacing w:line="480" w:lineRule="auto"/>
        <w:rPr>
          <w:b/>
          <w:color w:val="000000"/>
          <w:szCs w:val="21"/>
        </w:rPr>
      </w:pPr>
    </w:p>
    <w:p w:rsidR="00030341" w:rsidRDefault="00030341">
      <w:pPr>
        <w:spacing w:line="480" w:lineRule="auto"/>
        <w:rPr>
          <w:b/>
          <w:color w:val="000000"/>
          <w:szCs w:val="21"/>
        </w:rPr>
      </w:pPr>
    </w:p>
    <w:p w:rsidR="00030341" w:rsidRDefault="00030341">
      <w:pPr>
        <w:spacing w:line="480" w:lineRule="auto"/>
        <w:rPr>
          <w:b/>
          <w:color w:val="000000"/>
          <w:szCs w:val="21"/>
        </w:rPr>
      </w:pPr>
    </w:p>
    <w:p w:rsidR="00030341" w:rsidRDefault="00030341">
      <w:pPr>
        <w:spacing w:line="480" w:lineRule="auto"/>
        <w:rPr>
          <w:b/>
          <w:color w:val="000000"/>
          <w:szCs w:val="21"/>
        </w:rPr>
      </w:pPr>
    </w:p>
    <w:p w:rsidR="00030341" w:rsidRDefault="00030341">
      <w:pPr>
        <w:spacing w:line="480" w:lineRule="auto"/>
        <w:rPr>
          <w:b/>
          <w:color w:val="000000"/>
          <w:szCs w:val="21"/>
        </w:rPr>
      </w:pPr>
    </w:p>
    <w:p w:rsidR="00030341" w:rsidRDefault="00030341">
      <w:pPr>
        <w:spacing w:line="480" w:lineRule="auto"/>
        <w:rPr>
          <w:b/>
          <w:color w:val="000000"/>
          <w:szCs w:val="21"/>
        </w:rPr>
      </w:pPr>
    </w:p>
    <w:p w:rsidR="00030341" w:rsidRDefault="00030341">
      <w:pPr>
        <w:spacing w:line="480" w:lineRule="auto"/>
        <w:rPr>
          <w:b/>
          <w:color w:val="000000"/>
          <w:szCs w:val="21"/>
        </w:rPr>
      </w:pPr>
    </w:p>
    <w:p w:rsidR="00030341" w:rsidRDefault="00030341">
      <w:pPr>
        <w:spacing w:line="480" w:lineRule="auto"/>
        <w:rPr>
          <w:b/>
          <w:color w:val="000000"/>
          <w:szCs w:val="21"/>
        </w:rPr>
      </w:pPr>
    </w:p>
    <w:p w:rsidR="00030341" w:rsidRDefault="00030341">
      <w:pPr>
        <w:spacing w:line="480" w:lineRule="auto"/>
        <w:rPr>
          <w:b/>
          <w:color w:val="000000"/>
          <w:szCs w:val="21"/>
        </w:rPr>
      </w:pPr>
    </w:p>
    <w:p w:rsidR="00030341" w:rsidRDefault="00030341">
      <w:pPr>
        <w:spacing w:line="480" w:lineRule="auto"/>
        <w:rPr>
          <w:b/>
          <w:color w:val="000000"/>
          <w:szCs w:val="21"/>
        </w:rPr>
      </w:pPr>
    </w:p>
    <w:p w:rsidR="00030341" w:rsidRDefault="00030341">
      <w:pPr>
        <w:spacing w:line="480" w:lineRule="auto"/>
        <w:rPr>
          <w:b/>
          <w:color w:val="000000"/>
          <w:szCs w:val="21"/>
        </w:rPr>
      </w:pPr>
    </w:p>
    <w:p w:rsidR="00030341" w:rsidRDefault="00FD2916">
      <w:pPr>
        <w:spacing w:line="480" w:lineRule="auto"/>
        <w:rPr>
          <w:rFonts w:eastAsiaTheme="minorEastAsia"/>
          <w:b/>
          <w:i/>
          <w:color w:val="000000"/>
          <w:szCs w:val="21"/>
        </w:rPr>
      </w:pPr>
      <w:proofErr w:type="spellStart"/>
      <w:r>
        <w:rPr>
          <w:rFonts w:hint="eastAsia"/>
          <w:b/>
          <w:iCs/>
          <w:color w:val="000000"/>
          <w:szCs w:val="21"/>
        </w:rPr>
        <w:t>Tabe</w:t>
      </w:r>
      <w:proofErr w:type="spellEnd"/>
      <w:r>
        <w:rPr>
          <w:rFonts w:hint="eastAsia"/>
          <w:b/>
          <w:iCs/>
          <w:color w:val="000000"/>
          <w:szCs w:val="21"/>
        </w:rPr>
        <w:t xml:space="preserve"> </w:t>
      </w:r>
      <w:proofErr w:type="spellStart"/>
      <w:r>
        <w:rPr>
          <w:rFonts w:hint="eastAsia"/>
          <w:b/>
          <w:iCs/>
          <w:color w:val="000000"/>
          <w:szCs w:val="21"/>
        </w:rPr>
        <w:t>S3</w:t>
      </w:r>
      <w:proofErr w:type="spellEnd"/>
      <w:r>
        <w:rPr>
          <w:rFonts w:hint="eastAsia"/>
          <w:b/>
          <w:iCs/>
          <w:color w:val="000000"/>
          <w:szCs w:val="21"/>
        </w:rPr>
        <w:t xml:space="preserve">. </w:t>
      </w:r>
      <w:r>
        <w:rPr>
          <w:rFonts w:eastAsia="PMingLiU"/>
          <w:b/>
          <w:color w:val="000000"/>
          <w:szCs w:val="21"/>
          <w:lang w:eastAsia="zh-TW"/>
        </w:rPr>
        <w:t xml:space="preserve">List of primers used for PCR </w:t>
      </w:r>
      <w:r>
        <w:rPr>
          <w:rFonts w:eastAsiaTheme="minorEastAsia" w:hint="eastAsia"/>
          <w:b/>
          <w:color w:val="000000"/>
          <w:szCs w:val="21"/>
        </w:rPr>
        <w:t xml:space="preserve">in </w:t>
      </w:r>
      <w:r>
        <w:rPr>
          <w:rFonts w:eastAsiaTheme="minorEastAsia" w:hint="eastAsia"/>
          <w:b/>
          <w:color w:val="000000"/>
          <w:szCs w:val="21"/>
        </w:rPr>
        <w:t>this study</w:t>
      </w:r>
      <w:r>
        <w:rPr>
          <w:rFonts w:eastAsia="PMingLiU"/>
          <w:b/>
          <w:i/>
          <w:color w:val="000000"/>
          <w:szCs w:val="21"/>
          <w:lang w:eastAsia="zh-TW"/>
        </w:rPr>
        <w:t>.</w:t>
      </w:r>
    </w:p>
    <w:p w:rsidR="00030341" w:rsidRDefault="00030341"/>
    <w:tbl>
      <w:tblPr>
        <w:tblStyle w:val="TableGrid"/>
        <w:tblW w:w="0" w:type="auto"/>
        <w:tblInd w:w="150" w:type="dxa"/>
        <w:tblLook w:val="04A0" w:firstRow="1" w:lastRow="0" w:firstColumn="1" w:lastColumn="0" w:noHBand="0" w:noVBand="1"/>
      </w:tblPr>
      <w:tblGrid>
        <w:gridCol w:w="1377"/>
        <w:gridCol w:w="4295"/>
        <w:gridCol w:w="2550"/>
      </w:tblGrid>
      <w:tr w:rsidR="00030341">
        <w:trPr>
          <w:trHeight w:val="220"/>
        </w:trPr>
        <w:tc>
          <w:tcPr>
            <w:tcW w:w="1377" w:type="dxa"/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</w:t>
            </w: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er</w:t>
            </w:r>
            <w:r>
              <w:rPr>
                <w:rFonts w:hint="eastAsia"/>
                <w:sz w:val="15"/>
                <w:szCs w:val="15"/>
              </w:rPr>
              <w:t>s</w:t>
            </w:r>
          </w:p>
        </w:tc>
        <w:tc>
          <w:tcPr>
            <w:tcW w:w="4295" w:type="dxa"/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quence</w:t>
            </w:r>
          </w:p>
        </w:tc>
        <w:tc>
          <w:tcPr>
            <w:tcW w:w="2550" w:type="dxa"/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urpose</w:t>
            </w:r>
          </w:p>
        </w:tc>
      </w:tr>
      <w:tr w:rsidR="00030341">
        <w:tc>
          <w:tcPr>
            <w:tcW w:w="1377" w:type="dxa"/>
            <w:tcBorders>
              <w:bottom w:val="nil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proofErr w:type="spellStart"/>
            <w:r>
              <w:rPr>
                <w:iCs/>
                <w:sz w:val="15"/>
                <w:szCs w:val="15"/>
              </w:rPr>
              <w:t>HiPMO1</w:t>
            </w:r>
            <w:proofErr w:type="spellEnd"/>
            <w:r>
              <w:rPr>
                <w:sz w:val="15"/>
                <w:szCs w:val="15"/>
              </w:rPr>
              <w:t>-F</w:t>
            </w:r>
          </w:p>
        </w:tc>
        <w:tc>
          <w:tcPr>
            <w:tcW w:w="429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-</w:t>
            </w:r>
            <w:proofErr w:type="spellStart"/>
            <w:r>
              <w:rPr>
                <w:sz w:val="15"/>
                <w:szCs w:val="15"/>
              </w:rPr>
              <w:t>CACGGCCATGTCAGCCACATCATT</w:t>
            </w:r>
            <w:proofErr w:type="spellEnd"/>
            <w:r>
              <w:rPr>
                <w:rFonts w:hint="eastAsia"/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  <w:tc>
          <w:tcPr>
            <w:tcW w:w="2550" w:type="dxa"/>
            <w:tcBorders>
              <w:left w:val="single" w:sz="4" w:space="0" w:color="auto"/>
              <w:bottom w:val="nil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ORF cDNA of </w:t>
            </w:r>
            <w:proofErr w:type="spellStart"/>
            <w:r>
              <w:rPr>
                <w:rFonts w:hint="eastAsia"/>
                <w:sz w:val="15"/>
                <w:szCs w:val="15"/>
              </w:rPr>
              <w:t>HiPMO1</w:t>
            </w:r>
            <w:proofErr w:type="spellEnd"/>
          </w:p>
        </w:tc>
      </w:tr>
      <w:tr w:rsidR="00030341">
        <w:tc>
          <w:tcPr>
            <w:tcW w:w="1377" w:type="dxa"/>
            <w:tcBorders>
              <w:top w:val="nil"/>
              <w:bottom w:val="nil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proofErr w:type="spellStart"/>
            <w:r>
              <w:rPr>
                <w:iCs/>
                <w:sz w:val="15"/>
                <w:szCs w:val="15"/>
              </w:rPr>
              <w:t>HiPMO1</w:t>
            </w:r>
            <w:proofErr w:type="spellEnd"/>
            <w:r>
              <w:rPr>
                <w:sz w:val="15"/>
                <w:szCs w:val="15"/>
              </w:rPr>
              <w:t>-R</w:t>
            </w:r>
          </w:p>
        </w:tc>
        <w:tc>
          <w:tcPr>
            <w:tcW w:w="4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-</w:t>
            </w:r>
            <w:proofErr w:type="spellStart"/>
            <w:r>
              <w:rPr>
                <w:sz w:val="15"/>
                <w:szCs w:val="15"/>
              </w:rPr>
              <w:t>GATGCACTGCGAGTACCAGTCGTT</w:t>
            </w:r>
            <w:proofErr w:type="spellEnd"/>
            <w:r>
              <w:rPr>
                <w:rFonts w:hint="eastAsia"/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  <w:tc>
          <w:tcPr>
            <w:tcW w:w="2550" w:type="dxa"/>
            <w:tcBorders>
              <w:top w:val="nil"/>
              <w:left w:val="single" w:sz="4" w:space="0" w:color="auto"/>
              <w:bottom w:val="nil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ORF cDNA of </w:t>
            </w:r>
            <w:proofErr w:type="spellStart"/>
            <w:r>
              <w:rPr>
                <w:rFonts w:hint="eastAsia"/>
                <w:sz w:val="15"/>
                <w:szCs w:val="15"/>
              </w:rPr>
              <w:t>HiPMO1</w:t>
            </w:r>
            <w:proofErr w:type="spellEnd"/>
          </w:p>
        </w:tc>
      </w:tr>
      <w:tr w:rsidR="00030341">
        <w:tc>
          <w:tcPr>
            <w:tcW w:w="1377" w:type="dxa"/>
            <w:tcBorders>
              <w:top w:val="nil"/>
              <w:bottom w:val="nil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iCs/>
                <w:sz w:val="15"/>
                <w:szCs w:val="15"/>
              </w:rPr>
            </w:pPr>
            <w:proofErr w:type="spellStart"/>
            <w:r>
              <w:rPr>
                <w:iCs/>
                <w:sz w:val="15"/>
                <w:szCs w:val="15"/>
              </w:rPr>
              <w:t>CtPMO1</w:t>
            </w:r>
            <w:proofErr w:type="spellEnd"/>
            <w:r>
              <w:rPr>
                <w:sz w:val="15"/>
                <w:szCs w:val="15"/>
              </w:rPr>
              <w:t>-F</w:t>
            </w:r>
          </w:p>
        </w:tc>
        <w:tc>
          <w:tcPr>
            <w:tcW w:w="4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-</w:t>
            </w:r>
            <w:proofErr w:type="spellStart"/>
            <w:r>
              <w:rPr>
                <w:sz w:val="15"/>
                <w:szCs w:val="15"/>
              </w:rPr>
              <w:t>CATGCCATCTTTCAGAAAGTCTCC</w:t>
            </w:r>
            <w:proofErr w:type="spellEnd"/>
            <w:r>
              <w:rPr>
                <w:rFonts w:hint="eastAsia"/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  <w:tc>
          <w:tcPr>
            <w:tcW w:w="2550" w:type="dxa"/>
            <w:tcBorders>
              <w:top w:val="nil"/>
              <w:left w:val="single" w:sz="4" w:space="0" w:color="auto"/>
              <w:bottom w:val="nil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ORF cDNA of </w:t>
            </w:r>
            <w:proofErr w:type="spellStart"/>
            <w:r>
              <w:rPr>
                <w:rFonts w:hint="eastAsia"/>
                <w:sz w:val="15"/>
                <w:szCs w:val="15"/>
              </w:rPr>
              <w:t>CtPMO1</w:t>
            </w:r>
            <w:proofErr w:type="spellEnd"/>
          </w:p>
        </w:tc>
      </w:tr>
      <w:tr w:rsidR="00030341">
        <w:tc>
          <w:tcPr>
            <w:tcW w:w="1377" w:type="dxa"/>
            <w:tcBorders>
              <w:top w:val="nil"/>
              <w:bottom w:val="nil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iCs/>
                <w:sz w:val="15"/>
                <w:szCs w:val="15"/>
              </w:rPr>
            </w:pPr>
            <w:proofErr w:type="spellStart"/>
            <w:r>
              <w:rPr>
                <w:iCs/>
                <w:sz w:val="15"/>
                <w:szCs w:val="15"/>
              </w:rPr>
              <w:t>CtPMO1</w:t>
            </w:r>
            <w:proofErr w:type="spellEnd"/>
            <w:r>
              <w:rPr>
                <w:sz w:val="15"/>
                <w:szCs w:val="15"/>
              </w:rPr>
              <w:t>-R</w:t>
            </w:r>
          </w:p>
        </w:tc>
        <w:tc>
          <w:tcPr>
            <w:tcW w:w="4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-</w:t>
            </w:r>
            <w:proofErr w:type="spellStart"/>
            <w:r>
              <w:rPr>
                <w:sz w:val="15"/>
                <w:szCs w:val="15"/>
              </w:rPr>
              <w:t>GCACGTGATGGGAGCCGGCCCAG</w:t>
            </w:r>
            <w:proofErr w:type="spellEnd"/>
            <w:r>
              <w:rPr>
                <w:rFonts w:hint="eastAsia"/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  <w:tc>
          <w:tcPr>
            <w:tcW w:w="2550" w:type="dxa"/>
            <w:tcBorders>
              <w:top w:val="nil"/>
              <w:left w:val="single" w:sz="4" w:space="0" w:color="auto"/>
              <w:bottom w:val="nil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ORF cDNA of </w:t>
            </w:r>
            <w:proofErr w:type="spellStart"/>
            <w:r>
              <w:rPr>
                <w:rFonts w:hint="eastAsia"/>
                <w:sz w:val="15"/>
                <w:szCs w:val="15"/>
              </w:rPr>
              <w:t>CtPMO1</w:t>
            </w:r>
            <w:proofErr w:type="spellEnd"/>
          </w:p>
        </w:tc>
      </w:tr>
      <w:tr w:rsidR="00030341">
        <w:tc>
          <w:tcPr>
            <w:tcW w:w="1377" w:type="dxa"/>
            <w:tcBorders>
              <w:top w:val="nil"/>
              <w:bottom w:val="nil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iCs/>
                <w:sz w:val="15"/>
                <w:szCs w:val="15"/>
              </w:rPr>
            </w:pPr>
            <w:proofErr w:type="spellStart"/>
            <w:r>
              <w:rPr>
                <w:iCs/>
                <w:sz w:val="15"/>
                <w:szCs w:val="15"/>
              </w:rPr>
              <w:t>TaAA9A</w:t>
            </w:r>
            <w:proofErr w:type="spellEnd"/>
            <w:r>
              <w:rPr>
                <w:iCs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4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-</w:t>
            </w:r>
            <w:proofErr w:type="spellStart"/>
            <w:r>
              <w:rPr>
                <w:sz w:val="15"/>
                <w:szCs w:val="15"/>
              </w:rPr>
              <w:t>CATGGCTTCGTTCAGAACATCGTG</w:t>
            </w:r>
            <w:proofErr w:type="spellEnd"/>
            <w:r>
              <w:rPr>
                <w:rFonts w:hint="eastAsia"/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  <w:tc>
          <w:tcPr>
            <w:tcW w:w="2550" w:type="dxa"/>
            <w:tcBorders>
              <w:top w:val="nil"/>
              <w:left w:val="single" w:sz="4" w:space="0" w:color="auto"/>
              <w:bottom w:val="nil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ORF cDNA of </w:t>
            </w:r>
            <w:proofErr w:type="spellStart"/>
            <w:r>
              <w:rPr>
                <w:rFonts w:hint="eastAsia"/>
                <w:sz w:val="15"/>
                <w:szCs w:val="15"/>
              </w:rPr>
              <w:t>TaAA9A</w:t>
            </w:r>
            <w:proofErr w:type="spellEnd"/>
          </w:p>
        </w:tc>
      </w:tr>
      <w:tr w:rsidR="00030341">
        <w:tc>
          <w:tcPr>
            <w:tcW w:w="1377" w:type="dxa"/>
            <w:tcBorders>
              <w:top w:val="nil"/>
              <w:bottom w:val="nil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iCs/>
                <w:sz w:val="15"/>
                <w:szCs w:val="15"/>
              </w:rPr>
            </w:pPr>
            <w:proofErr w:type="spellStart"/>
            <w:r>
              <w:rPr>
                <w:iCs/>
                <w:sz w:val="15"/>
                <w:szCs w:val="15"/>
              </w:rPr>
              <w:t>TaAA9A</w:t>
            </w:r>
            <w:proofErr w:type="spellEnd"/>
            <w:r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R</w:t>
            </w:r>
          </w:p>
        </w:tc>
        <w:tc>
          <w:tcPr>
            <w:tcW w:w="4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-</w:t>
            </w:r>
            <w:proofErr w:type="spellStart"/>
            <w:r>
              <w:rPr>
                <w:rFonts w:hint="eastAsia"/>
                <w:sz w:val="15"/>
                <w:szCs w:val="15"/>
              </w:rPr>
              <w:t>ACCAGTATACAGAGGAGGACCAGG</w:t>
            </w:r>
            <w:proofErr w:type="spellEnd"/>
            <w:r>
              <w:rPr>
                <w:rFonts w:hint="eastAsia"/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  <w:tc>
          <w:tcPr>
            <w:tcW w:w="2550" w:type="dxa"/>
            <w:tcBorders>
              <w:top w:val="nil"/>
              <w:left w:val="single" w:sz="4" w:space="0" w:color="auto"/>
              <w:bottom w:val="nil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ORF cDNA of </w:t>
            </w:r>
            <w:proofErr w:type="spellStart"/>
            <w:r>
              <w:rPr>
                <w:rFonts w:hint="eastAsia"/>
                <w:sz w:val="15"/>
                <w:szCs w:val="15"/>
              </w:rPr>
              <w:t>TaAA9A</w:t>
            </w:r>
            <w:proofErr w:type="spellEnd"/>
          </w:p>
        </w:tc>
      </w:tr>
      <w:tr w:rsidR="00030341">
        <w:tc>
          <w:tcPr>
            <w:tcW w:w="1377" w:type="dxa"/>
            <w:tcBorders>
              <w:top w:val="nil"/>
              <w:bottom w:val="nil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i/>
                <w:iCs/>
                <w:sz w:val="15"/>
                <w:szCs w:val="15"/>
              </w:rPr>
            </w:pPr>
            <w:proofErr w:type="spellStart"/>
            <w:r>
              <w:rPr>
                <w:rFonts w:hint="eastAsia"/>
                <w:sz w:val="15"/>
                <w:szCs w:val="15"/>
              </w:rPr>
              <w:t>ITS1</w:t>
            </w:r>
            <w:proofErr w:type="spellEnd"/>
          </w:p>
        </w:tc>
        <w:tc>
          <w:tcPr>
            <w:tcW w:w="4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-</w:t>
            </w:r>
            <w:proofErr w:type="spellStart"/>
            <w:r>
              <w:rPr>
                <w:rFonts w:hint="eastAsia"/>
                <w:sz w:val="15"/>
                <w:szCs w:val="15"/>
              </w:rPr>
              <w:t>TCCGTAGGTGAACCTGCGG</w:t>
            </w:r>
            <w:proofErr w:type="spellEnd"/>
            <w:r>
              <w:rPr>
                <w:rFonts w:hint="eastAsia"/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  <w:tc>
          <w:tcPr>
            <w:tcW w:w="2550" w:type="dxa"/>
            <w:tcBorders>
              <w:top w:val="nil"/>
              <w:left w:val="single" w:sz="4" w:space="0" w:color="auto"/>
              <w:bottom w:val="nil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TS region</w:t>
            </w:r>
          </w:p>
        </w:tc>
      </w:tr>
      <w:tr w:rsidR="00030341">
        <w:tc>
          <w:tcPr>
            <w:tcW w:w="1377" w:type="dxa"/>
            <w:tcBorders>
              <w:top w:val="nil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i/>
                <w:iCs/>
                <w:sz w:val="15"/>
                <w:szCs w:val="15"/>
              </w:rPr>
            </w:pPr>
            <w:proofErr w:type="spellStart"/>
            <w:r>
              <w:rPr>
                <w:rFonts w:hint="eastAsia"/>
                <w:sz w:val="15"/>
                <w:szCs w:val="15"/>
              </w:rPr>
              <w:t>ITS4</w:t>
            </w:r>
            <w:proofErr w:type="spellEnd"/>
          </w:p>
        </w:tc>
        <w:tc>
          <w:tcPr>
            <w:tcW w:w="429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-</w:t>
            </w:r>
            <w:proofErr w:type="spellStart"/>
            <w:r>
              <w:rPr>
                <w:rFonts w:hint="eastAsia"/>
                <w:sz w:val="15"/>
                <w:szCs w:val="15"/>
              </w:rPr>
              <w:t>TCCTCCGCTTATTGATATGC</w:t>
            </w:r>
            <w:proofErr w:type="spellEnd"/>
            <w:r>
              <w:rPr>
                <w:rFonts w:hint="eastAsia"/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  <w:tc>
          <w:tcPr>
            <w:tcW w:w="2550" w:type="dxa"/>
            <w:tcBorders>
              <w:top w:val="nil"/>
              <w:left w:val="single" w:sz="4" w:space="0" w:color="auto"/>
            </w:tcBorders>
          </w:tcPr>
          <w:p w:rsidR="00030341" w:rsidRDefault="00FD2916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TS region</w:t>
            </w:r>
          </w:p>
        </w:tc>
      </w:tr>
    </w:tbl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030341"/>
    <w:p w:rsidR="00030341" w:rsidRDefault="00FD2916">
      <w:pPr>
        <w:spacing w:line="480" w:lineRule="auto"/>
        <w:rPr>
          <w:color w:val="000000"/>
          <w:szCs w:val="21"/>
        </w:rPr>
      </w:pPr>
      <w:r>
        <w:rPr>
          <w:rFonts w:hint="eastAsia"/>
          <w:b/>
        </w:rPr>
        <w:t xml:space="preserve">Table </w:t>
      </w:r>
      <w:proofErr w:type="spellStart"/>
      <w:r>
        <w:rPr>
          <w:rFonts w:hint="eastAsia"/>
          <w:b/>
        </w:rPr>
        <w:t>S4</w:t>
      </w:r>
      <w:proofErr w:type="spellEnd"/>
      <w:r>
        <w:rPr>
          <w:rFonts w:hint="eastAsia"/>
          <w:b/>
        </w:rPr>
        <w:t xml:space="preserve">. Data bank of protein sequences of </w:t>
      </w:r>
      <w:proofErr w:type="spellStart"/>
      <w:r>
        <w:rPr>
          <w:rFonts w:hint="eastAsia"/>
          <w:b/>
        </w:rPr>
        <w:t>LPMOs</w:t>
      </w:r>
      <w:proofErr w:type="spellEnd"/>
      <w:r>
        <w:rPr>
          <w:rFonts w:hint="eastAsia"/>
          <w:b/>
        </w:rPr>
        <w:t xml:space="preserve"> from thermophilic fungi. </w:t>
      </w:r>
      <w:r>
        <w:rPr>
          <w:rFonts w:hint="eastAsia"/>
        </w:rPr>
        <w:t>These sequences are from the publicly available genome data banks (</w:t>
      </w:r>
      <w:r>
        <w:rPr>
          <w:rFonts w:hint="eastAsia"/>
          <w:color w:val="000000"/>
          <w:szCs w:val="21"/>
        </w:rPr>
        <w:t>www.fungalgenomics.ca, www.CAZy.org, http://ct.bork.embl.de/).</w:t>
      </w:r>
    </w:p>
    <w:p w:rsidR="00030341" w:rsidRDefault="00030341">
      <w:pPr>
        <w:spacing w:line="480" w:lineRule="auto"/>
        <w:rPr>
          <w:color w:val="000000"/>
          <w:szCs w:val="2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07"/>
        <w:gridCol w:w="1188"/>
        <w:gridCol w:w="5593"/>
      </w:tblGrid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Scientific name</w:t>
            </w:r>
          </w:p>
        </w:tc>
        <w:tc>
          <w:tcPr>
            <w:tcW w:w="1188" w:type="dxa"/>
          </w:tcPr>
          <w:p w:rsidR="00030341" w:rsidRDefault="00FD2916">
            <w:pPr>
              <w:jc w:val="center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Protein ID</w:t>
            </w:r>
          </w:p>
        </w:tc>
        <w:tc>
          <w:tcPr>
            <w:tcW w:w="5593" w:type="dxa"/>
          </w:tcPr>
          <w:p w:rsidR="00030341" w:rsidRDefault="00FD2916">
            <w:pPr>
              <w:jc w:val="center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Protein Sequence</w:t>
            </w:r>
          </w:p>
        </w:tc>
      </w:tr>
      <w:tr w:rsidR="00030341">
        <w:tc>
          <w:tcPr>
            <w:tcW w:w="1507" w:type="dxa"/>
            <w:tcBorders>
              <w:bottom w:val="single" w:sz="4" w:space="0" w:color="auto"/>
            </w:tcBorders>
          </w:tcPr>
          <w:p w:rsidR="00030341" w:rsidRDefault="00FD2916">
            <w:pPr>
              <w:jc w:val="center"/>
              <w:rPr>
                <w:sz w:val="13"/>
                <w:szCs w:val="13"/>
              </w:rPr>
            </w:pPr>
            <w:proofErr w:type="spellStart"/>
            <w:r>
              <w:rPr>
                <w:i/>
                <w:iCs/>
                <w:color w:val="000000" w:themeColor="text1"/>
                <w:sz w:val="13"/>
                <w:szCs w:val="13"/>
              </w:rPr>
              <w:t>Scytalidium</w:t>
            </w:r>
            <w:proofErr w:type="spellEnd"/>
            <w:r>
              <w:rPr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Scyth2p4_002689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jc w:val="left"/>
              <w:rPr>
                <w:sz w:val="13"/>
                <w:szCs w:val="13"/>
              </w:rPr>
            </w:pPr>
            <w:r>
              <w:rPr>
                <w:rFonts w:eastAsiaTheme="minorEastAsia"/>
                <w:color w:val="000000" w:themeColor="text1"/>
                <w:sz w:val="13"/>
                <w:szCs w:val="13"/>
              </w:rPr>
              <w:t>MKLLPTLAAIAATLATADAHYIFNILYVNGQRMGGEYTYVRRNSNSYFPVFPDILNSNDMRCNVGARPGNTQTATVRAGDRIGFKVFNNEVIEHPGPGFIYMSKAPGSVNNYDGSGDWFKVYETGLCRGGGNVDTNWCSYYKDRLEFTIPPKTPPGEYLVRIEHIGLHEGHVNRAQFYITCAQLKIEGPGGGNPNPLVKIPGIYRANDPGIAYNK</w:t>
            </w:r>
            <w:r>
              <w:rPr>
                <w:rFonts w:eastAsiaTheme="minorEastAsia"/>
                <w:color w:val="000000" w:themeColor="text1"/>
                <w:sz w:val="13"/>
                <w:szCs w:val="13"/>
              </w:rPr>
              <w:t>WTNNPAPYIMPGPKVWDGN</w:t>
            </w:r>
          </w:p>
        </w:tc>
      </w:tr>
      <w:tr w:rsidR="00030341"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030341" w:rsidRDefault="00FD2916">
            <w:pPr>
              <w:jc w:val="center"/>
              <w:rPr>
                <w:i/>
                <w:iCs/>
                <w:color w:val="00B0F0"/>
                <w:sz w:val="13"/>
                <w:szCs w:val="13"/>
              </w:rPr>
            </w:pPr>
            <w:proofErr w:type="spellStart"/>
            <w:r>
              <w:rPr>
                <w:i/>
                <w:iCs/>
                <w:color w:val="000000" w:themeColor="text1"/>
                <w:sz w:val="13"/>
                <w:szCs w:val="13"/>
              </w:rPr>
              <w:t>Scytalidium</w:t>
            </w:r>
            <w:proofErr w:type="spellEnd"/>
            <w:r>
              <w:rPr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color w:val="000099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Scyth2p4_003909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MPPPLLATVLSLLAFTRGALSHSHLAHVIINGQLYHGFDPRPNQNNHPARVGWSTTATDDGFVTPGNYSHPDIICHRGGVSPRAHAPVTAGGKVQVQWNGWPIGHVGPILTYIAPCGGLPGAEEGCTGVDKTDLRWTKIDDSMPPFRFTDATKPVSGRAQFPIGQVWATDALVEANNSWSVVIPRNIPPGPYVLRQEIVALHYAAKLNGAQNYPLCLNLWVEKGQQDQGEPFKFDAYDAREFYSEDHPGVLIDVMT</w:t>
            </w:r>
            <w:r>
              <w:rPr>
                <w:color w:val="000000" w:themeColor="text1"/>
                <w:kern w:val="0"/>
                <w:sz w:val="13"/>
                <w:szCs w:val="13"/>
              </w:rPr>
              <w:t>MVGPRAVYRIPGPTVASGATRIPHSLQTSAETWVEGTPVAVTRATETVQMEITTTPAGQGAGVRTATPAMPTPTVTKRWKGRFEMGRP</w:t>
            </w:r>
          </w:p>
        </w:tc>
      </w:tr>
      <w:tr w:rsidR="00030341"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030341" w:rsidRDefault="00FD2916">
            <w:pPr>
              <w:jc w:val="center"/>
              <w:rPr>
                <w:i/>
                <w:iCs/>
                <w:color w:val="00B0F0"/>
                <w:sz w:val="13"/>
                <w:szCs w:val="13"/>
              </w:rPr>
            </w:pPr>
            <w:proofErr w:type="spellStart"/>
            <w:r>
              <w:rPr>
                <w:i/>
                <w:iCs/>
                <w:color w:val="000000" w:themeColor="text1"/>
                <w:sz w:val="13"/>
                <w:szCs w:val="13"/>
              </w:rPr>
              <w:t>Scytalidium</w:t>
            </w:r>
            <w:proofErr w:type="spellEnd"/>
            <w:r>
              <w:rPr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Scyth2p4_006586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 w:themeColor="text1"/>
                <w:kern w:val="0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MPRFTKSIVSALAGASLVAAHGHVTHIVINGVLYPNFDPTSHPYMQNPPTVVGWTAANTDNGFVAPDQFASGDIICHNQATNAGGHAVVAAGDKIWIQWDQWPESHHGPVLDYLASCGSSGCESVNKLDLEFFKIGEKGLIDGSSAPGRWASDELIANNAGWLVQIPADIAPGHYVLRHEIIALHAAGQPNGAQNYPQCFNLLVTGSGTARPQGVKGTALYTPNDKGILAGIYNAPVSYEIPGPALYSGAARNLQQ</w:t>
            </w:r>
            <w:r>
              <w:rPr>
                <w:color w:val="000000" w:themeColor="text1"/>
                <w:sz w:val="13"/>
                <w:szCs w:val="13"/>
              </w:rPr>
              <w:t>SSSQATSTATALTGDAVPVPTQAPVTTTSSSSADAATTTSTTVQPPQQTTLTTAIATSTAAAAPTTTTGNGNGGNRPFPTRCPGLAGLGFDKRRRQLRAEEGVQVVA</w:t>
            </w:r>
          </w:p>
        </w:tc>
      </w:tr>
      <w:tr w:rsidR="00030341"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030341" w:rsidRDefault="00FD2916">
            <w:pPr>
              <w:jc w:val="center"/>
              <w:rPr>
                <w:i/>
                <w:iCs/>
                <w:color w:val="00B0F0"/>
                <w:sz w:val="13"/>
                <w:szCs w:val="13"/>
              </w:rPr>
            </w:pPr>
            <w:proofErr w:type="spellStart"/>
            <w:r>
              <w:rPr>
                <w:i/>
                <w:iCs/>
                <w:color w:val="000000" w:themeColor="text1"/>
                <w:sz w:val="13"/>
                <w:szCs w:val="13"/>
              </w:rPr>
              <w:t>Scytalidium</w:t>
            </w:r>
            <w:proofErr w:type="spellEnd"/>
            <w:r>
              <w:rPr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  <w:sz w:val="13"/>
                <w:szCs w:val="13"/>
              </w:rPr>
              <w:t>thermophili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Scyth2p4_007556</w:t>
            </w:r>
            <w:proofErr w:type="spellEnd"/>
            <w:r>
              <w:rPr>
                <w:rFonts w:hint="eastAsia"/>
                <w:color w:val="000000" w:themeColor="text1"/>
                <w:sz w:val="13"/>
                <w:szCs w:val="13"/>
              </w:rPr>
              <w:t xml:space="preserve"> (</w:t>
            </w:r>
            <w:proofErr w:type="spellStart"/>
            <w:r>
              <w:rPr>
                <w:rFonts w:hint="eastAsia"/>
                <w:color w:val="000000" w:themeColor="text1"/>
                <w:sz w:val="13"/>
                <w:szCs w:val="13"/>
              </w:rPr>
              <w:t>HiPMO1</w:t>
            </w:r>
            <w:proofErr w:type="spellEnd"/>
            <w:r>
              <w:rPr>
                <w:rFonts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5593" w:type="dxa"/>
          </w:tcPr>
          <w:p w:rsidR="00030341" w:rsidRDefault="00FD2916">
            <w:pPr>
              <w:rPr>
                <w:color w:val="FF0000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MAPKTSTFLASLTGAALVAAHGHVSHIIVNGVQYRNYDPTTDFYSGNPPTVIGWSALNQDNGFIEPNNFGSPDIICHKSAKPGGGHVTVRAGDKIS</w:t>
            </w:r>
            <w:r>
              <w:rPr>
                <w:color w:val="000000" w:themeColor="text1"/>
                <w:kern w:val="0"/>
                <w:sz w:val="13"/>
                <w:szCs w:val="13"/>
              </w:rPr>
              <w:t>IVWTPEWPESHVGPVIDYLAACNGNCETVDKTSLRFFKIDGAGYDAAAGRWAADALRANGNSWLVQIPADLKAGNYVLRHEIIALHGAANPNGAQAYPQCINIRVTGGGNNQPSGVPGTQLYKASDPGILFNPWVANPQYPVPGPALIPGAVSSIPQSRSTATATGTATRPGADTDPTGVPPVVTTTSAPAQVTTTSSRTTSLPQITTTFATSTTPPPPAATQSKWGQCGGNGWTGPTLCAPGSSCNKLNDWYSQC</w:t>
            </w:r>
            <w:r>
              <w:rPr>
                <w:color w:val="000000" w:themeColor="text1"/>
                <w:kern w:val="0"/>
                <w:sz w:val="13"/>
                <w:szCs w:val="13"/>
              </w:rPr>
              <w:t>I</w:t>
            </w:r>
          </w:p>
        </w:tc>
      </w:tr>
      <w:tr w:rsidR="00030341"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030341" w:rsidRDefault="00FD2916">
            <w:pPr>
              <w:jc w:val="center"/>
              <w:rPr>
                <w:i/>
                <w:iCs/>
                <w:color w:val="00B0F0"/>
                <w:sz w:val="13"/>
                <w:szCs w:val="13"/>
              </w:rPr>
            </w:pPr>
            <w:proofErr w:type="spellStart"/>
            <w:r>
              <w:rPr>
                <w:i/>
                <w:iCs/>
                <w:color w:val="000000" w:themeColor="text1"/>
                <w:sz w:val="13"/>
                <w:szCs w:val="13"/>
              </w:rPr>
              <w:t>Scytalidium</w:t>
            </w:r>
            <w:proofErr w:type="spellEnd"/>
            <w:r>
              <w:rPr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Scyth2p4_010865</w:t>
            </w:r>
            <w:proofErr w:type="spellEnd"/>
          </w:p>
          <w:p w:rsidR="00030341" w:rsidRDefault="00030341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olor w:val="000000" w:themeColor="text1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FFRNAATLALAYATTGVSAHALMYGVWVNGVDQGDGRNVYIRTPPNNSPVKDLASPDIVCNVNGGRAVPDFVQASAGDTLTFEWLHNTRGDDIIDRSHLGPIITYIAPFTTGNPTGPVWTKIAEQGFNPSTRRWAVDDLIDNGGKTDFVLPASLAPGKYIIRQEIIAHHESETTFESNPARGAQF</w:t>
            </w:r>
            <w:r>
              <w:rPr>
                <w:color w:val="000000"/>
                <w:kern w:val="0"/>
                <w:sz w:val="13"/>
                <w:szCs w:val="13"/>
              </w:rPr>
              <w:t>YPSCVQIEVSGSGTAVPDQNFDFNT</w:t>
            </w:r>
            <w:r>
              <w:rPr>
                <w:color w:val="000000"/>
                <w:kern w:val="0"/>
                <w:sz w:val="13"/>
                <w:szCs w:val="13"/>
              </w:rPr>
              <w:t>GYTYADPGIHFNIYTSFNSYSIPGPEVWTGASTGGGNGNGNATPTQPTPTPTVTPTPIETAQPVTTTTTSTRPFPTRCPGRRLKREEPKA</w:t>
            </w:r>
          </w:p>
        </w:tc>
      </w:tr>
      <w:tr w:rsidR="00030341">
        <w:tc>
          <w:tcPr>
            <w:tcW w:w="1507" w:type="dxa"/>
            <w:tcBorders>
              <w:top w:val="single" w:sz="4" w:space="0" w:color="auto"/>
            </w:tcBorders>
          </w:tcPr>
          <w:p w:rsidR="00030341" w:rsidRDefault="00FD2916">
            <w:pPr>
              <w:jc w:val="center"/>
              <w:rPr>
                <w:i/>
                <w:iCs/>
                <w:color w:val="00B0F0"/>
                <w:sz w:val="13"/>
                <w:szCs w:val="13"/>
              </w:rPr>
            </w:pPr>
            <w:proofErr w:type="spellStart"/>
            <w:r>
              <w:rPr>
                <w:i/>
                <w:iCs/>
                <w:color w:val="000000" w:themeColor="text1"/>
                <w:sz w:val="13"/>
                <w:szCs w:val="13"/>
              </w:rPr>
              <w:t>Scytalidium</w:t>
            </w:r>
            <w:proofErr w:type="spellEnd"/>
            <w:r>
              <w:rPr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color w:val="000000" w:themeColor="text1"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sz w:val="13"/>
                <w:szCs w:val="13"/>
              </w:rPr>
              <w:t>Scyth2p4_00765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MKLLAPLMLAGAASAHTIFTSLEVDGRNYGTGNGVRVPSYNGPVEDVTSNSIACNGPPNPTSPTDTVITVQAGQNVTAIWRYMLNTQGTSPNDIMDSSHKGPTLAYLKKVNDARTDSGVGDGW</w:t>
            </w:r>
            <w:r>
              <w:rPr>
                <w:sz w:val="13"/>
                <w:szCs w:val="13"/>
              </w:rPr>
              <w:t>FKIQHDGFDGTTWGTERVIFGQGRHTIKIPECIEPGQYLLRAEMIALHGAQNYPGAQFYMECAQLNIVGGTGTKKPSTVSFPGAYKGTDPGVKISIWWPPVTNYVIPGPDVFKC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color w:val="00B0F0"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myc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lanuginosu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bCs/>
                <w:kern w:val="0"/>
                <w:sz w:val="13"/>
                <w:szCs w:val="13"/>
              </w:rPr>
            </w:pPr>
            <w:hyperlink r:id="rId15" w:tgtFrame="http://genome.fungalgenomics.ca/new_gene_model_pages/_blank" w:history="1">
              <w:proofErr w:type="spellStart"/>
              <w:r>
                <w:rPr>
                  <w:bCs/>
                  <w:kern w:val="0"/>
                  <w:sz w:val="13"/>
                  <w:szCs w:val="13"/>
                </w:rPr>
                <w:t>Thela2p4_000810</w:t>
              </w:r>
              <w:proofErr w:type="spellEnd"/>
            </w:hyperlink>
          </w:p>
          <w:p w:rsidR="00030341" w:rsidRDefault="00030341">
            <w:pPr>
              <w:rPr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KGSSAASVLLTFLAGISRTSAHGYVSNLVINGVYYRGWLPGEDPYNPDPPIGVGWETPNLGNGFVTPSEASTDAVICHKEATPARGHVSVKAGDKIYIQWQPNPWPDSHHGPVLDYLAPCNGPCESVDKTSLRFFKIDGVGLIDGSSPPGYWADDELIANGNGWLVQIPEDIKP</w:t>
            </w:r>
            <w:r>
              <w:rPr>
                <w:sz w:val="13"/>
                <w:szCs w:val="13"/>
              </w:rPr>
              <w:t>GNYVLRHEIIALHSAGNPDGAQLYPQCFNLEITGSGTVEPEGVPATEFYSPDDPGILVNIYEPLSTYEVPGPSLIPQAVQIEQSSSAITATGTPTPA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myc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lanuginosu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Thela2p4_003424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KGSTTASLLLPLLASVTRTSAHGFVSNLVINGVFYRGWLPTEDPYKADPPIGVGWETPNLGNGFVLPEEASTDAIVCHKEAEPARGYASVAAGDKIYIQWQPNPWPESHHGPVIDY</w:t>
            </w:r>
            <w:r>
              <w:rPr>
                <w:sz w:val="13"/>
                <w:szCs w:val="13"/>
              </w:rPr>
              <w:t>LAPCNGDCSTVNKTSLEFFKIDGVGLIDGSSPPGKWADDELIANGNGWLVQIPEDIKPGNYVLRHEIIALHEAFNQNGAQIYPQCFNLQITGSGTVEPEGTPATELYSPT</w:t>
            </w:r>
            <w:r>
              <w:rPr>
                <w:color w:val="000000"/>
                <w:sz w:val="13"/>
                <w:szCs w:val="13"/>
              </w:rPr>
              <w:t>DPGILVDIYNPLSTYVVPGPTLIPQAVEIEQSSSAVTATGTPTPAAA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myc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lanuginosu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Thela2p4_002033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FSNIFSRPARLVLSATVFLSLAQAHTVMTTLYVDGENQGDGVCIRMNMDGYTSNY</w:t>
            </w:r>
            <w:r>
              <w:rPr>
                <w:sz w:val="13"/>
                <w:szCs w:val="13"/>
              </w:rPr>
              <w:t>FVSPVTSKDIACGVDGEKGVSRVCPAKTSSVLTFEFREDADDVNSRPLDESHKGPAAVYMKKVSSATDSNNAAGDGWFKIWESVYDSENDKWGTTKMIENNGHISVRVPEDIEGGYYLVRTELLALHAATANPPDPQFYVGCAQVFIESNVTNPSRP</w:t>
            </w:r>
            <w:r>
              <w:rPr>
                <w:color w:val="000000"/>
                <w:sz w:val="13"/>
                <w:szCs w:val="13"/>
              </w:rPr>
              <w:t>ETVFIGEGTYTLDNPALTFNIYDKPMALPYPPLGPPVYKPKSNPDTTEGNSQEQTEGLKPEGCIFVNGNWCGFEVPSYNNEEECWAASDDCWRQSDNCW</w:t>
            </w:r>
            <w:r>
              <w:rPr>
                <w:color w:val="000000"/>
                <w:sz w:val="13"/>
                <w:szCs w:val="13"/>
              </w:rPr>
              <w:t>AETQPTGYGYCTEWSKKCEEISDSCKNSRFPGPPNAGQDITPEWKKLEEGGTEIFY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myc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lanuginosu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Thela2p4_000154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FSTVTVFVTFLAFISIASAHGFVTKITVLGDNNKDYPGFDPSTPKEVPPGLDVAWSTSASDQGYMSSSNASYHSKDFICHRNAKPAPDAAQVHAGDKVQLHWTQWPGPEDHQGPILDYLASCNGPCSNVEKASLKWTKIDEAGRFPNGTWATDLLRNGGNTWNVTIPSDLAPGEYVLRNEIIALHSARNMGGAQHYMQCVNLNVTGTGHRELQGVSAAEFYNPTDPGILINVWQTQSLSSYHIPGPTLLAADTG</w:t>
            </w:r>
            <w:r>
              <w:rPr>
                <w:sz w:val="13"/>
                <w:szCs w:val="13"/>
              </w:rPr>
              <w:t>NDGGHSASSTLATVTSRRLSTPSDAMPGNGSYGAISPPLKPAKGFHPVCNARFRHGSTFTLTTLVAPPART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ascu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aurantiacu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BW56451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sz w:val="13"/>
                <w:szCs w:val="13"/>
              </w:rPr>
            </w:pPr>
            <w:r>
              <w:rPr>
                <w:rFonts w:eastAsiaTheme="minorEastAsia"/>
                <w:caps/>
                <w:sz w:val="13"/>
                <w:szCs w:val="13"/>
              </w:rPr>
              <w:t>msfskiiatagvlasaslvaghgfvqnividgkkyyggylvnqypymsnppeviawsttatdlgfvdgtgyqtpdiichrgakpgaltapvspggtvelqwtpwpdshhgpvinylapcngdcstvdktqleffkiaesglinddnpp</w:t>
            </w:r>
            <w:r>
              <w:rPr>
                <w:rFonts w:eastAsiaTheme="minorEastAsia"/>
                <w:caps/>
                <w:sz w:val="13"/>
                <w:szCs w:val="13"/>
              </w:rPr>
              <w:t>giwasdnliaannswtvtipttiapgnyvlrheiialhsaqnqdgaqnypqcinlqvtgggsdnpagtlgtalyhdtdpgiliniyqklssyIipgpplytg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ascu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aurantiacu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CS05720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sz w:val="13"/>
                <w:szCs w:val="13"/>
              </w:rPr>
            </w:pPr>
            <w:r>
              <w:rPr>
                <w:caps/>
                <w:sz w:val="13"/>
                <w:szCs w:val="13"/>
              </w:rPr>
              <w:t>msfskiiatagvlasaslvaghgfvqnividgkkyyggylvnqypymsnppeviawsttatdlgfvdgtgyqtpdiichrgakpgaltapvspggtvelqwtpwpdshhgpvinyla</w:t>
            </w:r>
            <w:r>
              <w:rPr>
                <w:caps/>
                <w:sz w:val="13"/>
                <w:szCs w:val="13"/>
              </w:rPr>
              <w:t>pcngdcstvdktqleffkiaesglinddnppgiwasdnliaannswtvtipttiapgnyvlrheiialhsaqnqdgaqnypqcinlqvtgggsdnpagtlgtalyhdtdpgiliniyqklssyIipgpplytg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ascu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aurantiacu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CCP37673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ap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aps/>
                <w:sz w:val="13"/>
                <w:szCs w:val="13"/>
              </w:rPr>
              <w:t>chkgaepgalsakvaaggtvelqwtdwpeshkgpvidylaacngncstvdktkleffkidesglidgssapgtwasdnliannnswtvtipstmlp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ascu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aurantiacu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AGO68294.1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TaAA9A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5593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ap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aps/>
                <w:sz w:val="13"/>
                <w:szCs w:val="13"/>
              </w:rPr>
              <w:t>msfskiiatagvlasaslvaghgfvqnividgkkyviarrnqypymsnppeviawsttatdlgfvdgtgyqtpdiichrgakpgaltapvspggtvelqwtpwpdshhgpvinyl</w:t>
            </w:r>
            <w:r>
              <w:rPr>
                <w:rFonts w:ascii="Times New Roman" w:hAnsi="Times New Roman" w:cs="Times New Roman"/>
                <w:caps/>
                <w:sz w:val="13"/>
                <w:szCs w:val="13"/>
              </w:rPr>
              <w:t>apcngdcstvdktqleffkiaesglinddnppgiwasdnliaannswtvtipttiapgnyvlrheiialhsaqnqdgaqnypqcinlqvtgggsdnpagtlgtalyhdtdpgtliniyqklssyiIpgpplytg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AEO62422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kfslvsllayglsveahsifqrvsvngqdqglltglrapsnnnpvqdvnsqnmicgqsgsksqtvinvkagdrigslwqhviggaqfsgdpdnpiahshkgpvmaylakvdnaasasqtglkwfkiwqdgfdtssktwgvdnliknngwvyfhlpqclapgqyllrvevlalhsayqqgqaqfyqscaqinvsgsgsfspsqtvsipgvysatdpsiliniygstgqpdnggkaynppgpapisc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</w:t>
            </w:r>
            <w:r>
              <w:rPr>
                <w:i/>
                <w:iCs/>
                <w:sz w:val="13"/>
                <w:szCs w:val="13"/>
              </w:rPr>
              <w:t>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color w:val="FF0000"/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67662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klttsvallaaagaqahytfpqtdingqlsgewvtirettnhyshgpvtdvtsdqircyelnpgtpapqiatvqaggtvtftvdpsiqhpgplqfymakapsgqtaatfqgtgnvwfkiyedgpsglgtsnitwpssgktevsvkipsciapgdyllrvehialhsastvggaqfylacaqltvtggtgtlntgelvafpgaysatdpgilfqlywpipt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sytnpgpapvsc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64605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klssqlaaltlaaasvsghyifeqiahggtkfppyeyirrntnynspvtslssndlrcnvggetagnttvldvkagdsftfysdvavyhqgpislymskapgsvvdydgsgdwfkihdwgptfsngqaswplrdnyqyniptcipngeyllriqslaihnpgatpqfyiscaqvrvsgggsaspsptakipgafkatd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pgytaniynnfhsytvpgpavfqc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69044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ksftiaalaalwaqeaaahatfqdlwidgvdygsqcvrlpasnspvtnvasddircnvgtsrptvkcpvkagstvtiemhqqpgdrscaneaiggdhygpvmvymskvddavtadgssgwfkvfqdswaknpsgstgdddywgtkdlnsccgkmnvkipediepgdyllraevialhvaassggaq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fymscyqltvtgsgsatpstvnfpgaysasdpgilinihapmstyvvpgptvyaggstksagsscsgceatctvgsgpsatltqptstatatsapggggsgctaakyqqcggtgytgcttcasgstcsavsppyysqcl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64593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lltsvlgsaallasgaaahgavtsyiiagknypgyqgfspanspnviqwqwhdynpvlscsdsklrcnggtsatlnataapgdtitaiwaqwthsqgpilvwmykcpgsfsscdgsgagwfkideagfhgdgvkvfldtenpsgwdiaklvggnkqwsskvpeglapgnylvrhelialhqannpqfypecaqvvitgsgtaqpdasykaaipgycnqndpnikvpindhsipqtykipgppvfkgtaskkardf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ta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65580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rfdalsalalaplvaghgavtsyiiggktypgyegfspasspptiqyqwpdynptlsvtdpkmrcnggtsaelsapvqagenvtavwkqwthqqgpvmvwmfkcpgdfsschgdgkgwfkidqlglwgnnlnsnnwgtaivyktlqwsnpipknlapgnylirhellalhqantpqfyaecaqlvvsgsgsalppsdylysipvyapq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ndpgitvdiynggltsytppggpvwsgfef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66274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sz w:val="13"/>
                <w:szCs w:val="13"/>
              </w:rPr>
              <w:t>mktftallaaaglvaghgyvdnatiggqfyqfyqpyvdpylatlpdrvsrsipgngpvtdvtlidlqcnanstpaklhataaagsdvilrwtlwpeshvgpvitymarcpdtgcqdwmpgtsavwfkikeggrdgtsntwadtplmtaptsytytipsclkkgyylvrheiialhaaytyp</w:t>
            </w:r>
            <w:r>
              <w:rPr>
                <w:rFonts w:eastAsiaTheme="minorEastAsia"/>
                <w:caps/>
                <w:sz w:val="13"/>
                <w:szCs w:val="13"/>
              </w:rPr>
              <w:t>gaqfypgchqlnvtgggstvpssglvafpgaykgsdpgitydaykaqtyqipgpavftc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67396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mpslvrfsmglatafaslstahtvfttlfingvdqgdgtcirmakkgsvcthpiaggldspdmacgrdgqqavaftcpapagsklsfefrmwadasqpgsidpshlgstaiylkqvsnissdsaagpgwfkiyaegydtaakkwateklid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nggllsielpptlpagyylarseivtiqnvtndhvdpqfyvgcaqlfvqgppttptvppdrlvsipghvhasdpgltfniwrddpsktaytvvgpapfsptaaptptstntngqqqqqqqqaikqtdgvipadcqlknanwcgaevpayadeagcwassadcfaqldacytsapptgsrgcrlwedwctgiqqgcragrwrgpppfhgEgaaaev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68157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klsvaiavlasalaeahytfpsigntadwqyvrittnyqsngpvtdvtsdqircyernpgtgaqgiynvtagqtinynakasishpgpmsfyiakvpagqtaatwdgkgavwtkiyqdmpkfgssltwptmgaksvpvtiprclqngdyllraehialhsassvggaqfylscaqltvsggsgtwnpknrvsfpgaykatdpgiliniyypvptsysppgppaetc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</w:t>
            </w:r>
            <w:r>
              <w:rPr>
                <w:i/>
                <w:iCs/>
                <w:sz w:val="13"/>
                <w:szCs w:val="13"/>
              </w:rPr>
              <w:t>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68577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allllaglailagpahahgglanytvgntwyrgydpftpaadqigqpwmiqrawdsidpifsvndkalacntpataptsyipiragenitavywywlhpvgpmtawlarcdgdcrdadvnearwfkiweagllsgpnlaegmwyqkafqnwdgspdlwpvtipaglksglymirheilsihvedkpqfypecahlnvtgggdllppdeflvkfpgaykednpsikin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iysdqyanttnytipggpiwdg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68763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ppalpqllttvltaltlgstalahshlayiivngklyqgfdprphqanypsrvgwstgavddgfvtpanystpdiichiagtspaghapvrpgdrihvqwngwpvghigpvlsylarcesdtgctgqnktalrwtkiddssptmqnvagagtqgegtpgkrwatdvliaannswqvavpaglptgayv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lrneiialhyaarkngaqnyplcmnlwvdasgdnssvaattaavtagglqmdaydargfykendpgvlvnvtaalssyvvpgptvaagatpvpyaqqspsvstaagtpvvvtrtsetapytgamtptvaarmkgrgydrrg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71031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qllvglllaavaarahytfprlvvngqpedkdwsvtrmtknaqskqgvqdptspdircytsqtapnvatvpagatvhyistqqinhpgptqyylakvpagssaktwdgsgavwfkisttmpyldnnkqlvwpnqntyttvnttipadtpsgeyllrveqialhlasqpngaqfylacsqiqitgggngtpgplvalpgayksndpgilvniysmqpgdykppgppvwsg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AEO67395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rttfaaalaafaaqevaghaifqqlwhgsscvrmplsnspvtnvgsrdmicnagtrpvsgkcpvkaggtvtvemhqqpgdrscnneaiggahwgpvqvylskvedastadgstgwfkifadtwskkagssvgdddnwgtrdlnaccgkmqvkipadipsgdyllraealalhtagqvggaqfymscyqitvsgggsaspatvkfpgaysandpgihinihaavsnyvapgpav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ysggttkvagsgcqgcentckvgssptatapsgksgagsdggagtdggssssspdtgsacsvqaygqcggngysgctqcapgytckavsppyysqcapss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69043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klylaaflgavatpgafahqihgillvngtetpewkyvrdvawegayepekypnteffktppqtdinnpnitcgrnafdsasktetadilagsevgfrvswdgngkygvf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whpgpgqiylsrapnddledyrgdgdwfkiatgaavsntewllwnkhdfnftipkttppgkylmrieqfmpstveysqwyvncahvniigpgggtptgfarfpgtytvddpgikvplnqivnsgelpqdqlrlleykppgpalwtg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65532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kglfsaaalslavgqasahyifqqlsingnqfpvyqyirkntnynspvtdltsddlrcnvgaqg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agtdtvtvkagdqftftldtpvyhqgpisiymskapgaasdydgsggwfkikdwgptfnadgtatwdmagsytyniptcipdgdyllriqslaihnpwpagipqfyiscaqitvtgggngnpgptalipgafkdtdpgytvniytnfhnytvpgpevfscngggsnppppvssstpatttlvtstrttsstssastpastggctvakwgqcggngytgcttcaagstcskqndyysqcl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</w:t>
            </w:r>
            <w:r>
              <w:rPr>
                <w:i/>
                <w:iCs/>
                <w:sz w:val="13"/>
                <w:szCs w:val="13"/>
              </w:rPr>
              <w:t>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68023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kglsllaaasaatahtifvqlesggttypvsygirdpsydgpitdvtsdslacngppnpttpspyiinvtagttvaaiwrhtltsgpddvmdashkgptlaylkkvddaltdtgigggwfkiqeagydngnwatstvitnggfqyidipacipngqyllraemialhaastqggaqlymecaqinvvggsgsaspqtysipgiyqatdpglliniysmtpssqytipgpplftcsgsgnngggsnpsggqtttak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pttttaatttssaaptssqggssgctvpqwqqcggisftgcttcaagytckylndyysqcq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CE10234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langaivflaaalgvsghytwprvndgadwqqvrkadnwqdngyvgdvtspqircfqatpspapsvlnttagstvtywanpdvyhpgpvqfymarvpdgedinswngdgavwfkvyedhptfgaqltwpstgkssfavpippciksgyy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llraeqiglhvaqsvggaqfyiscaqlsvtgggsteppnkvafpgaysatdpgiliniyypvptsyqnpgpavfscmlangaivflaaalgvsghytwprvndgadwqqvrkadnwqdngyvgdvtspqircfqatpspapsvlnttagstvtywanpdvyhpgpvqfymarvpdgedinswngdgavwfkvyedhptfgaqltwpstgkssfavpippciksgyyllraeqiglhvaqsvggaqfyiscaqlsvt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gggsteppnkvafpgaysatdpgiliniyypvptsyqnpgpavf sc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71030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langaivflaaalgvsghytwprvndgadwqqvrkadnwqdngyvgdvtspqircfqatpspapsvlnttagstvtywanpdvyhpgpvqfymarvpdgedinswngdgavwfkvyedhptfgaqltwpstgkssfavpippciksgyyllraeqiglhvaqs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vggaqfyiscaqlsvtgggsteppnkvafpgaysatdpgiliniyypvptsyqnpgpavfsc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EO64177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psfasktllstlagaasvaahghvsnivingvsyqgydptsfpymqnppivvgwtaadtdngfvapdafasgdiichknatnakghavvaagdkifiqwntwpeshhgpvidylascgsascetvdktkleffkidevglvdgssapg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 xml:space="preserve">vwgsdqliannnswlveipptiapgnyvlrheiialhsaenadgaqnypqcfnlqitgtgtatpsgvpgtslytptdpgilvniysapitytvpgpalisgavsiaqsssaitasgtaltgsatapaaaaatttsttnaaaaatsaaaaagtsttttsaaavvqtssssssapssaaaaatttaaasarptgcssgrsrkq </w:t>
            </w:r>
            <w:proofErr w:type="spellStart"/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prrhardmvvargaeean</w:t>
            </w:r>
            <w:proofErr w:type="spellEnd"/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CAG</w:t>
            </w:r>
            <w:r>
              <w:rPr>
                <w:sz w:val="13"/>
                <w:szCs w:val="13"/>
              </w:rPr>
              <w:t>27576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klttsvallaaagaqahytfpqtdingqlsgewvtirettnhyshgpvtdvtsdqircyelnpgtpapqiatvqaggtvtftvdpsiqhpgplqfymakapsgqtaatfqgtgnvwfkiyedgpsglgtsnitwpssgktevsvkipsciapgdyllrvehialhsastvggaqfylacaqltvtggtgtlntgelvafpgaysatdpgilfqlywpiptsytnpgpapvsc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CE10232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rfdalsalalaplvaghgavtsyiiggktypgyegfspasspptiqyqwpdynptlsvtdpkmrcnggtsaelsapvqagenvtavwkqwthqqgpvmvwmfkcpgdfssshgdgkgwfkidqlglwgnnlnsnnwgtaivyktlqwsnpipknlapgnylirhellalhqantpqfyaecaqlvvsgsgsalppsdylysipvyapqndpgitvdiynggltsytppggpvwsgfefmrfdalsalalaplvag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hgavtsyiiggktypgyegfspasspptiqyqwpdynptlsvtdpkmrcnggtsaelsapvqagenvtavwkqwthqqgpvmvwmfkcpgdfssshgdgkgwfkidqlglwgnnlnsnnwgtaivyktlqwsnpipknlapgnylirhellalhqantpqfyaecaqlvvsgsgsalppsdylysipvyapqndpgitvdiynggltsytppggpvwsgfef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CE10233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lltsvlgsaallasgaaahgavtsyiiagknypgyqgfspanspnviqwqwhdynpvlscsdsklrcnggtsatlnataapgdtitaiwaqwthsqgpilvwmykcpgsfsscdgsgagwfkideagfhgdgvkvfldtenpsgwdiaklvggnkqwsskvpeglapgnylvrhelialhqannpqfypecaqvvitgsgtaqpdasykaaipgycnqndpnikvpindhsipqtykipgppvf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kgtaskkardftamlltsvlgsaallasgaaahgavtsyiiagknypgyqgfspanspnviqwqwhdynpvlscsdsklrcnggtsatlnataapgdtitaiwaqwthsqgpilvwmykcpgsfsscdgsgagwfkideagfhgdgvkvfldtenpsgwdiaklvggnkqwsskvpeglapgnylvrhelialhqannpqfypecaqvvitgsgtaqpdasykaaipgycnqndpnikvpindhsipqtykipgpp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vfkgtaskkardfta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CE10235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mkglfsaaalslavgqasahyifqqlsingnqfpvyqyirkntnynspvtdltsddlrcnvgaqgagtdtvtvkagdqftftldtpvyhqgpisiymskapgaasdydgsggwfkikdwgptfnadgtatwdmagsytyniptcipdgdyllriqslaihnpwpagipqfyiscaqitvtgggngnpgptalipga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fkdtdpgytvniytnfhnytvpgpevfscngggsnppppvssstpatttlvtstrttsstssastpastggctvakwgqcggngytgcttcaagstcskqndyysqclmkglfsaaalslavgqasahyifqqlsingnqfpvyqyirkntnynspvtdltsddlrcnvgaqgagtdtvtvkagdqftftldtpvyhqgpisiymskapgaasdydgsggwfkikdwgptfnadgtatwdmagsytyniptcipdg</w:t>
            </w:r>
            <w:r>
              <w:rPr>
                <w:rFonts w:eastAsiaTheme="minorEastAsia"/>
                <w:caps/>
                <w:color w:val="000000" w:themeColor="text1"/>
                <w:sz w:val="13"/>
                <w:szCs w:val="13"/>
              </w:rPr>
              <w:t>dyllriqslaihnpwpagipqfyiscaqitvtgggngnpgptalipgafkdtdpgytvniytnfhnytvpgpevfscngggsnppppvssstpatttlvtstrttsstssastpastggctvakwgqcggngytgcttcaagstcskqndyysqcl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3"/>
                <w:szCs w:val="13"/>
              </w:rPr>
              <w:t>Thermothielavioides</w:t>
            </w:r>
            <w:proofErr w:type="spellEnd"/>
            <w:r>
              <w:rPr>
                <w:i/>
                <w:iCs/>
                <w:sz w:val="13"/>
                <w:szCs w:val="13"/>
              </w:rPr>
              <w:t xml:space="preserve"> </w:t>
            </w:r>
            <w:proofErr w:type="spellStart"/>
            <w:r>
              <w:rPr>
                <w:i/>
                <w:iCs/>
                <w:sz w:val="13"/>
                <w:szCs w:val="13"/>
              </w:rPr>
              <w:t>terrestris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ACE10231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color w:val="000000" w:themeColor="text1"/>
                <w:sz w:val="13"/>
                <w:szCs w:val="13"/>
              </w:rPr>
            </w:pPr>
            <w:r>
              <w:rPr>
                <w:rFonts w:eastAsiaTheme="minorEastAsia"/>
                <w:caps/>
                <w:sz w:val="13"/>
                <w:szCs w:val="13"/>
              </w:rPr>
              <w:t>mksftiaalaalwaqeaaahatfqdlwidgvdygsqcvrlpasnspvtnvasddircnvgtsrptvkcpvkagstvtiemhqqpgdrscaneaiggdhygpvmvymskvddavtadgssgwfkvfqdswaknpsgstgdddywgtkdlnsccgkmnvkipediepgdyllraevialhvaassggaqfymscyqltvtgsgsatpstvnfpgaysasdpgilinihapmstyvvpgptvyaggstksagsscsgce</w:t>
            </w:r>
            <w:r>
              <w:rPr>
                <w:rFonts w:eastAsiaTheme="minorEastAsia"/>
                <w:caps/>
                <w:sz w:val="13"/>
                <w:szCs w:val="13"/>
              </w:rPr>
              <w:t>atctvgsgpsatltqptstatatsapggggsgctaakyqqcggtgytgcttcasgstcsavsppyysqcl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EGS19579.1</w:t>
            </w:r>
            <w:proofErr w:type="spellEnd"/>
          </w:p>
          <w:p w:rsidR="00030341" w:rsidRDefault="0003034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93" w:type="dxa"/>
          </w:tcPr>
          <w:p w:rsidR="00030341" w:rsidRDefault="00FD2916">
            <w:pPr>
              <w:rPr>
                <w:cap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PSFVSKTLISALAGAASVAAHGHVKNFVINGLSYQAYDPTVFPYMQNPPIVAGWTSANTDNGFVGPEDYSNPDIICHKSATNAKGHAVIKAGDSVYIQWDTWPESHHGPVIDYLASCGSAGCETVDKAQLEFFKIAEAGLIDGSQAP</w:t>
            </w:r>
            <w:r>
              <w:rPr>
                <w:color w:val="000000"/>
                <w:sz w:val="13"/>
                <w:szCs w:val="13"/>
              </w:rPr>
              <w:t>GKWAADQLIAQNNSWLVTIPENIKPGFYVLRHEIIALHSAGQTNGAQNYPVCINLEVTGGGSDLPSGVKGTELYKPTDPGILINIYQPLSSYTIPGPALMPGAKPVTQRTSAIIGSTTAITGTATAAPAAPTSTAAATTTTSANANPIPTITLRTSTIAPQPTAAPTQTPTSRVGQPPRPTRCPGLDNLKRARRHARDLAAH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20667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VKAKKSAFLATVAGAS</w:t>
            </w:r>
            <w:r>
              <w:rPr>
                <w:color w:val="000000"/>
                <w:sz w:val="13"/>
                <w:szCs w:val="13"/>
              </w:rPr>
              <w:t>LVAAHGYVNGIVVNGVYYRNYNPSVDWYRGNNQETLIGWRAENTDNGFVEPNKFNTADIICHRQAVNAKGYATVKAGDKINIKWDPIWPESHVGPVIDYLADCNGDCSTVSKNSLRFFKIDGAGYDKAKGKWAADVLRENGNSWMVQIPADLKPGHYVLRHEIIALHGAANPNGAQAYPQCINIKVEGSGSNSPSGVAGTSLYTANDPGILFNPWVSNIDYPVPGPALIPGAVSSIQQSTSAATRTASATPYAGGA</w:t>
            </w:r>
            <w:r>
              <w:rPr>
                <w:color w:val="000000"/>
                <w:sz w:val="13"/>
                <w:szCs w:val="13"/>
              </w:rPr>
              <w:t>VPTTTQGGSQSTPTALPTTTLVTTTAVPITTAPPAGPTQSKWGQCGGSGYTGPTLCAPGSNCQVINPWYHQCV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20367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PPSTSSLLSILLTLSFTLIPGPVFAHSHLSHIVVNGALYHGYDPRSPVKNPDSNKTYNNPRPNHPGSVAWSYAAFDDGFVAPENYSHPDIICHIGATSPKAHAPVRPGDLIHIQWNGWPVGHVGPILTYIAPCKSQSGCAGVDKT</w:t>
            </w:r>
            <w:r>
              <w:rPr>
                <w:color w:val="000000"/>
                <w:sz w:val="13"/>
                <w:szCs w:val="13"/>
              </w:rPr>
              <w:t>TLRWTKIDESRPVLEILPNNENRWDVEHGRAGIVGKRWATDVMVAANNSWQVEVPRGLARGAYVMRHEIIALHFAAKRGGAQNYPVCFNLWIEGEKEGSVTLDGYDAREFYRDDHIGVWVNVTAPALTSYIIPGPTIASWAMPVPYAQQTSMLLRSEGTPVVVTRSTETVLWTAEVTPTPTGQAVRHRYHLRG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18626.1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CtPMO1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5593" w:type="dxa"/>
          </w:tcPr>
          <w:p w:rsidR="00030341" w:rsidRDefault="00FD2916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KLSLASLLTA</w:t>
            </w:r>
            <w:bookmarkStart w:id="0" w:name="_GoBack"/>
            <w:bookmarkEnd w:id="0"/>
            <w:r>
              <w:rPr>
                <w:sz w:val="13"/>
                <w:szCs w:val="13"/>
              </w:rPr>
              <w:t>ALSVQGHAIFQRVSINGQDHGQLTGLRAPNTNYPVEDVNSQDIICGQSGHRSSTILNVRAGDRIGTFWGHVIGGAQFPGDPDNPIARSHKGPIQVYLAKVDNAASASHTGLRWFKIWSEGFDVGSKRWGVDTMINNGGWYYFNLPQCIADGQYLMRVELLALHSAGNYRGAQFYQSCAQINVSGGGSFTPSQTVSFPGAYSQNDPGILVNIYGLTGQPDNGGKPYQAPGPAPITC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Chaetomi</w:t>
            </w:r>
            <w:r>
              <w:rPr>
                <w:i/>
                <w:iCs/>
                <w:sz w:val="13"/>
                <w:szCs w:val="13"/>
              </w:rPr>
              <w:t xml:space="preserve">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21628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ILQPAFGIVALLAAEAAAHGAVTSYIIAGKNYPGYQGYSPANSPNVIQWQWPSYDPIMSCSDPKLRCNGGRGATLWAEANPGDEVTAIWQQWTHSQGPIIVWMYKCPGEFSTCDGSGPGWFKIDEAGFNGDGKTVFLDTERPSGWEIAKLVGGNKGWTSKIPQGLAPGNYLIRHELIALHQANAPQFYPECAQIKVLGSGTAEPPASYKVSIPGYCKDSDPNIRVPIN</w:t>
            </w:r>
            <w:r>
              <w:rPr>
                <w:color w:val="000000"/>
                <w:sz w:val="13"/>
                <w:szCs w:val="13"/>
              </w:rPr>
              <w:t>DHSIPQTYTIPGPPVWNGVGSTKKARDFTA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21609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RLQSLALAATSLTALLPDVASAHYIFQQFSANGVTYPPWKYIRRNTNPAWLQNGPVTDLSSTDLRCNVGGQVSNGTETITLAAGSEFTFTLDTAVYHAGPISLYMSKAPNKVEDYDGSGPWFKIHDWGPSGNSWPLRISYTYNIPKCIPNGEYLLRIQSLGLHNPGAAPQFYISCAQVKVINGGNANP</w:t>
            </w:r>
            <w:r>
              <w:rPr>
                <w:color w:val="000000"/>
                <w:sz w:val="13"/>
                <w:szCs w:val="13"/>
              </w:rPr>
              <w:t>SPTAYIPGAFKATDPGYTVNIYNTNLANYVVPGPRPFTC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17857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LSLPLTTLTLTLLPVVSAHTMLYGVSVNSEPLLDGRNRSIRTPLTNSPVKDLASPDLVCNTRGGVPVPEFVEVNAGDTLTFRWFHWNPDDPNDILDPSHKGAILTYIAEYTEGDGRGPRWTKIHQEGFDGGEWATIKMRANGGRVQVELPRNLAPGRYLIRQELLALHMADFRGDDPEH</w:t>
            </w:r>
            <w:r>
              <w:rPr>
                <w:color w:val="000000"/>
                <w:sz w:val="13"/>
                <w:szCs w:val="13"/>
              </w:rPr>
              <w:t>PDKGAESYPNCVQVEVGGNGKARPDQGFDFNEGYTYGDKGLFFNIYIPFEKYTPPGPVVWTGE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21363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QYFQMLLGAGTATIAASDRLSFVAVSAITHFGPVSYMARVPNNADINIWEPTGNVWFKVSKINVFPSPNGGSLTSGEAIWLAYNTDKKSVELTILKSIPSGKYIVRVDSIALHQT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17840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FPLTHAGFAPGSGNLYGFKSQNGLKAVKLFLSRTIVNGKQTGRGYTYVRRNTNSYNPAFQDLSKEDLRCNVGSKPGDNVKTLEVNTGDRVGFKVFNNELIEHTGPSFVYMSKVPYGVAGA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21285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RFPVAFTVGLATAFASLASAHTCFTTLFINDVNQGDGTCVRMPKDGSLSTHPIYGYDNPDLACGRDGNIPVAFTCPAPAGAKLTFEFRMWADLSQPG</w:t>
            </w:r>
            <w:r>
              <w:rPr>
                <w:color w:val="000000"/>
                <w:sz w:val="13"/>
                <w:szCs w:val="13"/>
              </w:rPr>
              <w:t>AIDAGHKGPIAVYLKRVSNITIDSAVGPGWFKIYEEGFDTATNMWAVTKLNASQGLLSINLPSGLPTSYYLIRTEMIALHNVTSNAVSPQPYVGCAQLFIQSSVPPETAIPSEKTVSIPGHLSPSDPGLNFNVYRGEGKESSYRVPGPAVYFPTAPPGNNKAQNPTIQQTDGLIPDNCLVKNANWCGVEVPRYTNQAGCWASAENCWNQLEVCYKTAPPSGNKGCRVWEEQKCKVLQQACSSGQWQGPPNEGQKLT</w:t>
            </w:r>
            <w:r>
              <w:rPr>
                <w:color w:val="000000"/>
                <w:sz w:val="13"/>
                <w:szCs w:val="13"/>
              </w:rPr>
              <w:t>AVVDSPIPGGKLPDPVNAGQQGEVVSGGGGSSSGSGNTGGGQATTFIVSTTSAVPTSVVTSSPTPIPNDEVAPTPTVSPPPRGGKGKGYRPHCKSTRKQQQRRWVVYEPMA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19451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KFTTPLALLAVVGVQAHYTFPRTKVNGVLSGEYETVRLTANHWSHGPVTDVTSQEMTCFEKNPGTPAPKTITVQAGNNVTFTVDSNIGHPGPLHFYMAKVPAGQTAA</w:t>
            </w:r>
            <w:r>
              <w:rPr>
                <w:color w:val="000000"/>
                <w:sz w:val="13"/>
                <w:szCs w:val="13"/>
              </w:rPr>
              <w:t>TFNGKGPVWFKIYQDGPGGLGTSSLTWPSYGKTEVSVQIPHCIQDGDYLLRVEHIALHSASSIGGAQLYIACAQLTVTGGTGTLNTGQLVSFPGAYKATDPGILFQLYWPPPTSYINPGPAPVKC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23404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KPFSLVALATSASAHAIFQRVSVNGVDQGQLVGIRAPSSNFPIENVNHPDFACNTNIVFKDNNVIKIPAGARVGAWWGHEIGGAAGPNDPDHP</w:t>
            </w:r>
            <w:r>
              <w:rPr>
                <w:color w:val="000000"/>
                <w:sz w:val="13"/>
                <w:szCs w:val="13"/>
              </w:rPr>
              <w:t>IAKSHKGPIQVYLAKVDNAATASDKNLQWFKIAERGLNNGVWAVDEMIANNGWHYFDMPQCIAPGHYLMRVELLALHNAFAPGGSQFYMECAQIEVTGSGTHTGSDFVSFPGAYSATHPGITINIYDNFGQPTNGGRPYEIPGPRPISCANAPSNPQPQQPTTTAQPSQPTPTNGGGSGSVPLWGQCGGRGYTGPTTCAQGTCKVQNEWYSQCIP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17558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KLLAPLALVGAASAHTIFVSLEVNGVNHGVGNGVRVPSYNGPIEDVTSNSIACNGPPNPTTPTDKVITVQAGSEVTAIWRYMLNSQGSAPNDVMDSSHKGPTMAYLKKVNNATTDSGVGDGWFKIQEDGFDGTTWGTERVINGQGRHKIKIPECIEPGQYLLRAEMLALHGASNYPGAQFYMECAQLNIVGGTGTKKPSTVSFPGAYSGNDPGVKINIWWPPVTSYKVPGPPVFTC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23697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KKLLSAAALSLAISDVSAHYIFQQLAINGNKYPVYKYIRKNTNLNHPVIDLDSNDLRCNVGASGADTETITVRAGDTFTFYTDTPVYHQGPISVYMSKAPGKASDYDGSGGWFKIKDWGPTFNGGSATWPLTDNYSGTIPSCIPDGDYLLRIQSLGIHNPWPAGIPQFYISCAQITVTGGGNGTPGPQVLIPGAFKETDPGYTVNIYTNFKNYTVPGPEIFSCNYNGPVPS</w:t>
            </w:r>
            <w:r>
              <w:rPr>
                <w:color w:val="000000"/>
                <w:sz w:val="13"/>
                <w:szCs w:val="13"/>
              </w:rPr>
              <w:t>SPSNPSNPSNPTTSSNSPNLPVTTTLITSTTKSPVTTTTSSTRPVCTPVAKWGQCGGIGYTGCTECAGSTCTKINDWYHQCI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20384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KTLSLAALAALWAQKAAAHAMFQQLWVDGVDYGTQCARVPGSNSPVTNVNSPEIRCNAYPSPAKGKCPVKAGSIVTIEMHAQPGDRDCSKEAMGGAHHGPVLVYMTKVSDAATADGSTGWFKIFEDGWAKNPSGKV</w:t>
            </w:r>
            <w:r>
              <w:rPr>
                <w:color w:val="000000"/>
                <w:sz w:val="13"/>
                <w:szCs w:val="13"/>
              </w:rPr>
              <w:t>GDDDFWGTKDLNTCCGKMDVKIPEDIPSGDYLLRAEAIALHVGGQPGGAQLYMTCYQLTVEGGGNANPATVKFPGAYSATDPGILVNIHSAMNNYVVPGPPVYSGGTTKRAGSGCTGCEQTCKVGSSPSGTVSAIPVGTGAPNGGGGCYAQKYQQCGGQGYTG</w:t>
            </w:r>
          </w:p>
          <w:p w:rsidR="00030341" w:rsidRDefault="00FD2916">
            <w:pPr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CTQCVPGSTCQAISPPYYSQCV</w:t>
            </w:r>
            <w:proofErr w:type="spellEnd"/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24042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LATAFLLLGAALNGVTAHYTFPRVQNGFDWQY</w:t>
            </w:r>
            <w:r>
              <w:rPr>
                <w:color w:val="000000"/>
                <w:sz w:val="13"/>
                <w:szCs w:val="13"/>
              </w:rPr>
              <w:t>VRRADNFQSNGFVADVNSQQIRCFQNIHSPAQATLNVTAGSTVTYYSNQAIFHPGPMSFYMARVPDGQDINSWKGEGAVWFKIYHEQPTFGSSLKWSSEGKSAFPVTIPRCIRPGYYLLRAEHIALHSASTPGGAQFYISCAQLAVTGGGSTDPPNKVSFPGAYKANDPGIQINIYYPVPTSYKNPGPSVFSC</w:t>
            </w:r>
          </w:p>
        </w:tc>
      </w:tr>
      <w:tr w:rsidR="00030341"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22639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KLTLTAALATIAAHEVAGHALFQQL</w:t>
            </w:r>
            <w:r>
              <w:rPr>
                <w:color w:val="000000"/>
                <w:sz w:val="13"/>
                <w:szCs w:val="13"/>
              </w:rPr>
              <w:t>WVDGTDYGASCIRMPMSNSPITNVNSRDFVCNAGTRPVSGKCPVRAGGTVTVEMHQQPGDRSCNNEAIGGAHWGPVQVYLSKVPDATTADGASTGWFKIFSNSWSKKPGSRSGDDDNWGTRDLNACCGKMDVKIPADLQDGDYLLRAEALALHTAGQAGGAQFYISCYQITVSGGTGTASPSLVRFPGAYGANDPGIMINIHSALDNYIAPGPPVYAGGTTKVAGSGCAGCESTCKVGSSPSAQAPTFEPVGGGTA</w:t>
            </w:r>
            <w:r>
              <w:rPr>
                <w:color w:val="000000"/>
                <w:sz w:val="13"/>
                <w:szCs w:val="13"/>
              </w:rPr>
              <w:t>GVPEASSCQVQPYGQCGGQGYTGCTQCASGYTCRAISPPYYSQCVAGA</w:t>
            </w:r>
          </w:p>
        </w:tc>
      </w:tr>
      <w:tr w:rsidR="00030341">
        <w:trPr>
          <w:trHeight w:val="1173"/>
        </w:trPr>
        <w:tc>
          <w:tcPr>
            <w:tcW w:w="1507" w:type="dxa"/>
          </w:tcPr>
          <w:p w:rsidR="00030341" w:rsidRDefault="00FD2916">
            <w:pPr>
              <w:jc w:val="center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Chaetomium </w:t>
            </w:r>
            <w:proofErr w:type="spellStart"/>
            <w:r>
              <w:rPr>
                <w:i/>
                <w:iCs/>
                <w:sz w:val="13"/>
                <w:szCs w:val="13"/>
              </w:rPr>
              <w:t>thermophilum</w:t>
            </w:r>
            <w:proofErr w:type="spellEnd"/>
          </w:p>
        </w:tc>
        <w:tc>
          <w:tcPr>
            <w:tcW w:w="1188" w:type="dxa"/>
          </w:tcPr>
          <w:p w:rsidR="00030341" w:rsidRDefault="00FD291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GS22278.1</w:t>
            </w:r>
            <w:proofErr w:type="spellEnd"/>
          </w:p>
        </w:tc>
        <w:tc>
          <w:tcPr>
            <w:tcW w:w="5593" w:type="dxa"/>
          </w:tcPr>
          <w:p w:rsidR="00030341" w:rsidRDefault="00FD2916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KLSTFLALLVSAAAEAHYVFPSIANTPDWQYVRQTTNFQSNAPVTDVNSDQIRCYERIPGQGAQGIYNVTAGSVLNYNARASISHPGPMAVYIAKVPDGQSARTWDGKGRVWAKIYQDYPSVSGNGLTWPSMGKTSIPVTIPRCLQNGEYLLRAEHIGLHSASSPGGAQFYISCAQISVSGGSGTWNPKNLVSFPGAYTATHPGIQINIYWPVPTSYTPPGPAVETC</w:t>
            </w:r>
          </w:p>
        </w:tc>
      </w:tr>
    </w:tbl>
    <w:p w:rsidR="00030341" w:rsidRDefault="00030341"/>
    <w:p w:rsidR="00030341" w:rsidRDefault="00030341">
      <w:pPr>
        <w:spacing w:line="480" w:lineRule="auto"/>
        <w:rPr>
          <w:b/>
        </w:rPr>
      </w:pPr>
    </w:p>
    <w:sectPr w:rsidR="00030341" w:rsidSect="00FD2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F3D48"/>
    <w:rsid w:val="00000D1A"/>
    <w:rsid w:val="00001DBB"/>
    <w:rsid w:val="00005C85"/>
    <w:rsid w:val="00006620"/>
    <w:rsid w:val="00011580"/>
    <w:rsid w:val="00012D2A"/>
    <w:rsid w:val="00012E96"/>
    <w:rsid w:val="00015CB2"/>
    <w:rsid w:val="00023E77"/>
    <w:rsid w:val="00024AA5"/>
    <w:rsid w:val="00027377"/>
    <w:rsid w:val="00027C66"/>
    <w:rsid w:val="00030341"/>
    <w:rsid w:val="000303FD"/>
    <w:rsid w:val="00031FEB"/>
    <w:rsid w:val="000324BF"/>
    <w:rsid w:val="000342E5"/>
    <w:rsid w:val="00034B70"/>
    <w:rsid w:val="00037C99"/>
    <w:rsid w:val="000405EC"/>
    <w:rsid w:val="00045B92"/>
    <w:rsid w:val="00046C03"/>
    <w:rsid w:val="00046E2E"/>
    <w:rsid w:val="00047D6E"/>
    <w:rsid w:val="00050B93"/>
    <w:rsid w:val="0005469C"/>
    <w:rsid w:val="00054745"/>
    <w:rsid w:val="00055956"/>
    <w:rsid w:val="00064440"/>
    <w:rsid w:val="000660DD"/>
    <w:rsid w:val="00067C40"/>
    <w:rsid w:val="000715B6"/>
    <w:rsid w:val="00073E6B"/>
    <w:rsid w:val="000760FB"/>
    <w:rsid w:val="00077043"/>
    <w:rsid w:val="00081701"/>
    <w:rsid w:val="000835F0"/>
    <w:rsid w:val="00091482"/>
    <w:rsid w:val="0009487E"/>
    <w:rsid w:val="00097CB1"/>
    <w:rsid w:val="000A0A2A"/>
    <w:rsid w:val="000A2227"/>
    <w:rsid w:val="000A415F"/>
    <w:rsid w:val="000A4C7B"/>
    <w:rsid w:val="000A660D"/>
    <w:rsid w:val="000B00A3"/>
    <w:rsid w:val="000B394D"/>
    <w:rsid w:val="000B7F5C"/>
    <w:rsid w:val="000C01D6"/>
    <w:rsid w:val="000C234C"/>
    <w:rsid w:val="000C311F"/>
    <w:rsid w:val="000D25B7"/>
    <w:rsid w:val="000D3EDC"/>
    <w:rsid w:val="000D5C3E"/>
    <w:rsid w:val="000E21A4"/>
    <w:rsid w:val="000E3EAE"/>
    <w:rsid w:val="000E53CE"/>
    <w:rsid w:val="000E7E80"/>
    <w:rsid w:val="000F3859"/>
    <w:rsid w:val="000F3D48"/>
    <w:rsid w:val="000F5067"/>
    <w:rsid w:val="000F5ABD"/>
    <w:rsid w:val="00103DAA"/>
    <w:rsid w:val="00105385"/>
    <w:rsid w:val="001075DD"/>
    <w:rsid w:val="001109C1"/>
    <w:rsid w:val="0011178B"/>
    <w:rsid w:val="00114BF1"/>
    <w:rsid w:val="00115811"/>
    <w:rsid w:val="00116030"/>
    <w:rsid w:val="00116627"/>
    <w:rsid w:val="00116A18"/>
    <w:rsid w:val="00121329"/>
    <w:rsid w:val="00121EDC"/>
    <w:rsid w:val="00122B80"/>
    <w:rsid w:val="00126EE2"/>
    <w:rsid w:val="00132F2E"/>
    <w:rsid w:val="0013691D"/>
    <w:rsid w:val="00137D62"/>
    <w:rsid w:val="0014042D"/>
    <w:rsid w:val="00141326"/>
    <w:rsid w:val="00147D97"/>
    <w:rsid w:val="00151801"/>
    <w:rsid w:val="00154508"/>
    <w:rsid w:val="00155042"/>
    <w:rsid w:val="00157A48"/>
    <w:rsid w:val="00157E62"/>
    <w:rsid w:val="001616FE"/>
    <w:rsid w:val="00162869"/>
    <w:rsid w:val="00163794"/>
    <w:rsid w:val="00167978"/>
    <w:rsid w:val="00172A05"/>
    <w:rsid w:val="0017300A"/>
    <w:rsid w:val="00173D7E"/>
    <w:rsid w:val="00174786"/>
    <w:rsid w:val="001777ED"/>
    <w:rsid w:val="00180365"/>
    <w:rsid w:val="00180E2C"/>
    <w:rsid w:val="00181145"/>
    <w:rsid w:val="001832A4"/>
    <w:rsid w:val="0018446F"/>
    <w:rsid w:val="00184471"/>
    <w:rsid w:val="00186864"/>
    <w:rsid w:val="00186E93"/>
    <w:rsid w:val="0019227F"/>
    <w:rsid w:val="0019616A"/>
    <w:rsid w:val="00196AC3"/>
    <w:rsid w:val="00197719"/>
    <w:rsid w:val="001A060B"/>
    <w:rsid w:val="001A3AB5"/>
    <w:rsid w:val="001A458E"/>
    <w:rsid w:val="001A77F5"/>
    <w:rsid w:val="001B21A0"/>
    <w:rsid w:val="001C1435"/>
    <w:rsid w:val="001C3F20"/>
    <w:rsid w:val="001C75F8"/>
    <w:rsid w:val="001C7861"/>
    <w:rsid w:val="001D11BF"/>
    <w:rsid w:val="001D2692"/>
    <w:rsid w:val="001D440F"/>
    <w:rsid w:val="001D4AF1"/>
    <w:rsid w:val="001E0D1C"/>
    <w:rsid w:val="001E474D"/>
    <w:rsid w:val="001E7419"/>
    <w:rsid w:val="001F1FBB"/>
    <w:rsid w:val="001F4D31"/>
    <w:rsid w:val="001F66E3"/>
    <w:rsid w:val="0020256B"/>
    <w:rsid w:val="00205268"/>
    <w:rsid w:val="0020765A"/>
    <w:rsid w:val="002108E9"/>
    <w:rsid w:val="00220608"/>
    <w:rsid w:val="00220981"/>
    <w:rsid w:val="002215A4"/>
    <w:rsid w:val="00221C51"/>
    <w:rsid w:val="00221CB3"/>
    <w:rsid w:val="00221D97"/>
    <w:rsid w:val="00223754"/>
    <w:rsid w:val="00226446"/>
    <w:rsid w:val="00226CD0"/>
    <w:rsid w:val="0023101A"/>
    <w:rsid w:val="00232708"/>
    <w:rsid w:val="00233C58"/>
    <w:rsid w:val="00233F5A"/>
    <w:rsid w:val="00234F4A"/>
    <w:rsid w:val="00242918"/>
    <w:rsid w:val="00244DE3"/>
    <w:rsid w:val="0024534A"/>
    <w:rsid w:val="00250D33"/>
    <w:rsid w:val="00254CFE"/>
    <w:rsid w:val="002551C0"/>
    <w:rsid w:val="002556EB"/>
    <w:rsid w:val="00256DCD"/>
    <w:rsid w:val="002643AD"/>
    <w:rsid w:val="00266346"/>
    <w:rsid w:val="00267105"/>
    <w:rsid w:val="00267FD8"/>
    <w:rsid w:val="00270309"/>
    <w:rsid w:val="0027394C"/>
    <w:rsid w:val="00274BBB"/>
    <w:rsid w:val="00275970"/>
    <w:rsid w:val="00277BC7"/>
    <w:rsid w:val="00287C6C"/>
    <w:rsid w:val="0029161A"/>
    <w:rsid w:val="00292307"/>
    <w:rsid w:val="00292D05"/>
    <w:rsid w:val="0029465D"/>
    <w:rsid w:val="00294E12"/>
    <w:rsid w:val="002A25DD"/>
    <w:rsid w:val="002A2BC3"/>
    <w:rsid w:val="002B0BE3"/>
    <w:rsid w:val="002B33FB"/>
    <w:rsid w:val="002B423B"/>
    <w:rsid w:val="002B530A"/>
    <w:rsid w:val="002C0E3C"/>
    <w:rsid w:val="002C2346"/>
    <w:rsid w:val="002C2F64"/>
    <w:rsid w:val="002C5D32"/>
    <w:rsid w:val="002C7B36"/>
    <w:rsid w:val="002D082C"/>
    <w:rsid w:val="002D3CB0"/>
    <w:rsid w:val="002D535F"/>
    <w:rsid w:val="002D5D78"/>
    <w:rsid w:val="002D7825"/>
    <w:rsid w:val="002E04D9"/>
    <w:rsid w:val="002E2BED"/>
    <w:rsid w:val="002E4888"/>
    <w:rsid w:val="002E4DE7"/>
    <w:rsid w:val="002E55CF"/>
    <w:rsid w:val="002E6445"/>
    <w:rsid w:val="002F14B4"/>
    <w:rsid w:val="002F16C2"/>
    <w:rsid w:val="002F1889"/>
    <w:rsid w:val="002F29FF"/>
    <w:rsid w:val="002F44C9"/>
    <w:rsid w:val="002F45B2"/>
    <w:rsid w:val="002F71C9"/>
    <w:rsid w:val="0030129D"/>
    <w:rsid w:val="00302B6A"/>
    <w:rsid w:val="0030339F"/>
    <w:rsid w:val="00303AAE"/>
    <w:rsid w:val="00307BE7"/>
    <w:rsid w:val="0031089B"/>
    <w:rsid w:val="003111AD"/>
    <w:rsid w:val="003131A4"/>
    <w:rsid w:val="00317339"/>
    <w:rsid w:val="00321777"/>
    <w:rsid w:val="00322416"/>
    <w:rsid w:val="00323C66"/>
    <w:rsid w:val="00326278"/>
    <w:rsid w:val="0032630B"/>
    <w:rsid w:val="0032733C"/>
    <w:rsid w:val="003316F6"/>
    <w:rsid w:val="0033301C"/>
    <w:rsid w:val="003342E8"/>
    <w:rsid w:val="003348B8"/>
    <w:rsid w:val="00346502"/>
    <w:rsid w:val="00353043"/>
    <w:rsid w:val="00354120"/>
    <w:rsid w:val="00356EBF"/>
    <w:rsid w:val="003579EC"/>
    <w:rsid w:val="00361720"/>
    <w:rsid w:val="0036327A"/>
    <w:rsid w:val="0036422E"/>
    <w:rsid w:val="00366325"/>
    <w:rsid w:val="00370333"/>
    <w:rsid w:val="00370AFD"/>
    <w:rsid w:val="00371C9E"/>
    <w:rsid w:val="00374A98"/>
    <w:rsid w:val="0037529F"/>
    <w:rsid w:val="00375C4A"/>
    <w:rsid w:val="00377608"/>
    <w:rsid w:val="003824A0"/>
    <w:rsid w:val="0038253F"/>
    <w:rsid w:val="00387B03"/>
    <w:rsid w:val="00390028"/>
    <w:rsid w:val="003931A6"/>
    <w:rsid w:val="00397323"/>
    <w:rsid w:val="003A0961"/>
    <w:rsid w:val="003A4AA6"/>
    <w:rsid w:val="003A7633"/>
    <w:rsid w:val="003A7D6F"/>
    <w:rsid w:val="003A7ED3"/>
    <w:rsid w:val="003B0230"/>
    <w:rsid w:val="003B3028"/>
    <w:rsid w:val="003B4264"/>
    <w:rsid w:val="003B4D4D"/>
    <w:rsid w:val="003C5250"/>
    <w:rsid w:val="003C7604"/>
    <w:rsid w:val="003D1D2B"/>
    <w:rsid w:val="003D2117"/>
    <w:rsid w:val="003D2238"/>
    <w:rsid w:val="003D2FC4"/>
    <w:rsid w:val="003D40D1"/>
    <w:rsid w:val="003E333E"/>
    <w:rsid w:val="003E6483"/>
    <w:rsid w:val="003F0D13"/>
    <w:rsid w:val="003F194B"/>
    <w:rsid w:val="003F1A80"/>
    <w:rsid w:val="003F27B8"/>
    <w:rsid w:val="003F5E6B"/>
    <w:rsid w:val="003F6372"/>
    <w:rsid w:val="003F7505"/>
    <w:rsid w:val="003F75FC"/>
    <w:rsid w:val="00403B31"/>
    <w:rsid w:val="00406610"/>
    <w:rsid w:val="0040761C"/>
    <w:rsid w:val="0040788C"/>
    <w:rsid w:val="00411ACA"/>
    <w:rsid w:val="00413E37"/>
    <w:rsid w:val="00422CFD"/>
    <w:rsid w:val="004231CA"/>
    <w:rsid w:val="004256E9"/>
    <w:rsid w:val="00426998"/>
    <w:rsid w:val="004329A0"/>
    <w:rsid w:val="00433989"/>
    <w:rsid w:val="00434C37"/>
    <w:rsid w:val="00435A10"/>
    <w:rsid w:val="00440232"/>
    <w:rsid w:val="00441717"/>
    <w:rsid w:val="004429B3"/>
    <w:rsid w:val="004466F2"/>
    <w:rsid w:val="00452018"/>
    <w:rsid w:val="004566A3"/>
    <w:rsid w:val="00460DFB"/>
    <w:rsid w:val="00466E4C"/>
    <w:rsid w:val="0046779E"/>
    <w:rsid w:val="00470951"/>
    <w:rsid w:val="00471517"/>
    <w:rsid w:val="00473E00"/>
    <w:rsid w:val="00475ECB"/>
    <w:rsid w:val="004812B2"/>
    <w:rsid w:val="0048231C"/>
    <w:rsid w:val="00483AFD"/>
    <w:rsid w:val="00485596"/>
    <w:rsid w:val="00486AE1"/>
    <w:rsid w:val="00490157"/>
    <w:rsid w:val="00490A42"/>
    <w:rsid w:val="00496DC2"/>
    <w:rsid w:val="00496FDE"/>
    <w:rsid w:val="004A23DB"/>
    <w:rsid w:val="004A3192"/>
    <w:rsid w:val="004A7AD5"/>
    <w:rsid w:val="004A7C37"/>
    <w:rsid w:val="004B2832"/>
    <w:rsid w:val="004B47A0"/>
    <w:rsid w:val="004B6989"/>
    <w:rsid w:val="004B6B9D"/>
    <w:rsid w:val="004C05BA"/>
    <w:rsid w:val="004C21C4"/>
    <w:rsid w:val="004C5CD2"/>
    <w:rsid w:val="004C6CD8"/>
    <w:rsid w:val="004D1277"/>
    <w:rsid w:val="004D3E0D"/>
    <w:rsid w:val="004D581D"/>
    <w:rsid w:val="004E02EB"/>
    <w:rsid w:val="004E074B"/>
    <w:rsid w:val="004E6C27"/>
    <w:rsid w:val="004E736E"/>
    <w:rsid w:val="004F07A9"/>
    <w:rsid w:val="004F39CE"/>
    <w:rsid w:val="004F3DB0"/>
    <w:rsid w:val="004F4032"/>
    <w:rsid w:val="004F4309"/>
    <w:rsid w:val="004F5BC0"/>
    <w:rsid w:val="004F7698"/>
    <w:rsid w:val="004F7C8C"/>
    <w:rsid w:val="005059A5"/>
    <w:rsid w:val="005066E8"/>
    <w:rsid w:val="0050682C"/>
    <w:rsid w:val="00511BE9"/>
    <w:rsid w:val="005132CB"/>
    <w:rsid w:val="00517C7F"/>
    <w:rsid w:val="005207E0"/>
    <w:rsid w:val="00522190"/>
    <w:rsid w:val="00527701"/>
    <w:rsid w:val="00530ADA"/>
    <w:rsid w:val="00534932"/>
    <w:rsid w:val="00537711"/>
    <w:rsid w:val="00545734"/>
    <w:rsid w:val="00545E63"/>
    <w:rsid w:val="00554531"/>
    <w:rsid w:val="005554A8"/>
    <w:rsid w:val="0055592C"/>
    <w:rsid w:val="00556592"/>
    <w:rsid w:val="00560EE7"/>
    <w:rsid w:val="005613E0"/>
    <w:rsid w:val="005614B0"/>
    <w:rsid w:val="00561554"/>
    <w:rsid w:val="005615F9"/>
    <w:rsid w:val="005658CF"/>
    <w:rsid w:val="00567029"/>
    <w:rsid w:val="005670B1"/>
    <w:rsid w:val="005673FE"/>
    <w:rsid w:val="00574C98"/>
    <w:rsid w:val="005755B1"/>
    <w:rsid w:val="00575BA8"/>
    <w:rsid w:val="0057697F"/>
    <w:rsid w:val="00576C14"/>
    <w:rsid w:val="00577A46"/>
    <w:rsid w:val="005810A5"/>
    <w:rsid w:val="00581E7F"/>
    <w:rsid w:val="00582CB7"/>
    <w:rsid w:val="005834A6"/>
    <w:rsid w:val="00584810"/>
    <w:rsid w:val="0058597C"/>
    <w:rsid w:val="005862A8"/>
    <w:rsid w:val="0058717F"/>
    <w:rsid w:val="005900F6"/>
    <w:rsid w:val="00591978"/>
    <w:rsid w:val="005945CD"/>
    <w:rsid w:val="00594C63"/>
    <w:rsid w:val="00596C8E"/>
    <w:rsid w:val="005976D3"/>
    <w:rsid w:val="005A049A"/>
    <w:rsid w:val="005A0A3D"/>
    <w:rsid w:val="005A26C3"/>
    <w:rsid w:val="005A3E4C"/>
    <w:rsid w:val="005A7844"/>
    <w:rsid w:val="005B5442"/>
    <w:rsid w:val="005C4491"/>
    <w:rsid w:val="005C4987"/>
    <w:rsid w:val="005D2C25"/>
    <w:rsid w:val="005D3FCE"/>
    <w:rsid w:val="005D4196"/>
    <w:rsid w:val="005D41C9"/>
    <w:rsid w:val="005E0CAB"/>
    <w:rsid w:val="005E505C"/>
    <w:rsid w:val="005E76B9"/>
    <w:rsid w:val="005E7AC8"/>
    <w:rsid w:val="005F0841"/>
    <w:rsid w:val="005F235B"/>
    <w:rsid w:val="005F4E09"/>
    <w:rsid w:val="005F5A18"/>
    <w:rsid w:val="005F5BD7"/>
    <w:rsid w:val="005F766A"/>
    <w:rsid w:val="00602B70"/>
    <w:rsid w:val="006033BF"/>
    <w:rsid w:val="006057B4"/>
    <w:rsid w:val="006069B9"/>
    <w:rsid w:val="00607B80"/>
    <w:rsid w:val="00607C1E"/>
    <w:rsid w:val="0061119F"/>
    <w:rsid w:val="00612F1E"/>
    <w:rsid w:val="006131A5"/>
    <w:rsid w:val="00613ED0"/>
    <w:rsid w:val="00613FA0"/>
    <w:rsid w:val="00615B74"/>
    <w:rsid w:val="00625117"/>
    <w:rsid w:val="006274DE"/>
    <w:rsid w:val="006300EE"/>
    <w:rsid w:val="00630B0F"/>
    <w:rsid w:val="00630CD4"/>
    <w:rsid w:val="00632170"/>
    <w:rsid w:val="006334A8"/>
    <w:rsid w:val="00633B80"/>
    <w:rsid w:val="006364DA"/>
    <w:rsid w:val="00640B94"/>
    <w:rsid w:val="006434A2"/>
    <w:rsid w:val="006473B7"/>
    <w:rsid w:val="006476B3"/>
    <w:rsid w:val="006502FC"/>
    <w:rsid w:val="00653B4D"/>
    <w:rsid w:val="00653F61"/>
    <w:rsid w:val="006550C6"/>
    <w:rsid w:val="0065589B"/>
    <w:rsid w:val="00655D44"/>
    <w:rsid w:val="006622F2"/>
    <w:rsid w:val="00663090"/>
    <w:rsid w:val="00666006"/>
    <w:rsid w:val="0067469C"/>
    <w:rsid w:val="00674A92"/>
    <w:rsid w:val="00682A26"/>
    <w:rsid w:val="00685C73"/>
    <w:rsid w:val="00686881"/>
    <w:rsid w:val="006871F0"/>
    <w:rsid w:val="00693A39"/>
    <w:rsid w:val="00694636"/>
    <w:rsid w:val="0069532C"/>
    <w:rsid w:val="006A257C"/>
    <w:rsid w:val="006A2B2A"/>
    <w:rsid w:val="006A2D49"/>
    <w:rsid w:val="006A2E18"/>
    <w:rsid w:val="006A6C7C"/>
    <w:rsid w:val="006A7570"/>
    <w:rsid w:val="006A7B44"/>
    <w:rsid w:val="006B0750"/>
    <w:rsid w:val="006B2202"/>
    <w:rsid w:val="006B2528"/>
    <w:rsid w:val="006B349C"/>
    <w:rsid w:val="006B4A74"/>
    <w:rsid w:val="006B4B5C"/>
    <w:rsid w:val="006B4FE9"/>
    <w:rsid w:val="006C3C98"/>
    <w:rsid w:val="006C5EE1"/>
    <w:rsid w:val="006D04CF"/>
    <w:rsid w:val="006D3407"/>
    <w:rsid w:val="006D52B9"/>
    <w:rsid w:val="006D5E27"/>
    <w:rsid w:val="006D6126"/>
    <w:rsid w:val="006D6AFC"/>
    <w:rsid w:val="006E2512"/>
    <w:rsid w:val="006E2D14"/>
    <w:rsid w:val="006E4F86"/>
    <w:rsid w:val="007003AB"/>
    <w:rsid w:val="00703B1A"/>
    <w:rsid w:val="00711464"/>
    <w:rsid w:val="007124A5"/>
    <w:rsid w:val="00721BEA"/>
    <w:rsid w:val="00723F4A"/>
    <w:rsid w:val="0072516D"/>
    <w:rsid w:val="00730AA3"/>
    <w:rsid w:val="00730EFC"/>
    <w:rsid w:val="00732F71"/>
    <w:rsid w:val="00734422"/>
    <w:rsid w:val="007348F4"/>
    <w:rsid w:val="00735D03"/>
    <w:rsid w:val="00747091"/>
    <w:rsid w:val="00747EF4"/>
    <w:rsid w:val="00751940"/>
    <w:rsid w:val="00753445"/>
    <w:rsid w:val="007535FD"/>
    <w:rsid w:val="00755A4E"/>
    <w:rsid w:val="00757580"/>
    <w:rsid w:val="0075778A"/>
    <w:rsid w:val="00761D3F"/>
    <w:rsid w:val="00762BC1"/>
    <w:rsid w:val="00767266"/>
    <w:rsid w:val="00767C62"/>
    <w:rsid w:val="00767E97"/>
    <w:rsid w:val="007715C7"/>
    <w:rsid w:val="00771B54"/>
    <w:rsid w:val="00773074"/>
    <w:rsid w:val="00776338"/>
    <w:rsid w:val="007813DE"/>
    <w:rsid w:val="0078245B"/>
    <w:rsid w:val="007836A6"/>
    <w:rsid w:val="0078603C"/>
    <w:rsid w:val="007870AB"/>
    <w:rsid w:val="00787815"/>
    <w:rsid w:val="00793517"/>
    <w:rsid w:val="00793E4D"/>
    <w:rsid w:val="00796A7C"/>
    <w:rsid w:val="00797799"/>
    <w:rsid w:val="007A2C5A"/>
    <w:rsid w:val="007A3041"/>
    <w:rsid w:val="007A3C2D"/>
    <w:rsid w:val="007A571B"/>
    <w:rsid w:val="007A68DB"/>
    <w:rsid w:val="007B78A8"/>
    <w:rsid w:val="007C4042"/>
    <w:rsid w:val="007C7155"/>
    <w:rsid w:val="007D097C"/>
    <w:rsid w:val="007D12AF"/>
    <w:rsid w:val="007D1777"/>
    <w:rsid w:val="007D1AFC"/>
    <w:rsid w:val="007D482C"/>
    <w:rsid w:val="007D7C27"/>
    <w:rsid w:val="007E3A66"/>
    <w:rsid w:val="007E6DFB"/>
    <w:rsid w:val="007F193E"/>
    <w:rsid w:val="007F2CD8"/>
    <w:rsid w:val="007F31C8"/>
    <w:rsid w:val="007F435B"/>
    <w:rsid w:val="007F4A1C"/>
    <w:rsid w:val="008007F2"/>
    <w:rsid w:val="00801683"/>
    <w:rsid w:val="00801FDA"/>
    <w:rsid w:val="00804D8D"/>
    <w:rsid w:val="0080626E"/>
    <w:rsid w:val="00807449"/>
    <w:rsid w:val="0081100E"/>
    <w:rsid w:val="00811DE1"/>
    <w:rsid w:val="00812D77"/>
    <w:rsid w:val="00814295"/>
    <w:rsid w:val="00816C6F"/>
    <w:rsid w:val="00820804"/>
    <w:rsid w:val="00823D71"/>
    <w:rsid w:val="00826EAB"/>
    <w:rsid w:val="008306FB"/>
    <w:rsid w:val="00831BA3"/>
    <w:rsid w:val="00833D93"/>
    <w:rsid w:val="0083670E"/>
    <w:rsid w:val="00836768"/>
    <w:rsid w:val="0084576B"/>
    <w:rsid w:val="00846087"/>
    <w:rsid w:val="00847D4B"/>
    <w:rsid w:val="00850077"/>
    <w:rsid w:val="008507B0"/>
    <w:rsid w:val="00855D85"/>
    <w:rsid w:val="008561EA"/>
    <w:rsid w:val="00857F3A"/>
    <w:rsid w:val="00862E94"/>
    <w:rsid w:val="008632B2"/>
    <w:rsid w:val="00863898"/>
    <w:rsid w:val="008655ED"/>
    <w:rsid w:val="00874F29"/>
    <w:rsid w:val="00875112"/>
    <w:rsid w:val="00877EC8"/>
    <w:rsid w:val="008816CE"/>
    <w:rsid w:val="0089283B"/>
    <w:rsid w:val="008957DC"/>
    <w:rsid w:val="008964E4"/>
    <w:rsid w:val="008A1483"/>
    <w:rsid w:val="008A2EDC"/>
    <w:rsid w:val="008A7F10"/>
    <w:rsid w:val="008B00BE"/>
    <w:rsid w:val="008B09D3"/>
    <w:rsid w:val="008B0B86"/>
    <w:rsid w:val="008B2BA8"/>
    <w:rsid w:val="008B4FF8"/>
    <w:rsid w:val="008B64EB"/>
    <w:rsid w:val="008B743F"/>
    <w:rsid w:val="008C0719"/>
    <w:rsid w:val="008C1F4B"/>
    <w:rsid w:val="008C38B3"/>
    <w:rsid w:val="008D1A20"/>
    <w:rsid w:val="008D1D26"/>
    <w:rsid w:val="008D2C8B"/>
    <w:rsid w:val="008D6819"/>
    <w:rsid w:val="008D6D78"/>
    <w:rsid w:val="008E15F4"/>
    <w:rsid w:val="008E49C3"/>
    <w:rsid w:val="008E685E"/>
    <w:rsid w:val="008E7D0C"/>
    <w:rsid w:val="008F0626"/>
    <w:rsid w:val="008F2CA9"/>
    <w:rsid w:val="008F2F07"/>
    <w:rsid w:val="008F3A18"/>
    <w:rsid w:val="008F3F41"/>
    <w:rsid w:val="008F686D"/>
    <w:rsid w:val="008F7C20"/>
    <w:rsid w:val="008F7C8A"/>
    <w:rsid w:val="0090028E"/>
    <w:rsid w:val="00901214"/>
    <w:rsid w:val="009017BF"/>
    <w:rsid w:val="00905C8A"/>
    <w:rsid w:val="009077BC"/>
    <w:rsid w:val="009110F2"/>
    <w:rsid w:val="00915435"/>
    <w:rsid w:val="00933C86"/>
    <w:rsid w:val="009346E3"/>
    <w:rsid w:val="00934B73"/>
    <w:rsid w:val="0094057F"/>
    <w:rsid w:val="00940669"/>
    <w:rsid w:val="00940729"/>
    <w:rsid w:val="00941D80"/>
    <w:rsid w:val="0094246C"/>
    <w:rsid w:val="00942B81"/>
    <w:rsid w:val="009468F5"/>
    <w:rsid w:val="00947E14"/>
    <w:rsid w:val="00950719"/>
    <w:rsid w:val="00951CBA"/>
    <w:rsid w:val="009548CD"/>
    <w:rsid w:val="00954A60"/>
    <w:rsid w:val="00955915"/>
    <w:rsid w:val="009568FC"/>
    <w:rsid w:val="00962861"/>
    <w:rsid w:val="00963D81"/>
    <w:rsid w:val="0096669C"/>
    <w:rsid w:val="009754A3"/>
    <w:rsid w:val="0097731E"/>
    <w:rsid w:val="00982A3F"/>
    <w:rsid w:val="00986BB1"/>
    <w:rsid w:val="00987473"/>
    <w:rsid w:val="00991113"/>
    <w:rsid w:val="00991640"/>
    <w:rsid w:val="00995101"/>
    <w:rsid w:val="00995D3B"/>
    <w:rsid w:val="00995FCC"/>
    <w:rsid w:val="00997084"/>
    <w:rsid w:val="009A0A93"/>
    <w:rsid w:val="009A37FC"/>
    <w:rsid w:val="009B142C"/>
    <w:rsid w:val="009B1F6D"/>
    <w:rsid w:val="009B2024"/>
    <w:rsid w:val="009B42B4"/>
    <w:rsid w:val="009C5AA0"/>
    <w:rsid w:val="009C724F"/>
    <w:rsid w:val="009C7FBF"/>
    <w:rsid w:val="009D021B"/>
    <w:rsid w:val="009D1D94"/>
    <w:rsid w:val="009D467E"/>
    <w:rsid w:val="009E36F7"/>
    <w:rsid w:val="009E3F42"/>
    <w:rsid w:val="009E439C"/>
    <w:rsid w:val="009E69FA"/>
    <w:rsid w:val="009F0246"/>
    <w:rsid w:val="009F0483"/>
    <w:rsid w:val="009F1872"/>
    <w:rsid w:val="009F2D56"/>
    <w:rsid w:val="009F3086"/>
    <w:rsid w:val="009F47CE"/>
    <w:rsid w:val="009F5C31"/>
    <w:rsid w:val="00A05F45"/>
    <w:rsid w:val="00A0793B"/>
    <w:rsid w:val="00A110DC"/>
    <w:rsid w:val="00A12946"/>
    <w:rsid w:val="00A12D8D"/>
    <w:rsid w:val="00A148AA"/>
    <w:rsid w:val="00A157C1"/>
    <w:rsid w:val="00A26AA4"/>
    <w:rsid w:val="00A32A32"/>
    <w:rsid w:val="00A350FD"/>
    <w:rsid w:val="00A36E88"/>
    <w:rsid w:val="00A36F31"/>
    <w:rsid w:val="00A37F96"/>
    <w:rsid w:val="00A41913"/>
    <w:rsid w:val="00A43C72"/>
    <w:rsid w:val="00A44156"/>
    <w:rsid w:val="00A473BA"/>
    <w:rsid w:val="00A47CB5"/>
    <w:rsid w:val="00A50AA8"/>
    <w:rsid w:val="00A518CE"/>
    <w:rsid w:val="00A522A6"/>
    <w:rsid w:val="00A54A84"/>
    <w:rsid w:val="00A54D31"/>
    <w:rsid w:val="00A54F75"/>
    <w:rsid w:val="00A557A6"/>
    <w:rsid w:val="00A55A01"/>
    <w:rsid w:val="00A614FF"/>
    <w:rsid w:val="00A62CDB"/>
    <w:rsid w:val="00A6446B"/>
    <w:rsid w:val="00A7056E"/>
    <w:rsid w:val="00A71C2C"/>
    <w:rsid w:val="00A729D3"/>
    <w:rsid w:val="00A80459"/>
    <w:rsid w:val="00A813CF"/>
    <w:rsid w:val="00A814D1"/>
    <w:rsid w:val="00A85736"/>
    <w:rsid w:val="00A905DF"/>
    <w:rsid w:val="00A93101"/>
    <w:rsid w:val="00A95DB1"/>
    <w:rsid w:val="00AA1242"/>
    <w:rsid w:val="00AA21B9"/>
    <w:rsid w:val="00AA6F58"/>
    <w:rsid w:val="00AA722A"/>
    <w:rsid w:val="00AB2A44"/>
    <w:rsid w:val="00AB3270"/>
    <w:rsid w:val="00AB5044"/>
    <w:rsid w:val="00AC2310"/>
    <w:rsid w:val="00AC2D5B"/>
    <w:rsid w:val="00AC522E"/>
    <w:rsid w:val="00AD1CE8"/>
    <w:rsid w:val="00AD3AD3"/>
    <w:rsid w:val="00AD43BD"/>
    <w:rsid w:val="00AD76CC"/>
    <w:rsid w:val="00AF1D37"/>
    <w:rsid w:val="00AF410D"/>
    <w:rsid w:val="00AF4C25"/>
    <w:rsid w:val="00AF5277"/>
    <w:rsid w:val="00B0140A"/>
    <w:rsid w:val="00B017C2"/>
    <w:rsid w:val="00B10598"/>
    <w:rsid w:val="00B220F6"/>
    <w:rsid w:val="00B251EF"/>
    <w:rsid w:val="00B27AF4"/>
    <w:rsid w:val="00B316F0"/>
    <w:rsid w:val="00B31806"/>
    <w:rsid w:val="00B31E6E"/>
    <w:rsid w:val="00B32D16"/>
    <w:rsid w:val="00B33ABC"/>
    <w:rsid w:val="00B35858"/>
    <w:rsid w:val="00B40CB9"/>
    <w:rsid w:val="00B41BB0"/>
    <w:rsid w:val="00B43767"/>
    <w:rsid w:val="00B44CFA"/>
    <w:rsid w:val="00B45B3B"/>
    <w:rsid w:val="00B4746C"/>
    <w:rsid w:val="00B57155"/>
    <w:rsid w:val="00B57AE7"/>
    <w:rsid w:val="00B61EAE"/>
    <w:rsid w:val="00B62F5F"/>
    <w:rsid w:val="00B7022F"/>
    <w:rsid w:val="00B719CE"/>
    <w:rsid w:val="00B729FD"/>
    <w:rsid w:val="00B83BE7"/>
    <w:rsid w:val="00B85DA5"/>
    <w:rsid w:val="00B9134F"/>
    <w:rsid w:val="00B9162E"/>
    <w:rsid w:val="00B93787"/>
    <w:rsid w:val="00B93B2F"/>
    <w:rsid w:val="00B94C8D"/>
    <w:rsid w:val="00B96371"/>
    <w:rsid w:val="00B96743"/>
    <w:rsid w:val="00B96B0A"/>
    <w:rsid w:val="00BA1A3C"/>
    <w:rsid w:val="00BA2EE8"/>
    <w:rsid w:val="00BA3360"/>
    <w:rsid w:val="00BA64A5"/>
    <w:rsid w:val="00BB3567"/>
    <w:rsid w:val="00BC039C"/>
    <w:rsid w:val="00BC3E2C"/>
    <w:rsid w:val="00BC610E"/>
    <w:rsid w:val="00BC7526"/>
    <w:rsid w:val="00BC7E5B"/>
    <w:rsid w:val="00BD029D"/>
    <w:rsid w:val="00BD1008"/>
    <w:rsid w:val="00BD398E"/>
    <w:rsid w:val="00BD3C0D"/>
    <w:rsid w:val="00BD40F9"/>
    <w:rsid w:val="00BD650F"/>
    <w:rsid w:val="00BE1593"/>
    <w:rsid w:val="00BE412F"/>
    <w:rsid w:val="00BE4D5D"/>
    <w:rsid w:val="00BE61DB"/>
    <w:rsid w:val="00BF0522"/>
    <w:rsid w:val="00BF0C6A"/>
    <w:rsid w:val="00BF174E"/>
    <w:rsid w:val="00BF1899"/>
    <w:rsid w:val="00BF1B38"/>
    <w:rsid w:val="00BF62BA"/>
    <w:rsid w:val="00BF6CD5"/>
    <w:rsid w:val="00BF6F30"/>
    <w:rsid w:val="00C02A07"/>
    <w:rsid w:val="00C07567"/>
    <w:rsid w:val="00C106BD"/>
    <w:rsid w:val="00C10F0A"/>
    <w:rsid w:val="00C11328"/>
    <w:rsid w:val="00C1309D"/>
    <w:rsid w:val="00C15041"/>
    <w:rsid w:val="00C22645"/>
    <w:rsid w:val="00C25630"/>
    <w:rsid w:val="00C2636B"/>
    <w:rsid w:val="00C26C10"/>
    <w:rsid w:val="00C277C2"/>
    <w:rsid w:val="00C31598"/>
    <w:rsid w:val="00C32491"/>
    <w:rsid w:val="00C326C1"/>
    <w:rsid w:val="00C328AF"/>
    <w:rsid w:val="00C32B00"/>
    <w:rsid w:val="00C40530"/>
    <w:rsid w:val="00C427BF"/>
    <w:rsid w:val="00C42C03"/>
    <w:rsid w:val="00C440E2"/>
    <w:rsid w:val="00C449E9"/>
    <w:rsid w:val="00C47785"/>
    <w:rsid w:val="00C51F86"/>
    <w:rsid w:val="00C542A2"/>
    <w:rsid w:val="00C6115C"/>
    <w:rsid w:val="00C63292"/>
    <w:rsid w:val="00C637D3"/>
    <w:rsid w:val="00C64EC5"/>
    <w:rsid w:val="00C65140"/>
    <w:rsid w:val="00C664F5"/>
    <w:rsid w:val="00C67597"/>
    <w:rsid w:val="00C71DED"/>
    <w:rsid w:val="00C73862"/>
    <w:rsid w:val="00C73F10"/>
    <w:rsid w:val="00C75B31"/>
    <w:rsid w:val="00C81455"/>
    <w:rsid w:val="00C81DC5"/>
    <w:rsid w:val="00C8435D"/>
    <w:rsid w:val="00C845AA"/>
    <w:rsid w:val="00C87CE7"/>
    <w:rsid w:val="00C929E6"/>
    <w:rsid w:val="00C933D2"/>
    <w:rsid w:val="00C9382D"/>
    <w:rsid w:val="00C93BBB"/>
    <w:rsid w:val="00C968EC"/>
    <w:rsid w:val="00CA1507"/>
    <w:rsid w:val="00CA2C2D"/>
    <w:rsid w:val="00CA3AE1"/>
    <w:rsid w:val="00CA6C5E"/>
    <w:rsid w:val="00CA748C"/>
    <w:rsid w:val="00CA74DA"/>
    <w:rsid w:val="00CB2D77"/>
    <w:rsid w:val="00CB45BA"/>
    <w:rsid w:val="00CC0EC7"/>
    <w:rsid w:val="00CC0F05"/>
    <w:rsid w:val="00CC1132"/>
    <w:rsid w:val="00CC2645"/>
    <w:rsid w:val="00CC2E0A"/>
    <w:rsid w:val="00CC3F43"/>
    <w:rsid w:val="00CC5293"/>
    <w:rsid w:val="00CC6813"/>
    <w:rsid w:val="00CC72E6"/>
    <w:rsid w:val="00CD26E3"/>
    <w:rsid w:val="00CD4091"/>
    <w:rsid w:val="00CE1080"/>
    <w:rsid w:val="00CE13FF"/>
    <w:rsid w:val="00CE3205"/>
    <w:rsid w:val="00CE657A"/>
    <w:rsid w:val="00CE6FAF"/>
    <w:rsid w:val="00CF1346"/>
    <w:rsid w:val="00CF1E99"/>
    <w:rsid w:val="00CF3F93"/>
    <w:rsid w:val="00CF7854"/>
    <w:rsid w:val="00CF7F77"/>
    <w:rsid w:val="00D0156E"/>
    <w:rsid w:val="00D02BF4"/>
    <w:rsid w:val="00D06F5C"/>
    <w:rsid w:val="00D10789"/>
    <w:rsid w:val="00D1223F"/>
    <w:rsid w:val="00D123DF"/>
    <w:rsid w:val="00D15F6A"/>
    <w:rsid w:val="00D17EDB"/>
    <w:rsid w:val="00D201D0"/>
    <w:rsid w:val="00D26929"/>
    <w:rsid w:val="00D26C67"/>
    <w:rsid w:val="00D30135"/>
    <w:rsid w:val="00D32833"/>
    <w:rsid w:val="00D47A32"/>
    <w:rsid w:val="00D50CB2"/>
    <w:rsid w:val="00D5345E"/>
    <w:rsid w:val="00D5358A"/>
    <w:rsid w:val="00D53A0E"/>
    <w:rsid w:val="00D5441E"/>
    <w:rsid w:val="00D559E8"/>
    <w:rsid w:val="00D60C81"/>
    <w:rsid w:val="00D61F24"/>
    <w:rsid w:val="00D628A2"/>
    <w:rsid w:val="00D630AF"/>
    <w:rsid w:val="00D70591"/>
    <w:rsid w:val="00D7252D"/>
    <w:rsid w:val="00D77D7B"/>
    <w:rsid w:val="00D84F86"/>
    <w:rsid w:val="00D86DB4"/>
    <w:rsid w:val="00D93853"/>
    <w:rsid w:val="00D944E6"/>
    <w:rsid w:val="00D97BC4"/>
    <w:rsid w:val="00DA33F3"/>
    <w:rsid w:val="00DA4DCC"/>
    <w:rsid w:val="00DA7220"/>
    <w:rsid w:val="00DA7A4B"/>
    <w:rsid w:val="00DB1E98"/>
    <w:rsid w:val="00DB425D"/>
    <w:rsid w:val="00DC090A"/>
    <w:rsid w:val="00DC66DD"/>
    <w:rsid w:val="00DC6D07"/>
    <w:rsid w:val="00DC7170"/>
    <w:rsid w:val="00DC7280"/>
    <w:rsid w:val="00DD0D85"/>
    <w:rsid w:val="00DD31E5"/>
    <w:rsid w:val="00DD5D41"/>
    <w:rsid w:val="00DE0C49"/>
    <w:rsid w:val="00DE1A32"/>
    <w:rsid w:val="00DE3F6D"/>
    <w:rsid w:val="00DE479D"/>
    <w:rsid w:val="00DE56EC"/>
    <w:rsid w:val="00DE59F9"/>
    <w:rsid w:val="00DE5FEC"/>
    <w:rsid w:val="00DE6C14"/>
    <w:rsid w:val="00DE7706"/>
    <w:rsid w:val="00DE7FC0"/>
    <w:rsid w:val="00DF1355"/>
    <w:rsid w:val="00DF31E8"/>
    <w:rsid w:val="00DF5324"/>
    <w:rsid w:val="00DF55EF"/>
    <w:rsid w:val="00DF6E5F"/>
    <w:rsid w:val="00E0312C"/>
    <w:rsid w:val="00E0754F"/>
    <w:rsid w:val="00E12DCC"/>
    <w:rsid w:val="00E1390C"/>
    <w:rsid w:val="00E157FD"/>
    <w:rsid w:val="00E21120"/>
    <w:rsid w:val="00E241C8"/>
    <w:rsid w:val="00E24B86"/>
    <w:rsid w:val="00E24C92"/>
    <w:rsid w:val="00E252D2"/>
    <w:rsid w:val="00E303D3"/>
    <w:rsid w:val="00E32CCD"/>
    <w:rsid w:val="00E378B3"/>
    <w:rsid w:val="00E42B3E"/>
    <w:rsid w:val="00E43BBB"/>
    <w:rsid w:val="00E43F02"/>
    <w:rsid w:val="00E52AFA"/>
    <w:rsid w:val="00E53356"/>
    <w:rsid w:val="00E56BED"/>
    <w:rsid w:val="00E60BD7"/>
    <w:rsid w:val="00E622FB"/>
    <w:rsid w:val="00E62E84"/>
    <w:rsid w:val="00E62F56"/>
    <w:rsid w:val="00E64E77"/>
    <w:rsid w:val="00E650B3"/>
    <w:rsid w:val="00E6664B"/>
    <w:rsid w:val="00E66BC9"/>
    <w:rsid w:val="00E7468F"/>
    <w:rsid w:val="00E74CD5"/>
    <w:rsid w:val="00E80C6A"/>
    <w:rsid w:val="00E81C7B"/>
    <w:rsid w:val="00E87E7B"/>
    <w:rsid w:val="00EA2EF7"/>
    <w:rsid w:val="00EA4EA7"/>
    <w:rsid w:val="00EA58F7"/>
    <w:rsid w:val="00EA6AB7"/>
    <w:rsid w:val="00EB15B9"/>
    <w:rsid w:val="00EB2215"/>
    <w:rsid w:val="00EB5196"/>
    <w:rsid w:val="00EB68E5"/>
    <w:rsid w:val="00EC1323"/>
    <w:rsid w:val="00EC13C5"/>
    <w:rsid w:val="00EC2478"/>
    <w:rsid w:val="00EC2E82"/>
    <w:rsid w:val="00EC30C3"/>
    <w:rsid w:val="00EC390E"/>
    <w:rsid w:val="00EC4C29"/>
    <w:rsid w:val="00EC6BCC"/>
    <w:rsid w:val="00EC7ADC"/>
    <w:rsid w:val="00ED0A39"/>
    <w:rsid w:val="00ED19ED"/>
    <w:rsid w:val="00ED5441"/>
    <w:rsid w:val="00ED578D"/>
    <w:rsid w:val="00ED6FE5"/>
    <w:rsid w:val="00ED700B"/>
    <w:rsid w:val="00ED7340"/>
    <w:rsid w:val="00EE0545"/>
    <w:rsid w:val="00EE17DC"/>
    <w:rsid w:val="00EE6F79"/>
    <w:rsid w:val="00EF1413"/>
    <w:rsid w:val="00EF1F50"/>
    <w:rsid w:val="00EF2374"/>
    <w:rsid w:val="00EF2D47"/>
    <w:rsid w:val="00EF4FF0"/>
    <w:rsid w:val="00EF6550"/>
    <w:rsid w:val="00F01750"/>
    <w:rsid w:val="00F01B42"/>
    <w:rsid w:val="00F02ABA"/>
    <w:rsid w:val="00F02F78"/>
    <w:rsid w:val="00F07B25"/>
    <w:rsid w:val="00F11286"/>
    <w:rsid w:val="00F1356D"/>
    <w:rsid w:val="00F1400A"/>
    <w:rsid w:val="00F14855"/>
    <w:rsid w:val="00F162C2"/>
    <w:rsid w:val="00F20FA7"/>
    <w:rsid w:val="00F2122F"/>
    <w:rsid w:val="00F212DB"/>
    <w:rsid w:val="00F21A64"/>
    <w:rsid w:val="00F227E4"/>
    <w:rsid w:val="00F26A75"/>
    <w:rsid w:val="00F27D77"/>
    <w:rsid w:val="00F31E33"/>
    <w:rsid w:val="00F336BA"/>
    <w:rsid w:val="00F34F5C"/>
    <w:rsid w:val="00F3533B"/>
    <w:rsid w:val="00F35C57"/>
    <w:rsid w:val="00F40DBC"/>
    <w:rsid w:val="00F41234"/>
    <w:rsid w:val="00F42BC7"/>
    <w:rsid w:val="00F4364C"/>
    <w:rsid w:val="00F43CE2"/>
    <w:rsid w:val="00F44D5E"/>
    <w:rsid w:val="00F46F80"/>
    <w:rsid w:val="00F478E0"/>
    <w:rsid w:val="00F5079E"/>
    <w:rsid w:val="00F55573"/>
    <w:rsid w:val="00F64DDF"/>
    <w:rsid w:val="00F6516F"/>
    <w:rsid w:val="00F72473"/>
    <w:rsid w:val="00F75144"/>
    <w:rsid w:val="00F76240"/>
    <w:rsid w:val="00F767AF"/>
    <w:rsid w:val="00F84739"/>
    <w:rsid w:val="00F9089F"/>
    <w:rsid w:val="00F92397"/>
    <w:rsid w:val="00F97C70"/>
    <w:rsid w:val="00FA009F"/>
    <w:rsid w:val="00FA0A27"/>
    <w:rsid w:val="00FA33C1"/>
    <w:rsid w:val="00FA3D29"/>
    <w:rsid w:val="00FB51F3"/>
    <w:rsid w:val="00FB55EC"/>
    <w:rsid w:val="00FB578F"/>
    <w:rsid w:val="00FC2C9F"/>
    <w:rsid w:val="00FC4BC9"/>
    <w:rsid w:val="00FC4D73"/>
    <w:rsid w:val="00FC54C6"/>
    <w:rsid w:val="00FC58E9"/>
    <w:rsid w:val="00FC5B9A"/>
    <w:rsid w:val="00FC6AFE"/>
    <w:rsid w:val="00FC7966"/>
    <w:rsid w:val="00FD0521"/>
    <w:rsid w:val="00FD2916"/>
    <w:rsid w:val="00FE5B2B"/>
    <w:rsid w:val="00FE666E"/>
    <w:rsid w:val="00FF0C8C"/>
    <w:rsid w:val="00FF16B3"/>
    <w:rsid w:val="00FF2BAA"/>
    <w:rsid w:val="00FF60E0"/>
    <w:rsid w:val="00FF61A0"/>
    <w:rsid w:val="00FF6566"/>
    <w:rsid w:val="4E6A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D831A8C-4A4D-4EE0-96CD-9CCDB0F9D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Preformatted" w:uiPriority="99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paragraph" w:styleId="NormalWeb">
    <w:name w:val="Normal (Web)"/>
    <w:basedOn w:val="Normal"/>
    <w:uiPriority w:val="99"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EndNoteBibliography">
    <w:name w:val="EndNote Bibliography"/>
    <w:basedOn w:val="Normal"/>
    <w:qFormat/>
    <w:rPr>
      <w:sz w:val="20"/>
    </w:rPr>
  </w:style>
  <w:style w:type="character" w:customStyle="1" w:styleId="table-captionlabel">
    <w:name w:val="table-caption__label"/>
    <w:basedOn w:val="DefaultParagraphFont"/>
    <w:qFormat/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SimSun" w:hAnsi="SimSun" w:cs="SimSun"/>
      <w:b/>
      <w:bCs/>
      <w:sz w:val="27"/>
      <w:szCs w:val="27"/>
    </w:rPr>
  </w:style>
  <w:style w:type="character" w:customStyle="1" w:styleId="BalloonTextChar">
    <w:name w:val="Balloon Text Char"/>
    <w:basedOn w:val="DefaultParagraphFont"/>
    <w:link w:val="BalloonText"/>
    <w:rPr>
      <w:kern w:val="2"/>
      <w:sz w:val="18"/>
      <w:szCs w:val="18"/>
    </w:rPr>
  </w:style>
  <w:style w:type="paragraph" w:customStyle="1" w:styleId="1">
    <w:name w:val="列出段落1"/>
    <w:basedOn w:val="Normal"/>
    <w:qFormat/>
    <w:pPr>
      <w:ind w:firstLineChars="200" w:firstLine="420"/>
    </w:p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tiff"/><Relationship Id="rId15" Type="http://schemas.openxmlformats.org/officeDocument/2006/relationships/hyperlink" Target="http://genome.fungalgenomics.ca/new_gene_model_pages/gene_model_page.php?gmid=Thela2p4_000810" TargetMode="Externa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17</Pages>
  <Words>3527</Words>
  <Characters>20108</Characters>
  <Application>Microsoft Office Word</Application>
  <DocSecurity>0</DocSecurity>
  <Lines>167</Lines>
  <Paragraphs>47</Paragraphs>
  <ScaleCrop>false</ScaleCrop>
  <Company>China</Company>
  <LinksUpToDate>false</LinksUpToDate>
  <CharactersWithSpaces>23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xidative cleavage of cellulose in the herbivore gut</dc:title>
  <dc:creator>User</dc:creator>
  <cp:lastModifiedBy>Pon Abirami A.</cp:lastModifiedBy>
  <cp:revision>94</cp:revision>
  <dcterms:created xsi:type="dcterms:W3CDTF">2021-07-17T02:25:00Z</dcterms:created>
  <dcterms:modified xsi:type="dcterms:W3CDTF">2022-03-07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DA49B43CD4C48D8AE2DFA75D4585DD6</vt:lpwstr>
  </property>
</Properties>
</file>